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1F836" w14:textId="34B64CF9" w:rsidR="00842E90" w:rsidRPr="007C4EB1" w:rsidRDefault="00213428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7C4EB1">
        <w:rPr>
          <w:rFonts w:ascii="Times New Roman" w:hAnsi="Times New Roman" w:cs="Times New Roman"/>
          <w:b/>
          <w:sz w:val="18"/>
          <w:szCs w:val="18"/>
          <w:u w:val="single"/>
        </w:rPr>
        <w:t xml:space="preserve">A. </w:t>
      </w:r>
      <w:proofErr w:type="spellStart"/>
      <w:r w:rsidRPr="007C4EB1">
        <w:rPr>
          <w:rFonts w:ascii="Times New Roman" w:hAnsi="Times New Roman" w:cs="Times New Roman"/>
          <w:b/>
          <w:sz w:val="18"/>
          <w:szCs w:val="18"/>
          <w:u w:val="single"/>
        </w:rPr>
        <w:t>Sociodemographics</w:t>
      </w:r>
      <w:proofErr w:type="spellEnd"/>
    </w:p>
    <w:p w14:paraId="23FBE0D9" w14:textId="10ED1E47" w:rsidR="00842E90" w:rsidRDefault="00842E90" w:rsidP="00E201B5">
      <w:pPr>
        <w:spacing w:line="200" w:lineRule="exact"/>
        <w:contextualSpacing/>
        <w:jc w:val="left"/>
        <w:rPr>
          <w:rFonts w:ascii="Times New Roman" w:hAnsi="Times New Roman" w:cs="Times New Roman"/>
          <w:i/>
          <w:sz w:val="18"/>
          <w:szCs w:val="18"/>
        </w:rPr>
      </w:pPr>
      <w:r w:rsidRPr="007C4EB1">
        <w:rPr>
          <w:rFonts w:ascii="Times New Roman" w:hAnsi="Times New Roman" w:cs="Times New Roman"/>
          <w:i/>
          <w:sz w:val="18"/>
          <w:szCs w:val="18"/>
        </w:rPr>
        <w:t>The next set of questions will ask you to provide some information about yourself.</w:t>
      </w:r>
    </w:p>
    <w:p w14:paraId="73AF53AB" w14:textId="77777777" w:rsidR="009B62DF" w:rsidRPr="009B62DF" w:rsidRDefault="009B62DF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417C0B40" w14:textId="6F2FC100" w:rsidR="00173671" w:rsidRPr="007C4EB1" w:rsidRDefault="00956CCA" w:rsidP="00E201B5">
      <w:pPr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1. Age: ____ years old</w:t>
      </w:r>
    </w:p>
    <w:p w14:paraId="4EC87914" w14:textId="77777777" w:rsidR="00173671" w:rsidRPr="007C4EB1" w:rsidRDefault="00173671" w:rsidP="00E201B5">
      <w:pPr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2. Nationality</w:t>
      </w:r>
    </w:p>
    <w:p w14:paraId="7BD9E481" w14:textId="77777777" w:rsidR="00173671" w:rsidRPr="007C4EB1" w:rsidRDefault="00173671" w:rsidP="00114643">
      <w:pPr>
        <w:pStyle w:val="ListParagraph"/>
        <w:widowControl/>
        <w:numPr>
          <w:ilvl w:val="0"/>
          <w:numId w:val="7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Han Chinese</w:t>
      </w:r>
      <w:r w:rsidRPr="007C4EB1">
        <w:rPr>
          <w:rFonts w:ascii="Times New Roman" w:hAnsi="Times New Roman" w:cs="Times New Roman"/>
          <w:sz w:val="18"/>
          <w:szCs w:val="18"/>
        </w:rPr>
        <w:tab/>
        <w:t>2. Other _________</w:t>
      </w:r>
    </w:p>
    <w:p w14:paraId="71202CCF" w14:textId="77777777" w:rsidR="00173671" w:rsidRPr="007C4EB1" w:rsidRDefault="00173671" w:rsidP="00E201B5">
      <w:pPr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A3. Current marital status: </w:t>
      </w:r>
    </w:p>
    <w:p w14:paraId="2FF3A109" w14:textId="77777777" w:rsidR="00DD75E5" w:rsidRDefault="00173671" w:rsidP="00114643">
      <w:pPr>
        <w:pStyle w:val="ListParagraph"/>
        <w:widowControl/>
        <w:numPr>
          <w:ilvl w:val="0"/>
          <w:numId w:val="5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Never married</w:t>
      </w:r>
      <w:r w:rsidRPr="007C4EB1">
        <w:rPr>
          <w:rFonts w:ascii="Times New Roman" w:hAnsi="Times New Roman" w:cs="Times New Roman"/>
          <w:sz w:val="18"/>
          <w:szCs w:val="18"/>
        </w:rPr>
        <w:tab/>
      </w:r>
    </w:p>
    <w:p w14:paraId="7A63FC74" w14:textId="7B622D71" w:rsidR="00173671" w:rsidRPr="007C4EB1" w:rsidRDefault="006962B1" w:rsidP="00114643">
      <w:pPr>
        <w:pStyle w:val="ListParagraph"/>
        <w:widowControl/>
        <w:numPr>
          <w:ilvl w:val="0"/>
          <w:numId w:val="5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Engaged or </w:t>
      </w:r>
      <w:r w:rsidR="00173671" w:rsidRPr="007C4EB1">
        <w:rPr>
          <w:rFonts w:ascii="Times New Roman" w:hAnsi="Times New Roman" w:cs="Times New Roman"/>
          <w:sz w:val="18"/>
          <w:szCs w:val="18"/>
        </w:rPr>
        <w:t>Married</w:t>
      </w:r>
    </w:p>
    <w:p w14:paraId="54F554FA" w14:textId="77777777" w:rsidR="00DD75E5" w:rsidRDefault="00B80B67" w:rsidP="00114643">
      <w:pPr>
        <w:pStyle w:val="ListParagraph"/>
        <w:widowControl/>
        <w:numPr>
          <w:ilvl w:val="0"/>
          <w:numId w:val="8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</w:t>
      </w:r>
      <w:r w:rsidR="00173671" w:rsidRPr="007C4EB1">
        <w:rPr>
          <w:rFonts w:ascii="Times New Roman" w:hAnsi="Times New Roman" w:cs="Times New Roman"/>
          <w:sz w:val="18"/>
          <w:szCs w:val="18"/>
        </w:rPr>
        <w:t xml:space="preserve">eparated or divorced </w:t>
      </w:r>
      <w:r w:rsidRPr="007C4EB1">
        <w:rPr>
          <w:rFonts w:ascii="Times New Roman" w:hAnsi="Times New Roman" w:cs="Times New Roman"/>
          <w:sz w:val="18"/>
          <w:szCs w:val="18"/>
        </w:rPr>
        <w:t xml:space="preserve">   </w:t>
      </w:r>
    </w:p>
    <w:p w14:paraId="68D8E6B3" w14:textId="5ED7DB64" w:rsidR="00173671" w:rsidRPr="007C4EB1" w:rsidRDefault="00B80B67" w:rsidP="00114643">
      <w:pPr>
        <w:pStyle w:val="ListParagraph"/>
        <w:widowControl/>
        <w:numPr>
          <w:ilvl w:val="0"/>
          <w:numId w:val="8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Widowed</w:t>
      </w:r>
    </w:p>
    <w:p w14:paraId="641744E8" w14:textId="77777777" w:rsidR="00173671" w:rsidRPr="007C4EB1" w:rsidRDefault="00173671" w:rsidP="00E201B5">
      <w:pPr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A4. Highest level of completed education: </w:t>
      </w:r>
    </w:p>
    <w:p w14:paraId="61A7F44C" w14:textId="77777777" w:rsidR="00DD75E5" w:rsidRDefault="00173671" w:rsidP="00114643">
      <w:pPr>
        <w:pStyle w:val="ListParagraph"/>
        <w:widowControl/>
        <w:numPr>
          <w:ilvl w:val="0"/>
          <w:numId w:val="4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Elementary</w:t>
      </w:r>
      <w:r w:rsidRPr="007C4EB1">
        <w:rPr>
          <w:rFonts w:ascii="Times New Roman" w:hAnsi="Times New Roman" w:cs="Times New Roman"/>
          <w:sz w:val="18"/>
          <w:szCs w:val="18"/>
        </w:rPr>
        <w:tab/>
      </w:r>
    </w:p>
    <w:p w14:paraId="6BBB56FD" w14:textId="68FA60FA" w:rsidR="00173671" w:rsidRPr="007C4EB1" w:rsidRDefault="00173671" w:rsidP="00114643">
      <w:pPr>
        <w:pStyle w:val="ListParagraph"/>
        <w:widowControl/>
        <w:numPr>
          <w:ilvl w:val="0"/>
          <w:numId w:val="4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Middle</w:t>
      </w:r>
      <w:r w:rsidR="00B80B67" w:rsidRPr="007C4EB1">
        <w:rPr>
          <w:rFonts w:ascii="Times New Roman" w:hAnsi="Times New Roman" w:cs="Times New Roman"/>
          <w:sz w:val="18"/>
          <w:szCs w:val="18"/>
        </w:rPr>
        <w:t xml:space="preserve"> school</w:t>
      </w:r>
    </w:p>
    <w:p w14:paraId="24377BFE" w14:textId="77777777" w:rsidR="00DD75E5" w:rsidRDefault="00173671" w:rsidP="00114643">
      <w:pPr>
        <w:pStyle w:val="ListParagraph"/>
        <w:widowControl/>
        <w:numPr>
          <w:ilvl w:val="0"/>
          <w:numId w:val="9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High school</w:t>
      </w:r>
      <w:r w:rsidR="00B80B67" w:rsidRPr="007C4EB1">
        <w:rPr>
          <w:rFonts w:ascii="Times New Roman" w:hAnsi="Times New Roman" w:cs="Times New Roman"/>
          <w:sz w:val="18"/>
          <w:szCs w:val="18"/>
        </w:rPr>
        <w:t xml:space="preserve"> or vocational schoo</w:t>
      </w:r>
      <w:r w:rsidR="00DD75E5">
        <w:rPr>
          <w:rFonts w:ascii="Times New Roman" w:hAnsi="Times New Roman" w:cs="Times New Roman" w:hint="eastAsia"/>
          <w:sz w:val="18"/>
          <w:szCs w:val="18"/>
        </w:rPr>
        <w:t>l</w:t>
      </w:r>
    </w:p>
    <w:p w14:paraId="0D051888" w14:textId="4B8764EB" w:rsidR="00173671" w:rsidRPr="007C4EB1" w:rsidRDefault="00B80B67" w:rsidP="00114643">
      <w:pPr>
        <w:pStyle w:val="ListParagraph"/>
        <w:widowControl/>
        <w:numPr>
          <w:ilvl w:val="0"/>
          <w:numId w:val="9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Bachelor or associate degree</w:t>
      </w:r>
    </w:p>
    <w:p w14:paraId="178ACD2F" w14:textId="167AE273" w:rsidR="00173671" w:rsidRPr="007C4EB1" w:rsidRDefault="00B80B67" w:rsidP="00114643">
      <w:pPr>
        <w:pStyle w:val="ListParagraph"/>
        <w:widowControl/>
        <w:numPr>
          <w:ilvl w:val="0"/>
          <w:numId w:val="10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Above </w:t>
      </w:r>
      <w:r w:rsidR="009B62DF" w:rsidRPr="007C4EB1">
        <w:rPr>
          <w:rFonts w:ascii="Times New Roman" w:hAnsi="Times New Roman" w:cs="Times New Roman"/>
          <w:sz w:val="18"/>
          <w:szCs w:val="18"/>
        </w:rPr>
        <w:t>bachelor’s</w:t>
      </w:r>
      <w:r w:rsidRPr="007C4EB1">
        <w:rPr>
          <w:rFonts w:ascii="Times New Roman" w:hAnsi="Times New Roman" w:cs="Times New Roman"/>
          <w:sz w:val="18"/>
          <w:szCs w:val="18"/>
        </w:rPr>
        <w:t xml:space="preserve"> degree</w:t>
      </w:r>
    </w:p>
    <w:p w14:paraId="42EE4B42" w14:textId="07B05A8E" w:rsidR="00173671" w:rsidRPr="007C4EB1" w:rsidRDefault="00F24D73" w:rsidP="00E201B5">
      <w:pPr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A5. </w:t>
      </w:r>
      <w:r w:rsidR="00B80B67" w:rsidRPr="007C4EB1">
        <w:rPr>
          <w:rFonts w:ascii="Times New Roman" w:hAnsi="Times New Roman" w:cs="Times New Roman"/>
          <w:sz w:val="18"/>
          <w:szCs w:val="18"/>
        </w:rPr>
        <w:t>What is your occupation?</w:t>
      </w:r>
    </w:p>
    <w:p w14:paraId="7F52077E" w14:textId="77777777" w:rsidR="00B80B67" w:rsidRPr="007C4EB1" w:rsidRDefault="00B80B67" w:rsidP="00E201B5">
      <w:pPr>
        <w:widowControl/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Student</w:t>
      </w:r>
    </w:p>
    <w:p w14:paraId="08F66483" w14:textId="77777777" w:rsidR="00B80B67" w:rsidRPr="007C4EB1" w:rsidRDefault="00B80B67" w:rsidP="00E201B5">
      <w:pPr>
        <w:widowControl/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Civil servant</w:t>
      </w:r>
    </w:p>
    <w:p w14:paraId="6F7AB341" w14:textId="77777777" w:rsidR="00B80B67" w:rsidRPr="007C4EB1" w:rsidRDefault="00B80B67" w:rsidP="00E201B5">
      <w:pPr>
        <w:widowControl/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Farmer</w:t>
      </w:r>
    </w:p>
    <w:p w14:paraId="513BB142" w14:textId="77777777" w:rsidR="00B80B67" w:rsidRPr="007C4EB1" w:rsidRDefault="00B80B67" w:rsidP="00E201B5">
      <w:pPr>
        <w:widowControl/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Labor worker (blue collar)</w:t>
      </w:r>
    </w:p>
    <w:p w14:paraId="7A0C1980" w14:textId="77777777" w:rsidR="00B80B67" w:rsidRPr="007C4EB1" w:rsidRDefault="00B80B67" w:rsidP="00E201B5">
      <w:pPr>
        <w:widowControl/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Office worker (white collar)</w:t>
      </w:r>
    </w:p>
    <w:p w14:paraId="3D3B2C40" w14:textId="77777777" w:rsidR="00B80B67" w:rsidRPr="007C4EB1" w:rsidRDefault="00B80B67" w:rsidP="00E201B5">
      <w:pPr>
        <w:widowControl/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Seller/service staff</w:t>
      </w:r>
    </w:p>
    <w:p w14:paraId="5D92E12A" w14:textId="60FCEE3A" w:rsidR="00B80B67" w:rsidRPr="007C4EB1" w:rsidRDefault="00B80B67" w:rsidP="00E201B5">
      <w:pPr>
        <w:widowControl/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 xml:space="preserve">Technician </w:t>
      </w:r>
    </w:p>
    <w:p w14:paraId="66D4F26E" w14:textId="77777777" w:rsidR="00B80B67" w:rsidRPr="007C4EB1" w:rsidRDefault="00B80B67" w:rsidP="00E201B5">
      <w:pPr>
        <w:widowControl/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 xml:space="preserve">Unemployed </w:t>
      </w:r>
    </w:p>
    <w:p w14:paraId="12654E90" w14:textId="77777777" w:rsidR="00B80B67" w:rsidRPr="007C4EB1" w:rsidRDefault="00B80B67" w:rsidP="00E201B5">
      <w:pPr>
        <w:widowControl/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Other______</w:t>
      </w:r>
    </w:p>
    <w:p w14:paraId="5383B3AB" w14:textId="77777777" w:rsidR="00B80B67" w:rsidRPr="007C4EB1" w:rsidRDefault="00B80B67" w:rsidP="00E201B5">
      <w:pPr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3F6B0CD3" w14:textId="0114A3A1" w:rsidR="00173671" w:rsidRPr="007C4EB1" w:rsidRDefault="00173671" w:rsidP="00E201B5">
      <w:pPr>
        <w:spacing w:after="12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A6. </w:t>
      </w:r>
      <w:r w:rsidR="00956CCA" w:rsidRPr="007C4EB1">
        <w:rPr>
          <w:rFonts w:ascii="Times New Roman" w:hAnsi="Times New Roman" w:cs="Times New Roman"/>
          <w:sz w:val="18"/>
          <w:szCs w:val="18"/>
        </w:rPr>
        <w:t xml:space="preserve">What is your total </w:t>
      </w:r>
      <w:r w:rsidR="00956CCA" w:rsidRPr="007C4EB1">
        <w:rPr>
          <w:rFonts w:ascii="Times New Roman" w:hAnsi="Times New Roman" w:cs="Times New Roman"/>
          <w:sz w:val="18"/>
          <w:szCs w:val="18"/>
          <w:u w:val="single"/>
        </w:rPr>
        <w:t>individual</w:t>
      </w:r>
      <w:r w:rsidR="00956CCA" w:rsidRPr="007C4EB1">
        <w:rPr>
          <w:rFonts w:ascii="Times New Roman" w:hAnsi="Times New Roman" w:cs="Times New Roman"/>
          <w:sz w:val="18"/>
          <w:szCs w:val="18"/>
        </w:rPr>
        <w:t xml:space="preserve"> </w:t>
      </w:r>
      <w:r w:rsidR="00956CCA" w:rsidRPr="007C4EB1">
        <w:rPr>
          <w:rFonts w:ascii="Times New Roman" w:hAnsi="Times New Roman" w:cs="Times New Roman"/>
          <w:b/>
          <w:sz w:val="18"/>
          <w:szCs w:val="18"/>
        </w:rPr>
        <w:t>monthly</w:t>
      </w:r>
      <w:r w:rsidR="00956CCA" w:rsidRPr="007C4EB1">
        <w:rPr>
          <w:rFonts w:ascii="Times New Roman" w:hAnsi="Times New Roman" w:cs="Times New Roman"/>
          <w:sz w:val="18"/>
          <w:szCs w:val="18"/>
        </w:rPr>
        <w:t xml:space="preserve"> income from all sources?</w:t>
      </w:r>
    </w:p>
    <w:p w14:paraId="6438CF1C" w14:textId="77777777" w:rsidR="009B62DF" w:rsidRDefault="00B80B67" w:rsidP="00114643">
      <w:pPr>
        <w:pStyle w:val="ListParagraph"/>
        <w:widowControl/>
        <w:numPr>
          <w:ilvl w:val="0"/>
          <w:numId w:val="6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&lt;1500 RMB/month</w:t>
      </w:r>
      <w:r w:rsidRPr="007C4EB1">
        <w:rPr>
          <w:rFonts w:ascii="Times New Roman" w:hAnsi="Times New Roman" w:cs="Times New Roman"/>
          <w:sz w:val="18"/>
          <w:szCs w:val="18"/>
        </w:rPr>
        <w:tab/>
      </w:r>
    </w:p>
    <w:p w14:paraId="21BD8223" w14:textId="77777777" w:rsidR="009B62DF" w:rsidRDefault="00B80B67" w:rsidP="00114643">
      <w:pPr>
        <w:pStyle w:val="ListParagraph"/>
        <w:widowControl/>
        <w:numPr>
          <w:ilvl w:val="0"/>
          <w:numId w:val="6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1500-3000 RMB/month</w:t>
      </w:r>
    </w:p>
    <w:p w14:paraId="01412ED8" w14:textId="77777777" w:rsidR="009B62DF" w:rsidRDefault="00B80B67" w:rsidP="00114643">
      <w:pPr>
        <w:pStyle w:val="ListParagraph"/>
        <w:widowControl/>
        <w:numPr>
          <w:ilvl w:val="0"/>
          <w:numId w:val="6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9B62DF">
        <w:rPr>
          <w:rFonts w:ascii="Times New Roman" w:hAnsi="Times New Roman" w:cs="Times New Roman"/>
          <w:sz w:val="18"/>
          <w:szCs w:val="18"/>
        </w:rPr>
        <w:t xml:space="preserve">3001-5000 RMB/month </w:t>
      </w:r>
      <w:r w:rsidRPr="009B62DF">
        <w:rPr>
          <w:rFonts w:ascii="Times New Roman" w:hAnsi="Times New Roman" w:cs="Times New Roman"/>
          <w:sz w:val="18"/>
          <w:szCs w:val="18"/>
        </w:rPr>
        <w:tab/>
      </w:r>
    </w:p>
    <w:p w14:paraId="165FA4B4" w14:textId="77777777" w:rsidR="009B62DF" w:rsidRDefault="00B80B67" w:rsidP="00114643">
      <w:pPr>
        <w:pStyle w:val="ListParagraph"/>
        <w:widowControl/>
        <w:numPr>
          <w:ilvl w:val="0"/>
          <w:numId w:val="6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9B62DF">
        <w:rPr>
          <w:rFonts w:ascii="Times New Roman" w:hAnsi="Times New Roman" w:cs="Times New Roman"/>
          <w:sz w:val="18"/>
          <w:szCs w:val="18"/>
        </w:rPr>
        <w:t xml:space="preserve">5001-8000 RMB/month </w:t>
      </w:r>
    </w:p>
    <w:p w14:paraId="2B6BF640" w14:textId="4B61E396" w:rsidR="00F24D73" w:rsidRPr="009B62DF" w:rsidRDefault="00B80B67" w:rsidP="00114643">
      <w:pPr>
        <w:pStyle w:val="ListParagraph"/>
        <w:widowControl/>
        <w:numPr>
          <w:ilvl w:val="0"/>
          <w:numId w:val="6"/>
        </w:numPr>
        <w:spacing w:after="120"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9B62DF">
        <w:rPr>
          <w:rFonts w:ascii="Times New Roman" w:hAnsi="Times New Roman" w:cs="Times New Roman"/>
          <w:sz w:val="18"/>
          <w:szCs w:val="18"/>
        </w:rPr>
        <w:t>&gt;8000 RMB/month</w:t>
      </w:r>
    </w:p>
    <w:p w14:paraId="1D459832" w14:textId="11EC67EB" w:rsidR="00F24D73" w:rsidRPr="007C4EB1" w:rsidRDefault="00F24D73" w:rsidP="00E201B5">
      <w:pPr>
        <w:spacing w:line="200" w:lineRule="exact"/>
        <w:ind w:firstLine="36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ab/>
      </w:r>
    </w:p>
    <w:p w14:paraId="0CB59A4C" w14:textId="0637F2D8" w:rsidR="00F24D73" w:rsidRPr="007C4EB1" w:rsidRDefault="00F24D73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7. What is your gender identity?</w:t>
      </w:r>
    </w:p>
    <w:p w14:paraId="2DED0125" w14:textId="77777777" w:rsidR="00F24D73" w:rsidRPr="007C4EB1" w:rsidRDefault="00F24D73" w:rsidP="00114643">
      <w:pPr>
        <w:numPr>
          <w:ilvl w:val="0"/>
          <w:numId w:val="1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Male</w:t>
      </w:r>
    </w:p>
    <w:p w14:paraId="7851B05F" w14:textId="77777777" w:rsidR="00F24D73" w:rsidRPr="007C4EB1" w:rsidRDefault="00F24D73" w:rsidP="00114643">
      <w:pPr>
        <w:numPr>
          <w:ilvl w:val="0"/>
          <w:numId w:val="1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Female</w:t>
      </w:r>
    </w:p>
    <w:p w14:paraId="70E814BC" w14:textId="77777777" w:rsidR="00F24D73" w:rsidRPr="007C4EB1" w:rsidRDefault="00F24D73" w:rsidP="00114643">
      <w:pPr>
        <w:numPr>
          <w:ilvl w:val="0"/>
          <w:numId w:val="1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Transgender</w:t>
      </w:r>
    </w:p>
    <w:p w14:paraId="04CBB556" w14:textId="3F4CD724" w:rsidR="00842E90" w:rsidRPr="007C4EB1" w:rsidRDefault="00F24D73" w:rsidP="00114643">
      <w:pPr>
        <w:numPr>
          <w:ilvl w:val="0"/>
          <w:numId w:val="1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Unsure/Other</w:t>
      </w:r>
    </w:p>
    <w:p w14:paraId="01E6672F" w14:textId="77777777" w:rsidR="00F24D73" w:rsidRPr="007C4EB1" w:rsidRDefault="00F24D73" w:rsidP="00E201B5">
      <w:p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15F85B2B" w14:textId="79456E8A" w:rsidR="009B1E51" w:rsidRPr="007C4EB1" w:rsidRDefault="00673582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</w:t>
      </w:r>
      <w:r w:rsidR="00060838" w:rsidRPr="007C4EB1">
        <w:rPr>
          <w:rFonts w:ascii="Times New Roman" w:hAnsi="Times New Roman" w:cs="Times New Roman"/>
          <w:sz w:val="18"/>
          <w:szCs w:val="18"/>
        </w:rPr>
        <w:t>8</w:t>
      </w:r>
      <w:r w:rsidRPr="007C4EB1">
        <w:rPr>
          <w:rFonts w:ascii="Times New Roman" w:hAnsi="Times New Roman" w:cs="Times New Roman"/>
          <w:sz w:val="18"/>
          <w:szCs w:val="18"/>
        </w:rPr>
        <w:t xml:space="preserve">. </w:t>
      </w:r>
      <w:r w:rsidR="009B1E51" w:rsidRPr="007C4EB1">
        <w:rPr>
          <w:rFonts w:ascii="Times New Roman" w:hAnsi="Times New Roman" w:cs="Times New Roman"/>
          <w:sz w:val="18"/>
          <w:szCs w:val="18"/>
        </w:rPr>
        <w:t>What</w:t>
      </w:r>
      <w:r w:rsidR="00B767DF" w:rsidRPr="007C4EB1">
        <w:rPr>
          <w:rFonts w:ascii="Times New Roman" w:hAnsi="Times New Roman" w:cs="Times New Roman"/>
          <w:sz w:val="18"/>
          <w:szCs w:val="18"/>
        </w:rPr>
        <w:t xml:space="preserve"> is</w:t>
      </w:r>
      <w:r w:rsidR="009B1E51" w:rsidRPr="007C4EB1">
        <w:rPr>
          <w:rFonts w:ascii="Times New Roman" w:hAnsi="Times New Roman" w:cs="Times New Roman"/>
          <w:sz w:val="18"/>
          <w:szCs w:val="18"/>
        </w:rPr>
        <w:t xml:space="preserve"> your sexual </w:t>
      </w:r>
      <w:r w:rsidR="00CD692D" w:rsidRPr="007C4EB1">
        <w:rPr>
          <w:rFonts w:ascii="Times New Roman" w:hAnsi="Times New Roman" w:cs="Times New Roman"/>
          <w:sz w:val="18"/>
          <w:szCs w:val="18"/>
        </w:rPr>
        <w:t>orientation</w:t>
      </w:r>
      <w:r w:rsidR="009B1E51" w:rsidRPr="007C4EB1">
        <w:rPr>
          <w:rFonts w:ascii="Times New Roman" w:hAnsi="Times New Roman" w:cs="Times New Roman"/>
          <w:sz w:val="18"/>
          <w:szCs w:val="18"/>
        </w:rPr>
        <w:t>?</w:t>
      </w:r>
    </w:p>
    <w:p w14:paraId="49834B50" w14:textId="53E882ED" w:rsidR="00C85465" w:rsidRPr="007C4EB1" w:rsidRDefault="00B767DF" w:rsidP="00114643">
      <w:pPr>
        <w:pStyle w:val="ListParagraph"/>
        <w:numPr>
          <w:ilvl w:val="0"/>
          <w:numId w:val="12"/>
        </w:numPr>
        <w:spacing w:line="200" w:lineRule="exact"/>
        <w:ind w:firstLineChars="0"/>
        <w:contextualSpacing/>
        <w:jc w:val="left"/>
        <w:rPr>
          <w:rFonts w:ascii="Times New Roman" w:eastAsia="STFangsong" w:hAnsi="Times New Roman" w:cs="Times New Roman"/>
          <w:sz w:val="18"/>
          <w:szCs w:val="18"/>
        </w:rPr>
      </w:pPr>
      <w:r w:rsidRPr="007C4EB1">
        <w:rPr>
          <w:rFonts w:ascii="Times New Roman" w:eastAsia="STFangsong" w:hAnsi="Times New Roman" w:cs="Times New Roman"/>
          <w:sz w:val="18"/>
          <w:szCs w:val="18"/>
        </w:rPr>
        <w:t>H</w:t>
      </w:r>
      <w:r w:rsidR="009B1E51" w:rsidRPr="007C4EB1">
        <w:rPr>
          <w:rFonts w:ascii="Times New Roman" w:eastAsia="STFangsong" w:hAnsi="Times New Roman" w:cs="Times New Roman"/>
          <w:sz w:val="18"/>
          <w:szCs w:val="18"/>
        </w:rPr>
        <w:t>omosexual</w:t>
      </w:r>
    </w:p>
    <w:p w14:paraId="4CED1B98" w14:textId="77777777" w:rsidR="009B1E51" w:rsidRPr="007C4EB1" w:rsidRDefault="009B1E51" w:rsidP="00114643">
      <w:pPr>
        <w:pStyle w:val="ListParagraph"/>
        <w:numPr>
          <w:ilvl w:val="0"/>
          <w:numId w:val="12"/>
        </w:numPr>
        <w:spacing w:line="200" w:lineRule="exact"/>
        <w:ind w:firstLineChars="0"/>
        <w:contextualSpacing/>
        <w:jc w:val="left"/>
        <w:rPr>
          <w:rFonts w:ascii="Times New Roman" w:eastAsia="STFangsong" w:hAnsi="Times New Roman" w:cs="Times New Roman"/>
          <w:sz w:val="18"/>
          <w:szCs w:val="18"/>
        </w:rPr>
      </w:pPr>
      <w:r w:rsidRPr="007C4EB1">
        <w:rPr>
          <w:rFonts w:ascii="Times New Roman" w:eastAsia="STFangsong" w:hAnsi="Times New Roman" w:cs="Times New Roman"/>
          <w:sz w:val="18"/>
          <w:szCs w:val="18"/>
        </w:rPr>
        <w:t>Bisexual</w:t>
      </w:r>
    </w:p>
    <w:p w14:paraId="3F4886C3" w14:textId="7E19BB22" w:rsidR="009B1E51" w:rsidRPr="007C4EB1" w:rsidRDefault="009B1E51" w:rsidP="00114643">
      <w:pPr>
        <w:pStyle w:val="ListParagraph"/>
        <w:numPr>
          <w:ilvl w:val="0"/>
          <w:numId w:val="12"/>
        </w:numPr>
        <w:spacing w:line="200" w:lineRule="exact"/>
        <w:ind w:firstLineChars="0"/>
        <w:contextualSpacing/>
        <w:jc w:val="left"/>
        <w:rPr>
          <w:rFonts w:ascii="Times New Roman" w:eastAsia="STFangsong" w:hAnsi="Times New Roman" w:cs="Times New Roman"/>
          <w:sz w:val="18"/>
          <w:szCs w:val="18"/>
        </w:rPr>
      </w:pPr>
      <w:r w:rsidRPr="007C4EB1">
        <w:rPr>
          <w:rFonts w:ascii="Times New Roman" w:eastAsia="STFangsong" w:hAnsi="Times New Roman" w:cs="Times New Roman"/>
          <w:sz w:val="18"/>
          <w:szCs w:val="18"/>
        </w:rPr>
        <w:t>Heterosexual</w:t>
      </w:r>
    </w:p>
    <w:p w14:paraId="5C66B9EF" w14:textId="77777777" w:rsidR="009B1E51" w:rsidRPr="007C4EB1" w:rsidRDefault="009B1E51" w:rsidP="00114643">
      <w:pPr>
        <w:pStyle w:val="ListParagraph"/>
        <w:numPr>
          <w:ilvl w:val="0"/>
          <w:numId w:val="12"/>
        </w:numPr>
        <w:spacing w:line="200" w:lineRule="exact"/>
        <w:ind w:firstLineChars="0"/>
        <w:contextualSpacing/>
        <w:jc w:val="left"/>
        <w:rPr>
          <w:rFonts w:ascii="Times New Roman" w:eastAsia="STFangsong" w:hAnsi="Times New Roman" w:cs="Times New Roman"/>
          <w:sz w:val="18"/>
          <w:szCs w:val="18"/>
        </w:rPr>
      </w:pPr>
      <w:r w:rsidRPr="007C4EB1">
        <w:rPr>
          <w:rFonts w:ascii="Times New Roman" w:eastAsia="STFangsong" w:hAnsi="Times New Roman" w:cs="Times New Roman"/>
          <w:sz w:val="18"/>
          <w:szCs w:val="18"/>
        </w:rPr>
        <w:t>Unsure/Other</w:t>
      </w:r>
    </w:p>
    <w:p w14:paraId="70B890DC" w14:textId="77777777" w:rsidR="009B1E51" w:rsidRPr="007C4EB1" w:rsidRDefault="009B1E51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739A3996" w14:textId="053C6922" w:rsidR="00842E90" w:rsidRPr="007C4EB1" w:rsidRDefault="00BD6143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7C4EB1">
        <w:rPr>
          <w:rFonts w:ascii="Times New Roman" w:hAnsi="Times New Roman" w:cs="Times New Roman"/>
          <w:b/>
          <w:sz w:val="18"/>
          <w:szCs w:val="18"/>
          <w:u w:val="single"/>
        </w:rPr>
        <w:t xml:space="preserve">B. </w:t>
      </w:r>
      <w:r w:rsidR="00B80B67" w:rsidRPr="007C4EB1">
        <w:rPr>
          <w:rFonts w:ascii="Times New Roman" w:hAnsi="Times New Roman" w:cs="Times New Roman"/>
          <w:b/>
          <w:sz w:val="18"/>
          <w:szCs w:val="18"/>
          <w:u w:val="single"/>
        </w:rPr>
        <w:t>Sexual behaviors</w:t>
      </w:r>
    </w:p>
    <w:p w14:paraId="7EA01E75" w14:textId="066092FC" w:rsidR="00842E90" w:rsidRDefault="00842E90" w:rsidP="00E201B5">
      <w:pPr>
        <w:spacing w:line="200" w:lineRule="exact"/>
        <w:contextualSpacing/>
        <w:jc w:val="left"/>
        <w:rPr>
          <w:rFonts w:ascii="Times New Roman" w:hAnsi="Times New Roman" w:cs="Times New Roman"/>
          <w:i/>
          <w:sz w:val="18"/>
          <w:szCs w:val="18"/>
        </w:rPr>
      </w:pPr>
      <w:r w:rsidRPr="007C4EB1">
        <w:rPr>
          <w:rFonts w:ascii="Times New Roman" w:hAnsi="Times New Roman" w:cs="Times New Roman"/>
          <w:i/>
          <w:sz w:val="18"/>
          <w:szCs w:val="18"/>
        </w:rPr>
        <w:t>The next set of questions will ask you about your sexual behaviors with other men.</w:t>
      </w:r>
    </w:p>
    <w:p w14:paraId="41F39434" w14:textId="77777777" w:rsidR="009B62DF" w:rsidRPr="007C4EB1" w:rsidRDefault="009B62DF" w:rsidP="00E201B5">
      <w:pPr>
        <w:spacing w:line="200" w:lineRule="exact"/>
        <w:contextualSpacing/>
        <w:jc w:val="left"/>
        <w:rPr>
          <w:rFonts w:ascii="Times New Roman" w:hAnsi="Times New Roman" w:cs="Times New Roman"/>
          <w:i/>
          <w:sz w:val="18"/>
          <w:szCs w:val="18"/>
        </w:rPr>
      </w:pPr>
    </w:p>
    <w:p w14:paraId="69C1DFAC" w14:textId="2906F7D0" w:rsidR="00BD6143" w:rsidRPr="007C4EB1" w:rsidRDefault="00E7320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B1</w:t>
      </w:r>
      <w:r w:rsidR="00BD6143" w:rsidRPr="007C4EB1">
        <w:rPr>
          <w:rFonts w:ascii="Times New Roman" w:hAnsi="Times New Roman" w:cs="Times New Roman"/>
          <w:sz w:val="18"/>
          <w:szCs w:val="18"/>
        </w:rPr>
        <w:t xml:space="preserve">. </w:t>
      </w:r>
      <w:r w:rsidRPr="007C4EB1">
        <w:rPr>
          <w:rFonts w:ascii="Times New Roman" w:hAnsi="Times New Roman" w:cs="Times New Roman"/>
          <w:sz w:val="18"/>
          <w:szCs w:val="18"/>
        </w:rPr>
        <w:t>What</w:t>
      </w:r>
      <w:r w:rsidR="00BD6143" w:rsidRPr="007C4EB1">
        <w:rPr>
          <w:rFonts w:ascii="Times New Roman" w:hAnsi="Times New Roman" w:cs="Times New Roman"/>
          <w:sz w:val="18"/>
          <w:szCs w:val="18"/>
        </w:rPr>
        <w:t xml:space="preserve"> is your role during anal sex?</w:t>
      </w:r>
    </w:p>
    <w:p w14:paraId="4DAEB515" w14:textId="77777777" w:rsidR="00BD6143" w:rsidRPr="007C4EB1" w:rsidRDefault="00BD6143" w:rsidP="00114643">
      <w:pPr>
        <w:numPr>
          <w:ilvl w:val="0"/>
          <w:numId w:val="1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Mostly receptive (bottom)</w:t>
      </w:r>
    </w:p>
    <w:p w14:paraId="53A41821" w14:textId="77777777" w:rsidR="00BD6143" w:rsidRPr="007C4EB1" w:rsidRDefault="00BD6143" w:rsidP="00114643">
      <w:pPr>
        <w:numPr>
          <w:ilvl w:val="0"/>
          <w:numId w:val="13"/>
        </w:numPr>
        <w:spacing w:after="24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Mostly </w:t>
      </w:r>
      <w:proofErr w:type="spellStart"/>
      <w:r w:rsidRPr="007C4EB1">
        <w:rPr>
          <w:rFonts w:ascii="Times New Roman" w:hAnsi="Times New Roman" w:cs="Times New Roman"/>
          <w:sz w:val="18"/>
          <w:szCs w:val="18"/>
        </w:rPr>
        <w:t>insertive</w:t>
      </w:r>
      <w:proofErr w:type="spellEnd"/>
      <w:r w:rsidRPr="007C4EB1">
        <w:rPr>
          <w:rFonts w:ascii="Times New Roman" w:hAnsi="Times New Roman" w:cs="Times New Roman"/>
          <w:sz w:val="18"/>
          <w:szCs w:val="18"/>
        </w:rPr>
        <w:t xml:space="preserve"> (top)</w:t>
      </w:r>
    </w:p>
    <w:p w14:paraId="0C2A2C99" w14:textId="689BA2BD" w:rsidR="009B62DF" w:rsidRDefault="00B80B67" w:rsidP="00114643">
      <w:pPr>
        <w:numPr>
          <w:ilvl w:val="0"/>
          <w:numId w:val="13"/>
        </w:numPr>
        <w:spacing w:after="24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Half and half (versatile)</w:t>
      </w:r>
    </w:p>
    <w:p w14:paraId="35BF1855" w14:textId="77777777" w:rsidR="009B62DF" w:rsidRPr="009B62DF" w:rsidRDefault="009B62DF" w:rsidP="00E201B5">
      <w:pPr>
        <w:spacing w:after="240"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593E8447" w14:textId="2C08BE6D" w:rsidR="00BD6143" w:rsidRPr="007C4EB1" w:rsidRDefault="00E7320B" w:rsidP="00E201B5">
      <w:pPr>
        <w:spacing w:before="240"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B2</w:t>
      </w:r>
      <w:r w:rsidR="00BD6143" w:rsidRPr="007C4EB1">
        <w:rPr>
          <w:rFonts w:ascii="Times New Roman" w:hAnsi="Times New Roman" w:cs="Times New Roman"/>
          <w:sz w:val="18"/>
          <w:szCs w:val="18"/>
        </w:rPr>
        <w:t>. In the past 3 months, how many sex partners have you had? (Number)</w:t>
      </w:r>
    </w:p>
    <w:p w14:paraId="4E656CE9" w14:textId="7F154F64" w:rsidR="00BD6143" w:rsidRPr="007C4EB1" w:rsidRDefault="00B80B67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____ partners</w:t>
      </w:r>
      <w:r w:rsidR="009B62DF">
        <w:rPr>
          <w:rFonts w:ascii="Times New Roman" w:hAnsi="Times New Roman" w:cs="Times New Roman"/>
          <w:sz w:val="18"/>
          <w:szCs w:val="18"/>
        </w:rPr>
        <w:br/>
      </w:r>
      <w:r w:rsidRPr="007C4EB1">
        <w:rPr>
          <w:rFonts w:ascii="Times New Roman" w:hAnsi="Times New Roman" w:cs="Times New Roman"/>
          <w:sz w:val="18"/>
          <w:szCs w:val="18"/>
        </w:rPr>
        <w:tab/>
      </w:r>
    </w:p>
    <w:p w14:paraId="24100DAC" w14:textId="08DEAA32" w:rsidR="00BD6143" w:rsidRPr="007C4EB1" w:rsidRDefault="00E7320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B3</w:t>
      </w:r>
      <w:r w:rsidR="00BD6143" w:rsidRPr="007C4EB1">
        <w:rPr>
          <w:rFonts w:ascii="Times New Roman" w:hAnsi="Times New Roman" w:cs="Times New Roman"/>
          <w:sz w:val="18"/>
          <w:szCs w:val="18"/>
        </w:rPr>
        <w:t xml:space="preserve">. In the past 3 </w:t>
      </w:r>
      <w:r w:rsidR="00B80B67" w:rsidRPr="007C4EB1">
        <w:rPr>
          <w:rFonts w:ascii="Times New Roman" w:hAnsi="Times New Roman" w:cs="Times New Roman"/>
          <w:sz w:val="18"/>
          <w:szCs w:val="18"/>
        </w:rPr>
        <w:t xml:space="preserve">months, have you had </w:t>
      </w:r>
      <w:r w:rsidR="00BD6143" w:rsidRPr="007C4EB1">
        <w:rPr>
          <w:rFonts w:ascii="Times New Roman" w:hAnsi="Times New Roman" w:cs="Times New Roman"/>
          <w:sz w:val="18"/>
          <w:szCs w:val="18"/>
        </w:rPr>
        <w:t>anal sex?</w:t>
      </w:r>
    </w:p>
    <w:p w14:paraId="0C6EEC70" w14:textId="77777777" w:rsidR="009B62DF" w:rsidRDefault="00BD6143" w:rsidP="00114643">
      <w:pPr>
        <w:numPr>
          <w:ilvl w:val="0"/>
          <w:numId w:val="1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Yes</w:t>
      </w:r>
      <w:r w:rsidRPr="007C4EB1">
        <w:rPr>
          <w:rFonts w:ascii="Times New Roman" w:hAnsi="Times New Roman" w:cs="Times New Roman"/>
          <w:sz w:val="18"/>
          <w:szCs w:val="18"/>
        </w:rPr>
        <w:tab/>
      </w:r>
    </w:p>
    <w:p w14:paraId="16E94FF6" w14:textId="481D212D" w:rsidR="00BD6143" w:rsidRDefault="00BD6143" w:rsidP="00114643">
      <w:pPr>
        <w:numPr>
          <w:ilvl w:val="0"/>
          <w:numId w:val="1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No</w:t>
      </w:r>
      <w:r w:rsidR="00B80B67" w:rsidRPr="007C4EB1">
        <w:rPr>
          <w:rFonts w:ascii="Times New Roman" w:hAnsi="Times New Roman" w:cs="Times New Roman"/>
          <w:sz w:val="18"/>
          <w:szCs w:val="18"/>
        </w:rPr>
        <w:t xml:space="preserve"> (Skip to B5)</w:t>
      </w:r>
    </w:p>
    <w:p w14:paraId="208E9916" w14:textId="77777777" w:rsidR="009B62DF" w:rsidRPr="007C4EB1" w:rsidRDefault="009B62DF" w:rsidP="00E201B5">
      <w:p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102D5395" w14:textId="12BCC0D1" w:rsidR="00F66621" w:rsidRPr="007C4EB1" w:rsidRDefault="00E7320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B4</w:t>
      </w:r>
      <w:r w:rsidR="00F66621" w:rsidRPr="007C4EB1">
        <w:rPr>
          <w:rFonts w:ascii="Times New Roman" w:hAnsi="Times New Roman" w:cs="Times New Roman"/>
          <w:sz w:val="18"/>
          <w:szCs w:val="18"/>
        </w:rPr>
        <w:t>. In the past 3 months, when you had anal sex, how frequently did you use condoms?</w:t>
      </w:r>
    </w:p>
    <w:p w14:paraId="35EC4310" w14:textId="77777777" w:rsidR="00F66621" w:rsidRPr="007C4EB1" w:rsidRDefault="00F66621" w:rsidP="00114643">
      <w:pPr>
        <w:pStyle w:val="ListParagraph"/>
        <w:numPr>
          <w:ilvl w:val="0"/>
          <w:numId w:val="25"/>
        </w:numPr>
        <w:spacing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0% condom use </w:t>
      </w:r>
    </w:p>
    <w:p w14:paraId="43D57EAD" w14:textId="77777777" w:rsidR="00F66621" w:rsidRPr="007C4EB1" w:rsidRDefault="00F66621" w:rsidP="00114643">
      <w:pPr>
        <w:pStyle w:val="ListParagraph"/>
        <w:numPr>
          <w:ilvl w:val="0"/>
          <w:numId w:val="25"/>
        </w:numPr>
        <w:spacing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Less than 50% condom use </w:t>
      </w:r>
    </w:p>
    <w:p w14:paraId="70697FB9" w14:textId="77777777" w:rsidR="00F66621" w:rsidRPr="007C4EB1" w:rsidRDefault="00F66621" w:rsidP="00114643">
      <w:pPr>
        <w:pStyle w:val="ListParagraph"/>
        <w:numPr>
          <w:ilvl w:val="0"/>
          <w:numId w:val="25"/>
        </w:numPr>
        <w:spacing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More than 50% condom use</w:t>
      </w:r>
    </w:p>
    <w:p w14:paraId="5FDF2F7A" w14:textId="19939D63" w:rsidR="00F66621" w:rsidRDefault="00F66621" w:rsidP="00114643">
      <w:pPr>
        <w:pStyle w:val="ListParagraph"/>
        <w:numPr>
          <w:ilvl w:val="0"/>
          <w:numId w:val="25"/>
        </w:numPr>
        <w:spacing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100% condom use</w:t>
      </w:r>
    </w:p>
    <w:p w14:paraId="4F09A1E0" w14:textId="77777777" w:rsidR="009B62DF" w:rsidRPr="007C4EB1" w:rsidRDefault="009B62DF" w:rsidP="00E201B5">
      <w:pPr>
        <w:pStyle w:val="ListParagraph"/>
        <w:spacing w:line="200" w:lineRule="exact"/>
        <w:ind w:left="720" w:firstLineChars="0" w:firstLine="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0FAD46FE" w14:textId="6D4F3D58" w:rsidR="00BD6143" w:rsidRPr="007C4EB1" w:rsidRDefault="00C470BE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B</w:t>
      </w:r>
      <w:r w:rsidRPr="007C4EB1">
        <w:rPr>
          <w:rFonts w:ascii="Times New Roman" w:hAnsi="Times New Roman" w:cs="Times New Roman" w:hint="eastAsia"/>
          <w:sz w:val="18"/>
          <w:szCs w:val="18"/>
        </w:rPr>
        <w:t>5</w:t>
      </w:r>
      <w:r w:rsidR="00BD6143" w:rsidRPr="007C4EB1">
        <w:rPr>
          <w:rFonts w:ascii="Times New Roman" w:hAnsi="Times New Roman" w:cs="Times New Roman"/>
          <w:sz w:val="18"/>
          <w:szCs w:val="18"/>
        </w:rPr>
        <w:t>. In the past 3 month</w:t>
      </w:r>
      <w:r w:rsidR="00B80B67" w:rsidRPr="007C4EB1">
        <w:rPr>
          <w:rFonts w:ascii="Times New Roman" w:hAnsi="Times New Roman" w:cs="Times New Roman"/>
          <w:sz w:val="18"/>
          <w:szCs w:val="18"/>
        </w:rPr>
        <w:t xml:space="preserve">s, have you had </w:t>
      </w:r>
      <w:proofErr w:type="spellStart"/>
      <w:r w:rsidR="00B80B67" w:rsidRPr="007C4EB1">
        <w:rPr>
          <w:rFonts w:ascii="Times New Roman" w:hAnsi="Times New Roman" w:cs="Times New Roman"/>
          <w:sz w:val="18"/>
          <w:szCs w:val="18"/>
        </w:rPr>
        <w:t>condomless</w:t>
      </w:r>
      <w:proofErr w:type="spellEnd"/>
      <w:r w:rsidR="00B80B67" w:rsidRPr="007C4EB1">
        <w:rPr>
          <w:rFonts w:ascii="Times New Roman" w:hAnsi="Times New Roman" w:cs="Times New Roman"/>
          <w:sz w:val="18"/>
          <w:szCs w:val="18"/>
        </w:rPr>
        <w:t xml:space="preserve"> vaginal </w:t>
      </w:r>
      <w:r w:rsidR="00BD6143" w:rsidRPr="007C4EB1">
        <w:rPr>
          <w:rFonts w:ascii="Times New Roman" w:hAnsi="Times New Roman" w:cs="Times New Roman"/>
          <w:sz w:val="18"/>
          <w:szCs w:val="18"/>
        </w:rPr>
        <w:t xml:space="preserve">sex? </w:t>
      </w:r>
    </w:p>
    <w:p w14:paraId="296E2A13" w14:textId="77777777" w:rsidR="009B62DF" w:rsidRDefault="00BD6143" w:rsidP="00114643">
      <w:pPr>
        <w:numPr>
          <w:ilvl w:val="0"/>
          <w:numId w:val="15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Yes</w:t>
      </w:r>
      <w:r w:rsidRPr="007C4EB1">
        <w:rPr>
          <w:rFonts w:ascii="Times New Roman" w:hAnsi="Times New Roman" w:cs="Times New Roman"/>
          <w:sz w:val="18"/>
          <w:szCs w:val="18"/>
        </w:rPr>
        <w:tab/>
      </w:r>
    </w:p>
    <w:p w14:paraId="058941B6" w14:textId="5625DC2D" w:rsidR="00BD6143" w:rsidRDefault="00BD6143" w:rsidP="00114643">
      <w:pPr>
        <w:numPr>
          <w:ilvl w:val="0"/>
          <w:numId w:val="15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No</w:t>
      </w:r>
    </w:p>
    <w:p w14:paraId="057C8E02" w14:textId="77777777" w:rsidR="009B62DF" w:rsidRPr="007C4EB1" w:rsidRDefault="009B62DF" w:rsidP="00E201B5">
      <w:p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5A25C546" w14:textId="14D7AC00" w:rsidR="00B80B67" w:rsidRPr="007C4EB1" w:rsidRDefault="00B80B67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B</w:t>
      </w:r>
      <w:r w:rsidRPr="007C4EB1">
        <w:rPr>
          <w:rFonts w:ascii="Times New Roman" w:hAnsi="Times New Roman" w:cs="Times New Roman" w:hint="eastAsia"/>
          <w:sz w:val="18"/>
          <w:szCs w:val="18"/>
        </w:rPr>
        <w:t>6</w:t>
      </w:r>
      <w:r w:rsidRPr="007C4EB1">
        <w:rPr>
          <w:rFonts w:ascii="Times New Roman" w:hAnsi="Times New Roman" w:cs="Times New Roman"/>
          <w:sz w:val="18"/>
          <w:szCs w:val="18"/>
        </w:rPr>
        <w:t xml:space="preserve">. In the past 3 months, have you had </w:t>
      </w:r>
      <w:proofErr w:type="spellStart"/>
      <w:r w:rsidRPr="007C4EB1">
        <w:rPr>
          <w:rFonts w:ascii="Times New Roman" w:hAnsi="Times New Roman" w:cs="Times New Roman"/>
          <w:sz w:val="18"/>
          <w:szCs w:val="18"/>
        </w:rPr>
        <w:t>condomles</w:t>
      </w:r>
      <w:r w:rsidR="00A3107A" w:rsidRPr="007C4EB1">
        <w:rPr>
          <w:rFonts w:ascii="Times New Roman" w:hAnsi="Times New Roman" w:cs="Times New Roman"/>
          <w:sz w:val="18"/>
          <w:szCs w:val="18"/>
        </w:rPr>
        <w:t>s</w:t>
      </w:r>
      <w:proofErr w:type="spellEnd"/>
      <w:r w:rsidR="00A3107A" w:rsidRPr="007C4EB1">
        <w:rPr>
          <w:rFonts w:ascii="Times New Roman" w:hAnsi="Times New Roman" w:cs="Times New Roman"/>
          <w:sz w:val="18"/>
          <w:szCs w:val="18"/>
        </w:rPr>
        <w:t xml:space="preserve"> oral</w:t>
      </w:r>
      <w:r w:rsidRPr="007C4EB1">
        <w:rPr>
          <w:rFonts w:ascii="Times New Roman" w:hAnsi="Times New Roman" w:cs="Times New Roman"/>
          <w:sz w:val="18"/>
          <w:szCs w:val="18"/>
        </w:rPr>
        <w:t xml:space="preserve"> sex? </w:t>
      </w:r>
    </w:p>
    <w:p w14:paraId="1007F63E" w14:textId="77777777" w:rsidR="009B62DF" w:rsidRDefault="00B80B67" w:rsidP="00114643">
      <w:pPr>
        <w:numPr>
          <w:ilvl w:val="0"/>
          <w:numId w:val="27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Yes</w:t>
      </w:r>
      <w:r w:rsidRPr="007C4EB1">
        <w:rPr>
          <w:rFonts w:ascii="Times New Roman" w:hAnsi="Times New Roman" w:cs="Times New Roman"/>
          <w:sz w:val="18"/>
          <w:szCs w:val="18"/>
        </w:rPr>
        <w:tab/>
      </w:r>
    </w:p>
    <w:p w14:paraId="6E1C98FB" w14:textId="6AF75244" w:rsidR="00B80B67" w:rsidRPr="007C4EB1" w:rsidRDefault="00B80B67" w:rsidP="00114643">
      <w:pPr>
        <w:numPr>
          <w:ilvl w:val="0"/>
          <w:numId w:val="27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No</w:t>
      </w:r>
    </w:p>
    <w:p w14:paraId="7DAAA8DF" w14:textId="3BBA3757" w:rsidR="00BD6143" w:rsidRPr="007C4EB1" w:rsidRDefault="00C470BE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B</w:t>
      </w:r>
      <w:r w:rsidR="00A3107A" w:rsidRPr="007C4EB1">
        <w:rPr>
          <w:rFonts w:ascii="Times New Roman" w:hAnsi="Times New Roman" w:cs="Times New Roman" w:hint="eastAsia"/>
          <w:sz w:val="18"/>
          <w:szCs w:val="18"/>
        </w:rPr>
        <w:t>7</w:t>
      </w:r>
      <w:r w:rsidR="00BD6143" w:rsidRPr="007C4EB1">
        <w:rPr>
          <w:rFonts w:ascii="Times New Roman" w:hAnsi="Times New Roman" w:cs="Times New Roman"/>
          <w:sz w:val="18"/>
          <w:szCs w:val="18"/>
        </w:rPr>
        <w:t>. In the past, have you told anyone about your sexuality or sexual history with men?  (Select all that apply)</w:t>
      </w:r>
    </w:p>
    <w:p w14:paraId="171D7757" w14:textId="77777777" w:rsidR="00BD6143" w:rsidRPr="007C4EB1" w:rsidRDefault="00BD6143" w:rsidP="00114643">
      <w:pPr>
        <w:numPr>
          <w:ilvl w:val="0"/>
          <w:numId w:val="16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Yes, my long-term female partner/wife</w:t>
      </w:r>
    </w:p>
    <w:p w14:paraId="6077EFB0" w14:textId="77777777" w:rsidR="00BD6143" w:rsidRPr="007C4EB1" w:rsidRDefault="00BD6143" w:rsidP="00114643">
      <w:pPr>
        <w:numPr>
          <w:ilvl w:val="0"/>
          <w:numId w:val="16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lastRenderedPageBreak/>
        <w:t>Yes, my family members</w:t>
      </w:r>
    </w:p>
    <w:p w14:paraId="74331DC8" w14:textId="77777777" w:rsidR="00BD6143" w:rsidRPr="007C4EB1" w:rsidRDefault="00BD6143" w:rsidP="00114643">
      <w:pPr>
        <w:numPr>
          <w:ilvl w:val="0"/>
          <w:numId w:val="16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Yes, my friends</w:t>
      </w:r>
    </w:p>
    <w:p w14:paraId="680A829B" w14:textId="77777777" w:rsidR="00BD6143" w:rsidRPr="007C4EB1" w:rsidRDefault="00BD6143" w:rsidP="00114643">
      <w:pPr>
        <w:numPr>
          <w:ilvl w:val="0"/>
          <w:numId w:val="16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Yes, my healthcare providers</w:t>
      </w:r>
    </w:p>
    <w:p w14:paraId="71E9CE68" w14:textId="71DFD9C7" w:rsidR="00A3107A" w:rsidRPr="007C4EB1" w:rsidRDefault="00A3107A" w:rsidP="00114643">
      <w:pPr>
        <w:numPr>
          <w:ilvl w:val="0"/>
          <w:numId w:val="16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Yes, others:_________</w:t>
      </w:r>
    </w:p>
    <w:p w14:paraId="7641655F" w14:textId="77777777" w:rsidR="00BD6143" w:rsidRPr="007C4EB1" w:rsidRDefault="00BD6143" w:rsidP="00114643">
      <w:pPr>
        <w:numPr>
          <w:ilvl w:val="0"/>
          <w:numId w:val="16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No one</w:t>
      </w:r>
    </w:p>
    <w:p w14:paraId="5FBD6F27" w14:textId="77777777" w:rsidR="00842E90" w:rsidRPr="007C4EB1" w:rsidRDefault="00842E90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2056E37D" w14:textId="0969285C" w:rsidR="009A47BA" w:rsidRPr="007C4EB1" w:rsidRDefault="009A47BA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7C4EB1">
        <w:rPr>
          <w:rFonts w:ascii="Times New Roman" w:hAnsi="Times New Roman" w:cs="Times New Roman"/>
          <w:b/>
          <w:sz w:val="18"/>
          <w:szCs w:val="18"/>
          <w:u w:val="single"/>
        </w:rPr>
        <w:t>C. Clinical Information</w:t>
      </w:r>
    </w:p>
    <w:p w14:paraId="2BCBDD00" w14:textId="77777777" w:rsidR="009A47BA" w:rsidRPr="007C4EB1" w:rsidRDefault="009A47BA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C1. Do you have any symptoms that you are worried may be due to an STI?</w:t>
      </w:r>
    </w:p>
    <w:p w14:paraId="29FB5E12" w14:textId="77777777" w:rsidR="009B62DF" w:rsidRDefault="009A47BA" w:rsidP="00114643">
      <w:pPr>
        <w:numPr>
          <w:ilvl w:val="0"/>
          <w:numId w:val="20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Yes. Symptoms: _____________</w:t>
      </w:r>
    </w:p>
    <w:p w14:paraId="46EA1D72" w14:textId="473BD55B" w:rsidR="009A47BA" w:rsidRDefault="009A47BA" w:rsidP="00114643">
      <w:pPr>
        <w:numPr>
          <w:ilvl w:val="0"/>
          <w:numId w:val="20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No</w:t>
      </w:r>
    </w:p>
    <w:p w14:paraId="5D74E670" w14:textId="77777777" w:rsidR="009B62DF" w:rsidRPr="007C4EB1" w:rsidRDefault="009B62DF" w:rsidP="00E201B5">
      <w:p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01B65334" w14:textId="658EBEF3" w:rsidR="009A47BA" w:rsidRPr="007C4EB1" w:rsidRDefault="00A3107A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C2</w:t>
      </w:r>
      <w:r w:rsidR="009A47BA" w:rsidRPr="007C4EB1">
        <w:rPr>
          <w:rFonts w:ascii="Times New Roman" w:hAnsi="Times New Roman" w:cs="Times New Roman"/>
          <w:sz w:val="18"/>
          <w:szCs w:val="18"/>
        </w:rPr>
        <w:t>. Have you ever tested for HIV in the past?</w:t>
      </w:r>
    </w:p>
    <w:p w14:paraId="265EBBFF" w14:textId="77777777" w:rsidR="009B62DF" w:rsidRDefault="00A3107A" w:rsidP="00114643">
      <w:pPr>
        <w:numPr>
          <w:ilvl w:val="0"/>
          <w:numId w:val="18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Yes   </w:t>
      </w:r>
    </w:p>
    <w:p w14:paraId="4AA2AEA8" w14:textId="4AFB5C82" w:rsidR="009A47BA" w:rsidRDefault="009A47BA" w:rsidP="00114643">
      <w:pPr>
        <w:numPr>
          <w:ilvl w:val="0"/>
          <w:numId w:val="18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No</w:t>
      </w:r>
      <w:r w:rsidR="00A3107A" w:rsidRPr="007C4EB1">
        <w:rPr>
          <w:rFonts w:ascii="Times New Roman" w:hAnsi="Times New Roman" w:cs="Times New Roman"/>
          <w:sz w:val="18"/>
          <w:szCs w:val="18"/>
        </w:rPr>
        <w:t xml:space="preserve"> (Skip to C5)</w:t>
      </w:r>
    </w:p>
    <w:p w14:paraId="2818B707" w14:textId="77777777" w:rsidR="009B62DF" w:rsidRPr="007C4EB1" w:rsidRDefault="009B62DF" w:rsidP="00E201B5">
      <w:p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06D93A6B" w14:textId="002C8A2C" w:rsidR="00A3107A" w:rsidRPr="007C4EB1" w:rsidRDefault="00A3107A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C3. When was the last time you tested for HIV? (If cannot recall exactly, please estimate)</w:t>
      </w:r>
    </w:p>
    <w:p w14:paraId="400F2FC7" w14:textId="700C90E8" w:rsidR="00A3107A" w:rsidRDefault="00A3107A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r w:rsidRPr="007C4EB1">
        <w:rPr>
          <w:rFonts w:ascii="Times New Roman" w:hAnsi="Times New Roman" w:cs="Times New Roman"/>
          <w:sz w:val="18"/>
          <w:szCs w:val="18"/>
        </w:rPr>
        <w:t>Year</w:t>
      </w:r>
      <w:proofErr w:type="gramStart"/>
      <w:r w:rsidRPr="007C4EB1">
        <w:rPr>
          <w:rFonts w:ascii="Times New Roman" w:hAnsi="Times New Roman" w:cs="Times New Roman"/>
          <w:sz w:val="18"/>
          <w:szCs w:val="18"/>
        </w:rPr>
        <w:t>:</w:t>
      </w:r>
      <w:r w:rsidR="009B62DF">
        <w:rPr>
          <w:rFonts w:ascii="Times New Roman" w:hAnsi="Times New Roman" w:cs="Times New Roman"/>
          <w:sz w:val="18"/>
          <w:szCs w:val="18"/>
        </w:rPr>
        <w:t>_</w:t>
      </w:r>
      <w:proofErr w:type="gramEnd"/>
      <w:r w:rsidR="009B62DF">
        <w:rPr>
          <w:rFonts w:ascii="Times New Roman" w:hAnsi="Times New Roman" w:cs="Times New Roman"/>
          <w:sz w:val="18"/>
          <w:szCs w:val="18"/>
        </w:rPr>
        <w:t>_______</w:t>
      </w:r>
      <w:r w:rsidRPr="007C4EB1">
        <w:rPr>
          <w:rFonts w:ascii="Times New Roman" w:hAnsi="Times New Roman" w:cs="Times New Roman"/>
          <w:sz w:val="18"/>
          <w:szCs w:val="18"/>
        </w:rPr>
        <w:t>Month:</w:t>
      </w:r>
      <w:r w:rsidR="009B62DF">
        <w:rPr>
          <w:rFonts w:ascii="Times New Roman" w:hAnsi="Times New Roman" w:cs="Times New Roman"/>
          <w:sz w:val="18"/>
          <w:szCs w:val="18"/>
        </w:rPr>
        <w:t>______D</w:t>
      </w:r>
      <w:r w:rsidRPr="007C4EB1">
        <w:rPr>
          <w:rFonts w:ascii="Times New Roman" w:hAnsi="Times New Roman" w:cs="Times New Roman"/>
          <w:sz w:val="18"/>
          <w:szCs w:val="18"/>
        </w:rPr>
        <w:t>ay</w:t>
      </w:r>
      <w:proofErr w:type="spellEnd"/>
      <w:r w:rsidRPr="007C4EB1">
        <w:rPr>
          <w:rFonts w:ascii="Times New Roman" w:hAnsi="Times New Roman" w:cs="Times New Roman"/>
          <w:sz w:val="18"/>
          <w:szCs w:val="18"/>
        </w:rPr>
        <w:t>:</w:t>
      </w:r>
      <w:r w:rsidR="009B62DF">
        <w:rPr>
          <w:rFonts w:ascii="Times New Roman" w:hAnsi="Times New Roman" w:cs="Times New Roman"/>
          <w:sz w:val="18"/>
          <w:szCs w:val="18"/>
        </w:rPr>
        <w:t>_____</w:t>
      </w:r>
      <w:r w:rsidR="006C4D37">
        <w:rPr>
          <w:rFonts w:ascii="Times New Roman" w:hAnsi="Times New Roman" w:cs="Times New Roman"/>
          <w:sz w:val="18"/>
          <w:szCs w:val="18"/>
        </w:rPr>
        <w:t>___</w:t>
      </w:r>
    </w:p>
    <w:p w14:paraId="4482FC0E" w14:textId="77777777" w:rsidR="006C4D37" w:rsidRPr="007C4EB1" w:rsidRDefault="006C4D37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0915A1A7" w14:textId="4B1CC285" w:rsidR="00C552C2" w:rsidRPr="007C4EB1" w:rsidRDefault="00A3107A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C4</w:t>
      </w:r>
      <w:r w:rsidR="00640F06" w:rsidRPr="007C4EB1">
        <w:rPr>
          <w:rFonts w:ascii="Times New Roman" w:hAnsi="Times New Roman" w:cs="Times New Roman"/>
          <w:sz w:val="18"/>
          <w:szCs w:val="18"/>
        </w:rPr>
        <w:t xml:space="preserve">. </w:t>
      </w:r>
      <w:r w:rsidR="00C552C2" w:rsidRPr="007C4EB1">
        <w:rPr>
          <w:rFonts w:ascii="Times New Roman" w:hAnsi="Times New Roman" w:cs="Times New Roman"/>
          <w:sz w:val="18"/>
          <w:szCs w:val="18"/>
        </w:rPr>
        <w:t>In the last two years, how frequently did you get tested for HIV?</w:t>
      </w:r>
    </w:p>
    <w:p w14:paraId="1DE74575" w14:textId="77777777" w:rsidR="00C552C2" w:rsidRPr="007C4EB1" w:rsidRDefault="00C552C2" w:rsidP="00114643">
      <w:pPr>
        <w:numPr>
          <w:ilvl w:val="0"/>
          <w:numId w:val="2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Less than once every two years</w:t>
      </w:r>
    </w:p>
    <w:p w14:paraId="4C605F69" w14:textId="77777777" w:rsidR="00C552C2" w:rsidRPr="007C4EB1" w:rsidRDefault="00C552C2" w:rsidP="00114643">
      <w:pPr>
        <w:numPr>
          <w:ilvl w:val="0"/>
          <w:numId w:val="2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nce a year</w:t>
      </w:r>
    </w:p>
    <w:p w14:paraId="28392B0B" w14:textId="77777777" w:rsidR="00C552C2" w:rsidRPr="007C4EB1" w:rsidRDefault="00C552C2" w:rsidP="00114643">
      <w:pPr>
        <w:numPr>
          <w:ilvl w:val="0"/>
          <w:numId w:val="2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nce every six months</w:t>
      </w:r>
    </w:p>
    <w:p w14:paraId="34350E0D" w14:textId="77777777" w:rsidR="00C552C2" w:rsidRPr="007C4EB1" w:rsidRDefault="00C552C2" w:rsidP="00114643">
      <w:pPr>
        <w:numPr>
          <w:ilvl w:val="0"/>
          <w:numId w:val="2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nce every three months</w:t>
      </w:r>
    </w:p>
    <w:p w14:paraId="7268E661" w14:textId="3C274587" w:rsidR="00C552C2" w:rsidRDefault="00C552C2" w:rsidP="00114643">
      <w:pPr>
        <w:numPr>
          <w:ilvl w:val="0"/>
          <w:numId w:val="2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Monthly</w:t>
      </w:r>
    </w:p>
    <w:p w14:paraId="49A31AB8" w14:textId="77777777" w:rsidR="009B62DF" w:rsidRPr="007C4EB1" w:rsidRDefault="009B62DF" w:rsidP="00E201B5">
      <w:p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3150ABAD" w14:textId="78B6114D" w:rsidR="009A47BA" w:rsidRPr="007C4EB1" w:rsidRDefault="00A3107A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C5</w:t>
      </w:r>
      <w:r w:rsidR="009A47BA" w:rsidRPr="007C4EB1">
        <w:rPr>
          <w:rFonts w:ascii="Times New Roman" w:hAnsi="Times New Roman" w:cs="Times New Roman"/>
          <w:sz w:val="18"/>
          <w:szCs w:val="18"/>
        </w:rPr>
        <w:t xml:space="preserve">. </w:t>
      </w:r>
      <w:r w:rsidRPr="007C4EB1">
        <w:rPr>
          <w:rFonts w:ascii="Times New Roman" w:hAnsi="Times New Roman" w:cs="Times New Roman"/>
          <w:sz w:val="18"/>
          <w:szCs w:val="18"/>
        </w:rPr>
        <w:t>Today, d</w:t>
      </w:r>
      <w:r w:rsidR="009A47BA" w:rsidRPr="007C4EB1">
        <w:rPr>
          <w:rFonts w:ascii="Times New Roman" w:hAnsi="Times New Roman" w:cs="Times New Roman"/>
          <w:sz w:val="18"/>
          <w:szCs w:val="18"/>
        </w:rPr>
        <w:t>id you agree to get tested f</w:t>
      </w:r>
      <w:r w:rsidRPr="007C4EB1">
        <w:rPr>
          <w:rFonts w:ascii="Times New Roman" w:hAnsi="Times New Roman" w:cs="Times New Roman"/>
          <w:sz w:val="18"/>
          <w:szCs w:val="18"/>
        </w:rPr>
        <w:t>or gonorrhea and chlamydia</w:t>
      </w:r>
      <w:r w:rsidR="009A47BA" w:rsidRPr="007C4EB1">
        <w:rPr>
          <w:rFonts w:ascii="Times New Roman" w:hAnsi="Times New Roman" w:cs="Times New Roman"/>
          <w:sz w:val="18"/>
          <w:szCs w:val="18"/>
        </w:rPr>
        <w:t>?</w:t>
      </w:r>
    </w:p>
    <w:p w14:paraId="21D0DACE" w14:textId="77777777" w:rsidR="009B62DF" w:rsidRDefault="00A3107A" w:rsidP="00114643">
      <w:pPr>
        <w:numPr>
          <w:ilvl w:val="0"/>
          <w:numId w:val="17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Yes (Go to C6)</w:t>
      </w:r>
    </w:p>
    <w:p w14:paraId="7ED6E7DB" w14:textId="7E8E0130" w:rsidR="009A47BA" w:rsidRDefault="00A3107A" w:rsidP="00114643">
      <w:pPr>
        <w:numPr>
          <w:ilvl w:val="0"/>
          <w:numId w:val="17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No (Go to C7</w:t>
      </w:r>
      <w:r w:rsidR="009A47BA" w:rsidRPr="007C4EB1">
        <w:rPr>
          <w:rFonts w:ascii="Times New Roman" w:hAnsi="Times New Roman" w:cs="Times New Roman"/>
          <w:sz w:val="18"/>
          <w:szCs w:val="18"/>
        </w:rPr>
        <w:t>)</w:t>
      </w:r>
    </w:p>
    <w:p w14:paraId="28D08C9E" w14:textId="77777777" w:rsidR="009B62DF" w:rsidRDefault="009B62DF" w:rsidP="00E201B5">
      <w:p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59D27497" w14:textId="0AC55B14" w:rsidR="009B62DF" w:rsidRPr="007C4EB1" w:rsidRDefault="00A3107A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7C4EB1">
        <w:rPr>
          <w:rFonts w:ascii="Times New Roman" w:hAnsi="Times New Roman" w:cs="Times New Roman"/>
          <w:sz w:val="18"/>
          <w:szCs w:val="18"/>
        </w:rPr>
        <w:t>C6</w:t>
      </w:r>
      <w:r w:rsidR="00946540">
        <w:rPr>
          <w:rFonts w:ascii="Times New Roman" w:hAnsi="Times New Roman" w:cs="Times New Roman"/>
          <w:sz w:val="18"/>
          <w:szCs w:val="18"/>
        </w:rPr>
        <w:t xml:space="preserve"> (</w:t>
      </w:r>
      <w:r w:rsidR="00114643">
        <w:rPr>
          <w:rFonts w:ascii="Times New Roman" w:hAnsi="Times New Roman" w:cs="Times New Roman"/>
          <w:sz w:val="18"/>
          <w:szCs w:val="18"/>
        </w:rPr>
        <w:t>Pay-it-forward arm</w:t>
      </w:r>
      <w:r w:rsidR="00946540">
        <w:rPr>
          <w:rFonts w:ascii="Times New Roman" w:hAnsi="Times New Roman" w:cs="Times New Roman"/>
          <w:sz w:val="18"/>
          <w:szCs w:val="18"/>
        </w:rPr>
        <w:t>)</w:t>
      </w:r>
      <w:r w:rsidR="009A47BA" w:rsidRPr="007C4EB1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9A47BA" w:rsidRPr="007C4EB1">
        <w:rPr>
          <w:rFonts w:ascii="Times New Roman" w:hAnsi="Times New Roman" w:cs="Times New Roman"/>
          <w:sz w:val="18"/>
          <w:szCs w:val="18"/>
        </w:rPr>
        <w:t xml:space="preserve"> If you agreed to testing for gonorrhea and chlamydia today, what is the MAIN reason? (</w:t>
      </w:r>
      <w:r w:rsidR="009A47BA" w:rsidRPr="007C4EB1">
        <w:rPr>
          <w:rFonts w:ascii="Times New Roman" w:hAnsi="Times New Roman" w:cs="Times New Roman"/>
          <w:b/>
          <w:sz w:val="18"/>
          <w:szCs w:val="18"/>
        </w:rPr>
        <w:t>Choose ONE</w:t>
      </w:r>
      <w:r w:rsidR="009A47BA" w:rsidRPr="007C4EB1">
        <w:rPr>
          <w:rFonts w:ascii="Times New Roman" w:hAnsi="Times New Roman" w:cs="Times New Roman"/>
          <w:sz w:val="18"/>
          <w:szCs w:val="18"/>
        </w:rPr>
        <w:t>)</w:t>
      </w:r>
    </w:p>
    <w:p w14:paraId="23892DCA" w14:textId="0DE6F555" w:rsidR="009A47BA" w:rsidRPr="007C4EB1" w:rsidRDefault="00AB38A7" w:rsidP="00114643">
      <w:pPr>
        <w:numPr>
          <w:ilvl w:val="0"/>
          <w:numId w:val="19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“Pay It Forward” allowed for discounted testing</w:t>
      </w:r>
    </w:p>
    <w:p w14:paraId="748566D4" w14:textId="72074A0D" w:rsidR="00AB38A7" w:rsidRPr="007C4EB1" w:rsidRDefault="00AB38A7" w:rsidP="00114643">
      <w:pPr>
        <w:numPr>
          <w:ilvl w:val="0"/>
          <w:numId w:val="19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“Pay It Forward” allowed paying kindness forward to community members</w:t>
      </w:r>
    </w:p>
    <w:p w14:paraId="4344EF15" w14:textId="72FDFF3D" w:rsidR="00AB38A7" w:rsidRPr="007C4EB1" w:rsidRDefault="00AB38A7" w:rsidP="00114643">
      <w:pPr>
        <w:numPr>
          <w:ilvl w:val="0"/>
          <w:numId w:val="19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Recent symptoms</w:t>
      </w:r>
    </w:p>
    <w:p w14:paraId="1535B888" w14:textId="43011F72" w:rsidR="00AB38A7" w:rsidRPr="007C4EB1" w:rsidRDefault="00AB38A7" w:rsidP="00114643">
      <w:pPr>
        <w:numPr>
          <w:ilvl w:val="0"/>
          <w:numId w:val="19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Recent high</w:t>
      </w:r>
      <w:r w:rsidR="00DC1536">
        <w:rPr>
          <w:rFonts w:ascii="Times New Roman" w:hAnsi="Times New Roman" w:cs="Times New Roman"/>
          <w:sz w:val="18"/>
          <w:szCs w:val="18"/>
        </w:rPr>
        <w:t>-</w:t>
      </w:r>
      <w:r w:rsidRPr="007C4EB1">
        <w:rPr>
          <w:rFonts w:ascii="Times New Roman" w:hAnsi="Times New Roman" w:cs="Times New Roman"/>
          <w:sz w:val="18"/>
          <w:szCs w:val="18"/>
        </w:rPr>
        <w:t>risk sexual behavior</w:t>
      </w:r>
    </w:p>
    <w:p w14:paraId="7D255BE6" w14:textId="27EB5704" w:rsidR="00AB38A7" w:rsidRPr="007C4EB1" w:rsidRDefault="0043425B" w:rsidP="00114643">
      <w:pPr>
        <w:numPr>
          <w:ilvl w:val="0"/>
          <w:numId w:val="19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Testing site’s staff told me to get tested </w:t>
      </w:r>
    </w:p>
    <w:p w14:paraId="60AE72FA" w14:textId="77777777" w:rsidR="009A47BA" w:rsidRPr="007C4EB1" w:rsidRDefault="009A47BA" w:rsidP="00114643">
      <w:pPr>
        <w:numPr>
          <w:ilvl w:val="0"/>
          <w:numId w:val="19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lastRenderedPageBreak/>
        <w:t>A friend told me to get tested</w:t>
      </w:r>
    </w:p>
    <w:p w14:paraId="24522C18" w14:textId="77777777" w:rsidR="00A322C8" w:rsidRDefault="00A322C8" w:rsidP="00114643">
      <w:pPr>
        <w:numPr>
          <w:ilvl w:val="0"/>
          <w:numId w:val="19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Other ____________________</w:t>
      </w:r>
    </w:p>
    <w:p w14:paraId="3B4CD073" w14:textId="77777777" w:rsidR="00114643" w:rsidRDefault="00114643" w:rsidP="00114643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61E50CFE" w14:textId="64C66315" w:rsidR="00114643" w:rsidRPr="006856BA" w:rsidRDefault="00114643" w:rsidP="00114643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6856BA">
        <w:rPr>
          <w:rFonts w:ascii="Times New Roman" w:hAnsi="Times New Roman" w:cs="Times New Roman"/>
          <w:sz w:val="18"/>
          <w:szCs w:val="18"/>
        </w:rPr>
        <w:t>C6</w:t>
      </w:r>
      <w:r w:rsidR="00946540"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Pay-what-you-want arm</w:t>
      </w:r>
      <w:r w:rsidR="00946540">
        <w:rPr>
          <w:rFonts w:ascii="Times New Roman" w:hAnsi="Times New Roman" w:cs="Times New Roman"/>
          <w:sz w:val="18"/>
          <w:szCs w:val="18"/>
        </w:rPr>
        <w:t>)</w:t>
      </w:r>
      <w:r w:rsidRPr="006856BA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Pr="006856BA">
        <w:rPr>
          <w:rFonts w:ascii="Times New Roman" w:hAnsi="Times New Roman" w:cs="Times New Roman"/>
          <w:sz w:val="18"/>
          <w:szCs w:val="18"/>
        </w:rPr>
        <w:t xml:space="preserve"> If you agreed to </w:t>
      </w:r>
      <w:proofErr w:type="gramStart"/>
      <w:r w:rsidRPr="006856BA">
        <w:rPr>
          <w:rFonts w:ascii="Times New Roman" w:hAnsi="Times New Roman" w:cs="Times New Roman"/>
          <w:sz w:val="18"/>
          <w:szCs w:val="18"/>
        </w:rPr>
        <w:t>testing</w:t>
      </w:r>
      <w:proofErr w:type="gramEnd"/>
      <w:r w:rsidRPr="006856BA">
        <w:rPr>
          <w:rFonts w:ascii="Times New Roman" w:hAnsi="Times New Roman" w:cs="Times New Roman"/>
          <w:sz w:val="18"/>
          <w:szCs w:val="18"/>
        </w:rPr>
        <w:t xml:space="preserve"> for gonorrhea and chlamydia today, what is the MAIN reason? (</w:t>
      </w:r>
      <w:r w:rsidRPr="006856BA">
        <w:rPr>
          <w:rFonts w:ascii="Times New Roman" w:hAnsi="Times New Roman" w:cs="Times New Roman"/>
          <w:b/>
          <w:sz w:val="18"/>
          <w:szCs w:val="18"/>
        </w:rPr>
        <w:t>Choose ONE</w:t>
      </w:r>
      <w:r w:rsidRPr="006856BA">
        <w:rPr>
          <w:rFonts w:ascii="Times New Roman" w:hAnsi="Times New Roman" w:cs="Times New Roman"/>
          <w:sz w:val="18"/>
          <w:szCs w:val="18"/>
        </w:rPr>
        <w:t>)</w:t>
      </w:r>
    </w:p>
    <w:p w14:paraId="2B3046B7" w14:textId="77777777" w:rsidR="00114643" w:rsidRPr="006856BA" w:rsidRDefault="00114643" w:rsidP="00114643">
      <w:pPr>
        <w:numPr>
          <w:ilvl w:val="0"/>
          <w:numId w:val="28"/>
        </w:num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“Pay What You Want” allowed for discounted testing</w:t>
      </w:r>
    </w:p>
    <w:p w14:paraId="7615972B" w14:textId="77777777" w:rsidR="00114643" w:rsidRPr="006856BA" w:rsidRDefault="00114643" w:rsidP="00114643">
      <w:pPr>
        <w:numPr>
          <w:ilvl w:val="0"/>
          <w:numId w:val="28"/>
        </w:num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Recent symptoms</w:t>
      </w:r>
    </w:p>
    <w:p w14:paraId="355551C5" w14:textId="77777777" w:rsidR="00114643" w:rsidRPr="006856BA" w:rsidRDefault="00114643" w:rsidP="00114643">
      <w:pPr>
        <w:numPr>
          <w:ilvl w:val="0"/>
          <w:numId w:val="28"/>
        </w:num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Recent high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6856BA">
        <w:rPr>
          <w:rFonts w:ascii="Times New Roman" w:hAnsi="Times New Roman" w:cs="Times New Roman"/>
          <w:sz w:val="18"/>
          <w:szCs w:val="18"/>
        </w:rPr>
        <w:t>risk sexual behavior</w:t>
      </w:r>
    </w:p>
    <w:p w14:paraId="252EC3DE" w14:textId="77777777" w:rsidR="00114643" w:rsidRPr="006856BA" w:rsidRDefault="00114643" w:rsidP="00114643">
      <w:pPr>
        <w:numPr>
          <w:ilvl w:val="0"/>
          <w:numId w:val="28"/>
        </w:num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Testing site’s staff told me to get tested </w:t>
      </w:r>
    </w:p>
    <w:p w14:paraId="0E1CD233" w14:textId="77777777" w:rsidR="00114643" w:rsidRPr="006856BA" w:rsidRDefault="00114643" w:rsidP="00114643">
      <w:pPr>
        <w:numPr>
          <w:ilvl w:val="0"/>
          <w:numId w:val="28"/>
        </w:num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A friend told me to get tested</w:t>
      </w:r>
    </w:p>
    <w:p w14:paraId="0CE5B056" w14:textId="02B8AB00" w:rsidR="00114643" w:rsidRDefault="00114643" w:rsidP="00114643">
      <w:p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Other ____________________</w:t>
      </w:r>
    </w:p>
    <w:p w14:paraId="6387F5C4" w14:textId="77777777" w:rsidR="00114643" w:rsidRDefault="00114643" w:rsidP="00114643">
      <w:pPr>
        <w:spacing w:line="200" w:lineRule="exact"/>
        <w:jc w:val="left"/>
        <w:rPr>
          <w:rFonts w:ascii="Times New Roman" w:hAnsi="Times New Roman" w:cs="Times New Roman"/>
          <w:sz w:val="18"/>
          <w:szCs w:val="18"/>
        </w:rPr>
      </w:pPr>
    </w:p>
    <w:p w14:paraId="44A0487A" w14:textId="72B28E37" w:rsidR="00114643" w:rsidRPr="000843F9" w:rsidRDefault="00114643" w:rsidP="00114643">
      <w:pPr>
        <w:spacing w:line="200" w:lineRule="exact"/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0843F9">
        <w:rPr>
          <w:rFonts w:ascii="Times New Roman" w:hAnsi="Times New Roman" w:cs="Times New Roman"/>
          <w:sz w:val="18"/>
          <w:szCs w:val="18"/>
        </w:rPr>
        <w:t>C6</w:t>
      </w:r>
      <w:r w:rsidR="00946540"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Standard of care arm</w:t>
      </w:r>
      <w:r w:rsidR="00946540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Pr="000843F9">
        <w:rPr>
          <w:rFonts w:ascii="Times New Roman" w:hAnsi="Times New Roman" w:cs="Times New Roman"/>
          <w:sz w:val="18"/>
          <w:szCs w:val="18"/>
        </w:rPr>
        <w:t xml:space="preserve"> If you agreed to </w:t>
      </w:r>
      <w:proofErr w:type="gramStart"/>
      <w:r w:rsidRPr="000843F9">
        <w:rPr>
          <w:rFonts w:ascii="Times New Roman" w:hAnsi="Times New Roman" w:cs="Times New Roman"/>
          <w:sz w:val="18"/>
          <w:szCs w:val="18"/>
        </w:rPr>
        <w:t>testing</w:t>
      </w:r>
      <w:proofErr w:type="gramEnd"/>
      <w:r w:rsidRPr="000843F9">
        <w:rPr>
          <w:rFonts w:ascii="Times New Roman" w:hAnsi="Times New Roman" w:cs="Times New Roman"/>
          <w:sz w:val="18"/>
          <w:szCs w:val="18"/>
        </w:rPr>
        <w:t xml:space="preserve"> for gonorrhea and chlamydia today, what is the MAIN reason? (</w:t>
      </w:r>
      <w:r w:rsidRPr="000843F9">
        <w:rPr>
          <w:rFonts w:ascii="Times New Roman" w:hAnsi="Times New Roman" w:cs="Times New Roman"/>
          <w:b/>
          <w:sz w:val="18"/>
          <w:szCs w:val="18"/>
        </w:rPr>
        <w:t>Choose ONE</w:t>
      </w:r>
      <w:r w:rsidRPr="000843F9">
        <w:rPr>
          <w:rFonts w:ascii="Times New Roman" w:hAnsi="Times New Roman" w:cs="Times New Roman"/>
          <w:sz w:val="18"/>
          <w:szCs w:val="18"/>
        </w:rPr>
        <w:t>)</w:t>
      </w:r>
    </w:p>
    <w:p w14:paraId="54094776" w14:textId="77777777" w:rsidR="00114643" w:rsidRPr="000843F9" w:rsidRDefault="00114643" w:rsidP="00114643">
      <w:pPr>
        <w:numPr>
          <w:ilvl w:val="0"/>
          <w:numId w:val="30"/>
        </w:numPr>
        <w:spacing w:line="20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0843F9">
        <w:rPr>
          <w:rFonts w:ascii="Times New Roman" w:hAnsi="Times New Roman" w:cs="Times New Roman"/>
          <w:sz w:val="18"/>
          <w:szCs w:val="18"/>
        </w:rPr>
        <w:t>Because the research staff introduced gonorrhea and chlamydia testing</w:t>
      </w:r>
    </w:p>
    <w:p w14:paraId="03075D3A" w14:textId="77777777" w:rsidR="00114643" w:rsidRPr="000843F9" w:rsidRDefault="00114643" w:rsidP="00114643">
      <w:pPr>
        <w:numPr>
          <w:ilvl w:val="0"/>
          <w:numId w:val="30"/>
        </w:numPr>
        <w:spacing w:line="20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0843F9">
        <w:rPr>
          <w:rFonts w:ascii="Times New Roman" w:hAnsi="Times New Roman" w:cs="Times New Roman"/>
          <w:sz w:val="18"/>
          <w:szCs w:val="18"/>
        </w:rPr>
        <w:t>Recent symptoms</w:t>
      </w:r>
    </w:p>
    <w:p w14:paraId="4C902800" w14:textId="6C62DCAE" w:rsidR="00114643" w:rsidRPr="000843F9" w:rsidRDefault="00946540" w:rsidP="00114643">
      <w:pPr>
        <w:numPr>
          <w:ilvl w:val="0"/>
          <w:numId w:val="30"/>
        </w:numPr>
        <w:spacing w:line="200" w:lineRule="exact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cent high-</w:t>
      </w:r>
      <w:r w:rsidR="00114643" w:rsidRPr="000843F9">
        <w:rPr>
          <w:rFonts w:ascii="Times New Roman" w:hAnsi="Times New Roman" w:cs="Times New Roman"/>
          <w:sz w:val="18"/>
          <w:szCs w:val="18"/>
        </w:rPr>
        <w:t>risk sexual behavior</w:t>
      </w:r>
    </w:p>
    <w:p w14:paraId="515B6F1A" w14:textId="77777777" w:rsidR="00114643" w:rsidRPr="000843F9" w:rsidRDefault="00114643" w:rsidP="00114643">
      <w:pPr>
        <w:numPr>
          <w:ilvl w:val="0"/>
          <w:numId w:val="30"/>
        </w:numPr>
        <w:spacing w:line="20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0843F9">
        <w:rPr>
          <w:rFonts w:ascii="Times New Roman" w:hAnsi="Times New Roman" w:cs="Times New Roman"/>
          <w:sz w:val="18"/>
          <w:szCs w:val="18"/>
        </w:rPr>
        <w:t xml:space="preserve">Testing site’s staff told me to get tested </w:t>
      </w:r>
    </w:p>
    <w:p w14:paraId="3BC226E4" w14:textId="77777777" w:rsidR="00114643" w:rsidRPr="000843F9" w:rsidRDefault="00114643" w:rsidP="00114643">
      <w:pPr>
        <w:numPr>
          <w:ilvl w:val="0"/>
          <w:numId w:val="30"/>
        </w:numPr>
        <w:spacing w:line="20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0843F9">
        <w:rPr>
          <w:rFonts w:ascii="Times New Roman" w:hAnsi="Times New Roman" w:cs="Times New Roman"/>
          <w:sz w:val="18"/>
          <w:szCs w:val="18"/>
        </w:rPr>
        <w:t>A friend told me to get tested</w:t>
      </w:r>
    </w:p>
    <w:p w14:paraId="2DD44D25" w14:textId="07FF368E" w:rsidR="00114643" w:rsidRPr="00114643" w:rsidRDefault="00114643" w:rsidP="00114643">
      <w:pPr>
        <w:numPr>
          <w:ilvl w:val="0"/>
          <w:numId w:val="30"/>
        </w:numPr>
        <w:spacing w:line="200" w:lineRule="exact"/>
        <w:jc w:val="left"/>
        <w:rPr>
          <w:rFonts w:ascii="Times New Roman" w:hAnsi="Times New Roman" w:cs="Times New Roman"/>
          <w:sz w:val="18"/>
          <w:szCs w:val="18"/>
        </w:rPr>
      </w:pPr>
      <w:r w:rsidRPr="000843F9">
        <w:rPr>
          <w:rFonts w:ascii="Times New Roman" w:hAnsi="Times New Roman" w:cs="Times New Roman"/>
          <w:sz w:val="18"/>
          <w:szCs w:val="18"/>
        </w:rPr>
        <w:t>Other ____________________</w:t>
      </w:r>
    </w:p>
    <w:p w14:paraId="0868D6FD" w14:textId="77777777" w:rsidR="00114643" w:rsidRDefault="00114643" w:rsidP="00114643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6CC88067" w14:textId="02C4C71C" w:rsidR="009A47BA" w:rsidRPr="00DC1536" w:rsidRDefault="00E201B5" w:rsidP="00114643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7.</w:t>
      </w:r>
      <w:r w:rsidR="009A47BA" w:rsidRPr="00DC1536">
        <w:rPr>
          <w:rFonts w:ascii="Times New Roman" w:hAnsi="Times New Roman" w:cs="Times New Roman"/>
          <w:sz w:val="18"/>
          <w:szCs w:val="18"/>
        </w:rPr>
        <w:t xml:space="preserve"> If you did NOT </w:t>
      </w:r>
      <w:r w:rsidR="00F57904" w:rsidRPr="00DC1536">
        <w:rPr>
          <w:rFonts w:ascii="Times New Roman" w:hAnsi="Times New Roman" w:cs="Times New Roman"/>
          <w:sz w:val="18"/>
          <w:szCs w:val="18"/>
        </w:rPr>
        <w:t xml:space="preserve">agree to testing </w:t>
      </w:r>
      <w:r w:rsidR="009A47BA" w:rsidRPr="00DC1536">
        <w:rPr>
          <w:rFonts w:ascii="Times New Roman" w:hAnsi="Times New Roman" w:cs="Times New Roman"/>
          <w:sz w:val="18"/>
          <w:szCs w:val="18"/>
        </w:rPr>
        <w:t>for gonorrhea and chlamydia today, why NOT? (select all that apply)</w:t>
      </w:r>
    </w:p>
    <w:p w14:paraId="62F2D252" w14:textId="77777777" w:rsidR="009A47BA" w:rsidRPr="007C4EB1" w:rsidRDefault="009A47BA" w:rsidP="00114643">
      <w:pPr>
        <w:numPr>
          <w:ilvl w:val="0"/>
          <w:numId w:val="2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I don’t know anything about gonorrhea or chlamydia</w:t>
      </w:r>
    </w:p>
    <w:p w14:paraId="187B8B01" w14:textId="77777777" w:rsidR="009A47BA" w:rsidRPr="007C4EB1" w:rsidRDefault="009A47BA" w:rsidP="00114643">
      <w:pPr>
        <w:numPr>
          <w:ilvl w:val="0"/>
          <w:numId w:val="2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I don’t want to know if I have gonorrhea or chlamydia</w:t>
      </w:r>
    </w:p>
    <w:p w14:paraId="56905877" w14:textId="77777777" w:rsidR="009A47BA" w:rsidRPr="007C4EB1" w:rsidRDefault="009A47BA" w:rsidP="00114643">
      <w:pPr>
        <w:numPr>
          <w:ilvl w:val="0"/>
          <w:numId w:val="2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I don’t need to get tested </w:t>
      </w:r>
    </w:p>
    <w:p w14:paraId="7A9EA26C" w14:textId="77777777" w:rsidR="009A47BA" w:rsidRPr="007C4EB1" w:rsidRDefault="009A47BA" w:rsidP="00114643">
      <w:pPr>
        <w:numPr>
          <w:ilvl w:val="0"/>
          <w:numId w:val="2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Too much of a hassle</w:t>
      </w:r>
    </w:p>
    <w:p w14:paraId="32C9F73B" w14:textId="77777777" w:rsidR="009A47BA" w:rsidRPr="007C4EB1" w:rsidRDefault="009A47BA" w:rsidP="00114643">
      <w:pPr>
        <w:numPr>
          <w:ilvl w:val="0"/>
          <w:numId w:val="2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Too expensive</w:t>
      </w:r>
    </w:p>
    <w:p w14:paraId="091E5ECA" w14:textId="77777777" w:rsidR="009A47BA" w:rsidRPr="007C4EB1" w:rsidRDefault="009A47BA" w:rsidP="00114643">
      <w:pPr>
        <w:numPr>
          <w:ilvl w:val="0"/>
          <w:numId w:val="2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I am worried about confidentiality</w:t>
      </w:r>
    </w:p>
    <w:p w14:paraId="6D272261" w14:textId="77777777" w:rsidR="009A47BA" w:rsidRPr="007C4EB1" w:rsidRDefault="009A47BA" w:rsidP="00114643">
      <w:pPr>
        <w:numPr>
          <w:ilvl w:val="0"/>
          <w:numId w:val="2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I am afraid of pain/ discomfort</w:t>
      </w:r>
    </w:p>
    <w:p w14:paraId="115EC985" w14:textId="77777777" w:rsidR="009A47BA" w:rsidRPr="007C4EB1" w:rsidRDefault="009A47BA" w:rsidP="00114643">
      <w:pPr>
        <w:numPr>
          <w:ilvl w:val="0"/>
          <w:numId w:val="2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I am embarrassed to get a sample taken</w:t>
      </w:r>
    </w:p>
    <w:p w14:paraId="7C65A48A" w14:textId="77777777" w:rsidR="009A47BA" w:rsidRPr="007C4EB1" w:rsidRDefault="009A47BA" w:rsidP="00114643">
      <w:pPr>
        <w:numPr>
          <w:ilvl w:val="0"/>
          <w:numId w:val="2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I am embarrassed to get tested in front of my friend/partner</w:t>
      </w:r>
    </w:p>
    <w:p w14:paraId="62664F4C" w14:textId="77777777" w:rsidR="009A47BA" w:rsidRPr="007C4EB1" w:rsidRDefault="009A47BA" w:rsidP="00114643">
      <w:pPr>
        <w:numPr>
          <w:ilvl w:val="0"/>
          <w:numId w:val="2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I am afraid that my results will be positive</w:t>
      </w:r>
    </w:p>
    <w:p w14:paraId="130C205B" w14:textId="77777777" w:rsidR="00A322C8" w:rsidRPr="006856BA" w:rsidRDefault="00A322C8" w:rsidP="00114643">
      <w:pPr>
        <w:numPr>
          <w:ilvl w:val="0"/>
          <w:numId w:val="2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lastRenderedPageBreak/>
        <w:t>Other ____________________</w:t>
      </w:r>
    </w:p>
    <w:p w14:paraId="100062E6" w14:textId="77777777" w:rsidR="00A322C8" w:rsidRDefault="00A322C8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</w:p>
    <w:p w14:paraId="24D2FFF3" w14:textId="1061B8EF" w:rsidR="000F7DF3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7C4EB1">
        <w:rPr>
          <w:rFonts w:ascii="Times New Roman" w:hAnsi="Times New Roman" w:cs="Times New Roman"/>
          <w:b/>
          <w:sz w:val="18"/>
          <w:szCs w:val="18"/>
          <w:u w:val="single"/>
        </w:rPr>
        <w:t>D</w:t>
      </w:r>
      <w:r w:rsidR="00B1373C" w:rsidRPr="007C4EB1">
        <w:rPr>
          <w:rFonts w:ascii="Times New Roman" w:hAnsi="Times New Roman" w:cs="Times New Roman"/>
          <w:b/>
          <w:sz w:val="18"/>
          <w:szCs w:val="18"/>
          <w:u w:val="single"/>
        </w:rPr>
        <w:t>. Community Engagement</w:t>
      </w:r>
    </w:p>
    <w:p w14:paraId="1320B0B1" w14:textId="1CB69ABE" w:rsidR="00AA338B" w:rsidRDefault="00B1373C" w:rsidP="00E201B5">
      <w:pPr>
        <w:spacing w:line="200" w:lineRule="exact"/>
        <w:contextualSpacing/>
        <w:jc w:val="left"/>
        <w:rPr>
          <w:rFonts w:ascii="Times New Roman" w:hAnsi="Times New Roman" w:cs="Times New Roman"/>
          <w:i/>
          <w:sz w:val="18"/>
          <w:szCs w:val="18"/>
        </w:rPr>
      </w:pPr>
      <w:r w:rsidRPr="007C4EB1">
        <w:rPr>
          <w:rFonts w:ascii="Times New Roman" w:hAnsi="Times New Roman" w:cs="Times New Roman"/>
          <w:i/>
          <w:sz w:val="18"/>
          <w:szCs w:val="18"/>
        </w:rPr>
        <w:t>The next set of questions asks about your experiences with MSM-related causes, events and organizations in your community.</w:t>
      </w:r>
    </w:p>
    <w:p w14:paraId="245B27B8" w14:textId="77777777" w:rsidR="00E201B5" w:rsidRP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1794EF7E" w14:textId="6999920C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</w:t>
      </w:r>
      <w:r w:rsidR="00B1373C" w:rsidRPr="007C4EB1">
        <w:rPr>
          <w:rFonts w:ascii="Times New Roman" w:hAnsi="Times New Roman" w:cs="Times New Roman"/>
          <w:sz w:val="18"/>
          <w:szCs w:val="18"/>
        </w:rPr>
        <w:t>1. Have you ever participated in online forums or discussions on social media (</w:t>
      </w:r>
      <w:proofErr w:type="spellStart"/>
      <w:proofErr w:type="gramStart"/>
      <w:r w:rsidR="00B1373C" w:rsidRPr="007C4EB1">
        <w:rPr>
          <w:rFonts w:ascii="Times New Roman" w:hAnsi="Times New Roman" w:cs="Times New Roman"/>
          <w:sz w:val="18"/>
          <w:szCs w:val="18"/>
        </w:rPr>
        <w:t>ie</w:t>
      </w:r>
      <w:proofErr w:type="spellEnd"/>
      <w:r w:rsidR="00B1373C" w:rsidRPr="007C4EB1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B1373C" w:rsidRPr="007C4EB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1373C" w:rsidRPr="007C4EB1">
        <w:rPr>
          <w:rFonts w:ascii="Times New Roman" w:hAnsi="Times New Roman" w:cs="Times New Roman"/>
          <w:sz w:val="18"/>
          <w:szCs w:val="18"/>
        </w:rPr>
        <w:t>Weixin</w:t>
      </w:r>
      <w:proofErr w:type="spellEnd"/>
      <w:r w:rsidR="00B1373C" w:rsidRPr="007C4EB1">
        <w:rPr>
          <w:rFonts w:ascii="Times New Roman" w:hAnsi="Times New Roman" w:cs="Times New Roman"/>
          <w:sz w:val="18"/>
          <w:szCs w:val="18"/>
        </w:rPr>
        <w:t>, Weibo, Twitter, or other on-line communities) about issues related to the MSM community?</w:t>
      </w:r>
    </w:p>
    <w:p w14:paraId="47B46A0C" w14:textId="77777777" w:rsidR="00B1373C" w:rsidRPr="007C4EB1" w:rsidRDefault="00B1373C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Yes</w:t>
      </w:r>
    </w:p>
    <w:p w14:paraId="31CB9480" w14:textId="780CB398" w:rsidR="00B1373C" w:rsidRPr="007C4EB1" w:rsidRDefault="00AA338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No</w:t>
      </w:r>
    </w:p>
    <w:p w14:paraId="6438DFEC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6A0CC9CA" w14:textId="580F7643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</w:t>
      </w:r>
      <w:r w:rsidR="00B1373C" w:rsidRPr="007C4EB1">
        <w:rPr>
          <w:rFonts w:ascii="Times New Roman" w:hAnsi="Times New Roman" w:cs="Times New Roman"/>
          <w:sz w:val="18"/>
          <w:szCs w:val="18"/>
        </w:rPr>
        <w:t>2. Are you aware of any ongoing MSM-related community events?</w:t>
      </w:r>
    </w:p>
    <w:p w14:paraId="07A63BAE" w14:textId="77777777" w:rsidR="00B1373C" w:rsidRPr="007C4EB1" w:rsidRDefault="00B1373C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Yes</w:t>
      </w:r>
    </w:p>
    <w:p w14:paraId="77A38A67" w14:textId="1A52C4E8" w:rsidR="00B1373C" w:rsidRPr="007C4EB1" w:rsidRDefault="00AA338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No</w:t>
      </w:r>
    </w:p>
    <w:p w14:paraId="37452F96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5801882E" w14:textId="74F35D0A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</w:t>
      </w:r>
      <w:r w:rsidR="00B1373C" w:rsidRPr="007C4EB1">
        <w:rPr>
          <w:rFonts w:ascii="Times New Roman" w:hAnsi="Times New Roman" w:cs="Times New Roman"/>
          <w:sz w:val="18"/>
          <w:szCs w:val="18"/>
        </w:rPr>
        <w:t>3. Have you ever encouraged someone to use MSM-related community resources, such as free HIV and syphilis testing services?</w:t>
      </w:r>
    </w:p>
    <w:p w14:paraId="4DD222CE" w14:textId="77777777" w:rsidR="00B1373C" w:rsidRPr="007C4EB1" w:rsidRDefault="00B1373C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Yes</w:t>
      </w:r>
    </w:p>
    <w:p w14:paraId="10BD3C0D" w14:textId="7458C754" w:rsidR="00B1373C" w:rsidRPr="007C4EB1" w:rsidRDefault="00AA338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No</w:t>
      </w:r>
    </w:p>
    <w:p w14:paraId="3CFF157C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46B57A37" w14:textId="743F5725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</w:t>
      </w:r>
      <w:r w:rsidR="00B1373C" w:rsidRPr="007C4EB1">
        <w:rPr>
          <w:rFonts w:ascii="Times New Roman" w:hAnsi="Times New Roman" w:cs="Times New Roman"/>
          <w:sz w:val="18"/>
          <w:szCs w:val="18"/>
        </w:rPr>
        <w:t>4. Have you ever attended MSM-related community events?</w:t>
      </w:r>
    </w:p>
    <w:p w14:paraId="3B1E725D" w14:textId="77777777" w:rsidR="00B1373C" w:rsidRPr="007C4EB1" w:rsidRDefault="00B1373C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Yes</w:t>
      </w:r>
    </w:p>
    <w:p w14:paraId="5DDED44A" w14:textId="0CE3D38F" w:rsidR="00B1373C" w:rsidRPr="007C4EB1" w:rsidRDefault="00AA338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No</w:t>
      </w:r>
    </w:p>
    <w:p w14:paraId="02D5BC35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488313D1" w14:textId="20E81762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</w:t>
      </w:r>
      <w:r w:rsidR="00B1373C" w:rsidRPr="007C4EB1">
        <w:rPr>
          <w:rFonts w:ascii="Times New Roman" w:hAnsi="Times New Roman" w:cs="Times New Roman"/>
          <w:sz w:val="18"/>
          <w:szCs w:val="18"/>
        </w:rPr>
        <w:t>5. Have you ever donated to MSM-related causes, events, or organizations? (other than today)</w:t>
      </w:r>
    </w:p>
    <w:p w14:paraId="679C1935" w14:textId="77777777" w:rsidR="00B1373C" w:rsidRPr="007C4EB1" w:rsidRDefault="00B1373C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Yes</w:t>
      </w:r>
    </w:p>
    <w:p w14:paraId="491D8F5C" w14:textId="1B37DA1C" w:rsidR="00B1373C" w:rsidRPr="007C4EB1" w:rsidRDefault="00AA338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No</w:t>
      </w:r>
    </w:p>
    <w:p w14:paraId="4D073750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0E11AADF" w14:textId="5CA1FA2B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</w:t>
      </w:r>
      <w:r w:rsidR="00B1373C" w:rsidRPr="007C4EB1">
        <w:rPr>
          <w:rFonts w:ascii="Times New Roman" w:hAnsi="Times New Roman" w:cs="Times New Roman"/>
          <w:sz w:val="18"/>
          <w:szCs w:val="18"/>
        </w:rPr>
        <w:t>6. Have you ever volunteered for MSM-related causes, events, or organizations?</w:t>
      </w:r>
    </w:p>
    <w:p w14:paraId="56D4D672" w14:textId="77777777" w:rsidR="00B1373C" w:rsidRPr="007C4EB1" w:rsidRDefault="00B1373C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Yes</w:t>
      </w:r>
    </w:p>
    <w:p w14:paraId="3E33BE69" w14:textId="77777777" w:rsidR="00B1373C" w:rsidRPr="007C4EB1" w:rsidRDefault="00B1373C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</w:t>
      </w:r>
      <w:r w:rsidRPr="007C4EB1">
        <w:rPr>
          <w:rFonts w:ascii="Times New Roman" w:hAnsi="Times New Roman" w:cs="Times New Roman"/>
          <w:sz w:val="18"/>
          <w:szCs w:val="18"/>
        </w:rPr>
        <w:tab/>
        <w:t>No</w:t>
      </w:r>
    </w:p>
    <w:p w14:paraId="6313C807" w14:textId="77777777" w:rsidR="00B1373C" w:rsidRPr="007C4EB1" w:rsidRDefault="00B1373C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179FD477" w14:textId="17D52A95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7C4EB1">
        <w:rPr>
          <w:rFonts w:ascii="Times New Roman" w:hAnsi="Times New Roman" w:cs="Times New Roman"/>
          <w:b/>
          <w:sz w:val="18"/>
          <w:szCs w:val="18"/>
          <w:u w:val="single"/>
        </w:rPr>
        <w:t>E</w:t>
      </w:r>
      <w:r w:rsidR="00B1373C" w:rsidRPr="007C4EB1">
        <w:rPr>
          <w:rFonts w:ascii="Times New Roman" w:hAnsi="Times New Roman" w:cs="Times New Roman"/>
          <w:b/>
          <w:sz w:val="18"/>
          <w:szCs w:val="18"/>
          <w:u w:val="single"/>
        </w:rPr>
        <w:t>. Community Connectedness</w:t>
      </w:r>
    </w:p>
    <w:p w14:paraId="68272D4C" w14:textId="5C9EDF0A" w:rsidR="00AA338B" w:rsidRPr="007C4EB1" w:rsidRDefault="00B1373C" w:rsidP="00E201B5">
      <w:pPr>
        <w:spacing w:line="200" w:lineRule="exact"/>
        <w:contextualSpacing/>
        <w:jc w:val="left"/>
        <w:rPr>
          <w:rFonts w:ascii="Times New Roman" w:hAnsi="Times New Roman" w:cs="Times New Roman"/>
          <w:i/>
          <w:sz w:val="18"/>
          <w:szCs w:val="18"/>
        </w:rPr>
      </w:pPr>
      <w:r w:rsidRPr="007C4EB1">
        <w:rPr>
          <w:rFonts w:ascii="Times New Roman" w:hAnsi="Times New Roman" w:cs="Times New Roman"/>
          <w:i/>
          <w:sz w:val="18"/>
          <w:szCs w:val="18"/>
        </w:rPr>
        <w:t>The following set of questions asks about your feelings toward the MSM. Here</w:t>
      </w:r>
      <w:r w:rsidR="00E201B5">
        <w:rPr>
          <w:rFonts w:ascii="Times New Roman" w:hAnsi="Times New Roman" w:cs="Times New Roman"/>
          <w:i/>
          <w:sz w:val="18"/>
          <w:szCs w:val="18"/>
        </w:rPr>
        <w:t>,</w:t>
      </w:r>
      <w:r w:rsidRPr="007C4EB1">
        <w:rPr>
          <w:rFonts w:ascii="Times New Roman" w:hAnsi="Times New Roman" w:cs="Times New Roman"/>
          <w:i/>
          <w:sz w:val="18"/>
          <w:szCs w:val="18"/>
        </w:rPr>
        <w:t xml:space="preserve"> “MSM </w:t>
      </w:r>
      <w:r w:rsidRPr="007C4EB1">
        <w:rPr>
          <w:rFonts w:ascii="Times New Roman" w:hAnsi="Times New Roman" w:cs="Times New Roman"/>
          <w:i/>
          <w:sz w:val="18"/>
          <w:szCs w:val="18"/>
        </w:rPr>
        <w:lastRenderedPageBreak/>
        <w:t>community” broadly refers to the collective of individuals and community organizations that have an interest in MSM-related issues.</w:t>
      </w:r>
    </w:p>
    <w:p w14:paraId="7A8BF918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29DA24D4" w14:textId="28E1D3ED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E</w:t>
      </w:r>
      <w:r w:rsidR="00B1373C" w:rsidRPr="007C4EB1">
        <w:rPr>
          <w:rFonts w:ascii="Times New Roman" w:hAnsi="Times New Roman" w:cs="Times New Roman"/>
          <w:sz w:val="18"/>
          <w:szCs w:val="18"/>
        </w:rPr>
        <w:t xml:space="preserve">1. You feel that you are a part of the MSM community. </w:t>
      </w:r>
    </w:p>
    <w:p w14:paraId="30C3A8AA" w14:textId="65B8DDE2" w:rsidR="00B1373C" w:rsidRPr="007C4EB1" w:rsidRDefault="00E201B5" w:rsidP="00114643">
      <w:pPr>
        <w:numPr>
          <w:ilvl w:val="0"/>
          <w:numId w:val="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noProof/>
          <w:sz w:val="18"/>
          <w:szCs w:val="18"/>
          <w:lang w:eastAsia="en-US"/>
        </w:rPr>
        <w:drawing>
          <wp:anchor distT="0" distB="0" distL="114300" distR="114300" simplePos="0" relativeHeight="251657728" behindDoc="0" locked="0" layoutInCell="1" allowOverlap="1" wp14:anchorId="5ADA41CF" wp14:editId="17C4B484">
            <wp:simplePos x="0" y="0"/>
            <wp:positionH relativeFrom="column">
              <wp:posOffset>2292644</wp:posOffset>
            </wp:positionH>
            <wp:positionV relativeFrom="paragraph">
              <wp:posOffset>136525</wp:posOffset>
            </wp:positionV>
            <wp:extent cx="2722293" cy="595630"/>
            <wp:effectExtent l="0" t="0" r="190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2293" cy="595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1373C"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5D2A5ED1" w14:textId="1B60A579" w:rsidR="00B1373C" w:rsidRPr="007C4EB1" w:rsidRDefault="00B1373C" w:rsidP="00114643">
      <w:pPr>
        <w:numPr>
          <w:ilvl w:val="0"/>
          <w:numId w:val="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3D8468B1" w14:textId="77777777" w:rsidR="00B1373C" w:rsidRPr="007C4EB1" w:rsidRDefault="00B1373C" w:rsidP="00114643">
      <w:pPr>
        <w:numPr>
          <w:ilvl w:val="0"/>
          <w:numId w:val="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787D064E" w14:textId="3066EFDD" w:rsidR="00B1373C" w:rsidRPr="007C4EB1" w:rsidRDefault="00B1373C" w:rsidP="00114643">
      <w:pPr>
        <w:numPr>
          <w:ilvl w:val="0"/>
          <w:numId w:val="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3D044296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6F67D279" w14:textId="66E0114A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E</w:t>
      </w:r>
      <w:r w:rsidR="00B1373C" w:rsidRPr="007C4EB1">
        <w:rPr>
          <w:rFonts w:ascii="Times New Roman" w:hAnsi="Times New Roman" w:cs="Times New Roman"/>
          <w:sz w:val="18"/>
          <w:szCs w:val="18"/>
        </w:rPr>
        <w:t xml:space="preserve">2. Participating in the MSM community is a positive thing for you. </w:t>
      </w:r>
    </w:p>
    <w:p w14:paraId="7D025AC6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5E6150A5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565FA760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0A42A7A9" w14:textId="677B5440" w:rsidR="00B1373C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015BFA57" w14:textId="77777777" w:rsidR="00E201B5" w:rsidRPr="007C4EB1" w:rsidRDefault="00E201B5" w:rsidP="00E201B5">
      <w:pPr>
        <w:spacing w:line="200" w:lineRule="exact"/>
        <w:ind w:left="42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3A26B83D" w14:textId="3B7824C8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E</w:t>
      </w:r>
      <w:r w:rsidR="00B1373C" w:rsidRPr="007C4EB1">
        <w:rPr>
          <w:rFonts w:ascii="Times New Roman" w:hAnsi="Times New Roman" w:cs="Times New Roman"/>
          <w:sz w:val="18"/>
          <w:szCs w:val="18"/>
        </w:rPr>
        <w:t xml:space="preserve">3. You are proud of the MSM community. </w:t>
      </w:r>
    </w:p>
    <w:p w14:paraId="7A76DEB0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3D4A00AC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5B088E57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08E16F49" w14:textId="71345D10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4163EB48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4B7704A2" w14:textId="409F7BFA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E</w:t>
      </w:r>
      <w:r w:rsidR="00B1373C" w:rsidRPr="007C4EB1">
        <w:rPr>
          <w:rFonts w:ascii="Times New Roman" w:hAnsi="Times New Roman" w:cs="Times New Roman"/>
          <w:sz w:val="18"/>
          <w:szCs w:val="18"/>
        </w:rPr>
        <w:t>4. It is important for you to be an advocate for the MSM community.</w:t>
      </w:r>
    </w:p>
    <w:p w14:paraId="2FF98EC6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13E70631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20E54B7C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30E7740D" w14:textId="7E6DAA4F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64165784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3A5BF343" w14:textId="3145F6B5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E</w:t>
      </w:r>
      <w:r w:rsidR="00B1373C" w:rsidRPr="007C4EB1">
        <w:rPr>
          <w:rFonts w:ascii="Times New Roman" w:hAnsi="Times New Roman" w:cs="Times New Roman"/>
          <w:sz w:val="18"/>
          <w:szCs w:val="18"/>
        </w:rPr>
        <w:t xml:space="preserve">5. If you and your peers work together, the problems in the MSM community can be solved. </w:t>
      </w:r>
    </w:p>
    <w:p w14:paraId="74901153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55F5A200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4B54B5C9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17AB3CD8" w14:textId="4000AF85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4E2C2154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1F49DC13" w14:textId="48285405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E</w:t>
      </w:r>
      <w:r w:rsidR="00B1373C" w:rsidRPr="007C4EB1">
        <w:rPr>
          <w:rFonts w:ascii="Times New Roman" w:hAnsi="Times New Roman" w:cs="Times New Roman"/>
          <w:sz w:val="18"/>
          <w:szCs w:val="18"/>
        </w:rPr>
        <w:t xml:space="preserve">6. You really feel that any problems faced by the MSM community are also your own problems. </w:t>
      </w:r>
    </w:p>
    <w:p w14:paraId="6F8C81D1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7C5D229D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1C05CC43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0EF812BA" w14:textId="4C08302B" w:rsidR="00BC3F5F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4C2F226C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172557FB" w14:textId="3968F0D3" w:rsidR="00BC3F5F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 w:hint="eastAsia"/>
          <w:sz w:val="18"/>
          <w:szCs w:val="18"/>
        </w:rPr>
        <w:t>E</w:t>
      </w:r>
      <w:r w:rsidR="00BC3F5F" w:rsidRPr="007C4EB1">
        <w:rPr>
          <w:rFonts w:ascii="Times New Roman" w:hAnsi="Times New Roman" w:cs="Times New Roman"/>
          <w:sz w:val="18"/>
          <w:szCs w:val="18"/>
        </w:rPr>
        <w:t>7. The diagram below is designed to repre</w:t>
      </w:r>
      <w:r w:rsidR="008022C8" w:rsidRPr="007C4EB1">
        <w:rPr>
          <w:rFonts w:ascii="Times New Roman" w:hAnsi="Times New Roman" w:cs="Times New Roman"/>
          <w:sz w:val="18"/>
          <w:szCs w:val="18"/>
        </w:rPr>
        <w:t>sent your relationship (“Self”) with LGBT as a group ("LGBT</w:t>
      </w:r>
      <w:r w:rsidR="00BC3F5F" w:rsidRPr="007C4EB1">
        <w:rPr>
          <w:rFonts w:ascii="Times New Roman" w:hAnsi="Times New Roman" w:cs="Times New Roman"/>
          <w:sz w:val="18"/>
          <w:szCs w:val="18"/>
        </w:rPr>
        <w:t>"). Please indicate your relationship by selecting the option that best captures your relationship with this LGBT as a group.</w:t>
      </w:r>
    </w:p>
    <w:p w14:paraId="69A6A9C7" w14:textId="5A0C02BA" w:rsidR="00B1373C" w:rsidRPr="007C4EB1" w:rsidRDefault="00B1373C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5BCA2F9B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</w:p>
    <w:p w14:paraId="3E1B3A7D" w14:textId="12F0E776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</w:p>
    <w:p w14:paraId="47C0A0DB" w14:textId="3909D6E8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</w:p>
    <w:p w14:paraId="2CE62B93" w14:textId="56F8E60A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</w:p>
    <w:p w14:paraId="78695768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</w:p>
    <w:p w14:paraId="2255B4A5" w14:textId="55DF73C6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7C4EB1">
        <w:rPr>
          <w:rFonts w:ascii="Times New Roman" w:hAnsi="Times New Roman" w:cs="Times New Roman" w:hint="eastAsia"/>
          <w:b/>
          <w:sz w:val="18"/>
          <w:szCs w:val="18"/>
          <w:u w:val="single"/>
        </w:rPr>
        <w:t>F</w:t>
      </w:r>
      <w:r w:rsidR="00B1373C" w:rsidRPr="007C4EB1">
        <w:rPr>
          <w:rFonts w:ascii="Times New Roman" w:hAnsi="Times New Roman" w:cs="Times New Roman"/>
          <w:b/>
          <w:sz w:val="18"/>
          <w:szCs w:val="18"/>
          <w:u w:val="single"/>
        </w:rPr>
        <w:t>. Social Cohesion</w:t>
      </w:r>
    </w:p>
    <w:p w14:paraId="5F8144D2" w14:textId="704DDA08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 w:hint="eastAsia"/>
          <w:sz w:val="18"/>
          <w:szCs w:val="18"/>
        </w:rPr>
        <w:t>F</w:t>
      </w:r>
      <w:r w:rsidR="00B1373C" w:rsidRPr="007C4EB1">
        <w:rPr>
          <w:rFonts w:ascii="Times New Roman" w:hAnsi="Times New Roman" w:cs="Times New Roman"/>
          <w:sz w:val="18"/>
          <w:szCs w:val="18"/>
        </w:rPr>
        <w:t xml:space="preserve">1. You can count on other MSM in your group of friends if you need to borrow money. </w:t>
      </w:r>
    </w:p>
    <w:p w14:paraId="7D3A0B25" w14:textId="77777777" w:rsidR="00B1373C" w:rsidRPr="007C4EB1" w:rsidRDefault="00B1373C" w:rsidP="00114643">
      <w:pPr>
        <w:numPr>
          <w:ilvl w:val="0"/>
          <w:numId w:val="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36CA88FF" w14:textId="77777777" w:rsidR="00B1373C" w:rsidRPr="007C4EB1" w:rsidRDefault="00B1373C" w:rsidP="00114643">
      <w:pPr>
        <w:numPr>
          <w:ilvl w:val="0"/>
          <w:numId w:val="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12F67089" w14:textId="77777777" w:rsidR="00B1373C" w:rsidRPr="007C4EB1" w:rsidRDefault="00B1373C" w:rsidP="00114643">
      <w:pPr>
        <w:numPr>
          <w:ilvl w:val="0"/>
          <w:numId w:val="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12292314" w14:textId="77777777" w:rsidR="00AA338B" w:rsidRPr="007C4EB1" w:rsidRDefault="00B1373C" w:rsidP="00114643">
      <w:pPr>
        <w:numPr>
          <w:ilvl w:val="0"/>
          <w:numId w:val="2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4079B9F7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6A11B07D" w14:textId="56316843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 w:hint="eastAsia"/>
          <w:sz w:val="18"/>
          <w:szCs w:val="18"/>
        </w:rPr>
        <w:t>F</w:t>
      </w:r>
      <w:r w:rsidR="00B1373C" w:rsidRPr="007C4EB1">
        <w:rPr>
          <w:rFonts w:ascii="Times New Roman" w:hAnsi="Times New Roman" w:cs="Times New Roman"/>
          <w:sz w:val="18"/>
          <w:szCs w:val="18"/>
        </w:rPr>
        <w:t>2. You can count on other MSM in your group of friends if you need to talk about your problems.</w:t>
      </w:r>
    </w:p>
    <w:p w14:paraId="43AC9330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4E9761DE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20925BCA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62A65294" w14:textId="61A43F56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6868CEDF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21BAEDDB" w14:textId="18E01A97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 w:hint="eastAsia"/>
          <w:sz w:val="18"/>
          <w:szCs w:val="18"/>
        </w:rPr>
        <w:t>F</w:t>
      </w:r>
      <w:r w:rsidR="00B1373C" w:rsidRPr="007C4EB1">
        <w:rPr>
          <w:rFonts w:ascii="Times New Roman" w:hAnsi="Times New Roman" w:cs="Times New Roman"/>
          <w:sz w:val="18"/>
          <w:szCs w:val="18"/>
        </w:rPr>
        <w:t>3. You can count on other MSM in your group of friends if you need somewhere to stay.</w:t>
      </w:r>
    </w:p>
    <w:p w14:paraId="1B43A83A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0D997F5B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54B78812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3A305D3B" w14:textId="74236AB4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684B2E25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6C756A9C" w14:textId="17D52DCF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 w:hint="eastAsia"/>
          <w:sz w:val="18"/>
          <w:szCs w:val="18"/>
        </w:rPr>
        <w:t>F</w:t>
      </w:r>
      <w:r w:rsidR="00B1373C" w:rsidRPr="007C4EB1">
        <w:rPr>
          <w:rFonts w:ascii="Times New Roman" w:hAnsi="Times New Roman" w:cs="Times New Roman"/>
          <w:sz w:val="18"/>
          <w:szCs w:val="18"/>
        </w:rPr>
        <w:t>4. The group of MSM with whom you socialize with is an integrated group.</w:t>
      </w:r>
    </w:p>
    <w:p w14:paraId="6F87DC21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4A14C8C3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1A66B48A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4393AA75" w14:textId="0EA4C3D3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666A5528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12FF2073" w14:textId="27363A61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 w:hint="eastAsia"/>
          <w:sz w:val="18"/>
          <w:szCs w:val="18"/>
        </w:rPr>
        <w:t>F</w:t>
      </w:r>
      <w:r w:rsidR="00B1373C" w:rsidRPr="007C4EB1">
        <w:rPr>
          <w:rFonts w:ascii="Times New Roman" w:hAnsi="Times New Roman" w:cs="Times New Roman"/>
          <w:sz w:val="18"/>
          <w:szCs w:val="18"/>
        </w:rPr>
        <w:t xml:space="preserve">5. You can trust the majority of the MSM </w:t>
      </w:r>
      <w:r w:rsidR="00B1373C" w:rsidRPr="007C4EB1">
        <w:rPr>
          <w:rFonts w:ascii="Times New Roman" w:hAnsi="Times New Roman" w:cs="Times New Roman"/>
          <w:sz w:val="18"/>
          <w:szCs w:val="18"/>
        </w:rPr>
        <w:lastRenderedPageBreak/>
        <w:t>you know.</w:t>
      </w:r>
    </w:p>
    <w:p w14:paraId="608C9C5D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0D578BA8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729566C6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294BA36A" w14:textId="3A23CF99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149A0828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55C8ECAD" w14:textId="1851C908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 w:hint="eastAsia"/>
          <w:sz w:val="18"/>
          <w:szCs w:val="18"/>
        </w:rPr>
        <w:t>F</w:t>
      </w:r>
      <w:r w:rsidR="00B1373C" w:rsidRPr="007C4EB1">
        <w:rPr>
          <w:rFonts w:ascii="Times New Roman" w:hAnsi="Times New Roman" w:cs="Times New Roman"/>
          <w:sz w:val="18"/>
          <w:szCs w:val="18"/>
        </w:rPr>
        <w:t xml:space="preserve">6. In general, MSM in your group of friends in the area where you live only worry about themselves </w:t>
      </w:r>
    </w:p>
    <w:p w14:paraId="182C9A84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0230827D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1A0AA24B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2F0B6EBB" w14:textId="2596D501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17328CD6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64A3C67C" w14:textId="7437AE9C" w:rsidR="00B1373C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 w:hint="eastAsia"/>
          <w:sz w:val="18"/>
          <w:szCs w:val="18"/>
        </w:rPr>
        <w:t>F</w:t>
      </w:r>
      <w:r w:rsidR="00B1373C" w:rsidRPr="007C4EB1">
        <w:rPr>
          <w:rFonts w:ascii="Times New Roman" w:hAnsi="Times New Roman" w:cs="Times New Roman"/>
          <w:sz w:val="18"/>
          <w:szCs w:val="18"/>
        </w:rPr>
        <w:t xml:space="preserve">7. In general the MSM you socialize with are always arguing amongst each other </w:t>
      </w:r>
    </w:p>
    <w:p w14:paraId="7A0278FB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Agree</w:t>
      </w:r>
    </w:p>
    <w:p w14:paraId="4BE831A4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Agree</w:t>
      </w:r>
    </w:p>
    <w:p w14:paraId="25C52F2E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Disagree</w:t>
      </w:r>
    </w:p>
    <w:p w14:paraId="18AFBFF2" w14:textId="77777777" w:rsidR="00B1373C" w:rsidRPr="007C4EB1" w:rsidRDefault="00B1373C" w:rsidP="00114643">
      <w:pPr>
        <w:numPr>
          <w:ilvl w:val="0"/>
          <w:numId w:val="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Strongly Disagree</w:t>
      </w:r>
    </w:p>
    <w:p w14:paraId="4F299A6B" w14:textId="77777777" w:rsidR="001202DE" w:rsidRPr="007C4EB1" w:rsidRDefault="001202DE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0022511A" w14:textId="76D67FCA" w:rsidR="00AA338B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7C4EB1">
        <w:rPr>
          <w:rFonts w:ascii="Times New Roman" w:hAnsi="Times New Roman" w:cs="Times New Roman" w:hint="eastAsia"/>
          <w:b/>
          <w:sz w:val="18"/>
          <w:szCs w:val="18"/>
          <w:u w:val="single"/>
        </w:rPr>
        <w:t>G</w:t>
      </w:r>
      <w:r w:rsidR="00AA338B" w:rsidRPr="007C4EB1">
        <w:rPr>
          <w:rFonts w:ascii="Times New Roman" w:hAnsi="Times New Roman" w:cs="Times New Roman"/>
          <w:b/>
          <w:sz w:val="18"/>
          <w:szCs w:val="18"/>
          <w:u w:val="single"/>
        </w:rPr>
        <w:t>. Pay-It-Forward</w:t>
      </w:r>
      <w:r w:rsidR="00F82BBA">
        <w:rPr>
          <w:rFonts w:ascii="Times New Roman" w:hAnsi="Times New Roman" w:cs="Times New Roman"/>
          <w:b/>
          <w:sz w:val="18"/>
          <w:szCs w:val="18"/>
          <w:u w:val="single"/>
        </w:rPr>
        <w:t xml:space="preserve"> Participation (Pay-it-forward</w:t>
      </w:r>
      <w:r w:rsidR="009F64A3" w:rsidRPr="007C4EB1">
        <w:rPr>
          <w:rFonts w:ascii="Times New Roman" w:hAnsi="Times New Roman" w:cs="Times New Roman"/>
          <w:b/>
          <w:sz w:val="18"/>
          <w:szCs w:val="18"/>
          <w:u w:val="single"/>
        </w:rPr>
        <w:t xml:space="preserve"> arm</w:t>
      </w:r>
      <w:r w:rsidR="00AA338B" w:rsidRPr="007C4EB1">
        <w:rPr>
          <w:rFonts w:ascii="Times New Roman" w:hAnsi="Times New Roman" w:cs="Times New Roman"/>
          <w:b/>
          <w:sz w:val="18"/>
          <w:szCs w:val="18"/>
          <w:u w:val="single"/>
        </w:rPr>
        <w:t xml:space="preserve"> only)</w:t>
      </w:r>
    </w:p>
    <w:p w14:paraId="53ABCE43" w14:textId="77777777" w:rsidR="0043425B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 w:hint="eastAsia"/>
          <w:sz w:val="18"/>
          <w:szCs w:val="18"/>
        </w:rPr>
        <w:t>G</w:t>
      </w:r>
      <w:r w:rsidRPr="007C4EB1">
        <w:rPr>
          <w:rFonts w:ascii="Times New Roman" w:hAnsi="Times New Roman" w:cs="Times New Roman"/>
          <w:sz w:val="18"/>
          <w:szCs w:val="18"/>
        </w:rPr>
        <w:t>1. Today, you came to testing:</w:t>
      </w:r>
    </w:p>
    <w:p w14:paraId="6A4E4FE5" w14:textId="77777777" w:rsidR="00E201B5" w:rsidRDefault="0043425B" w:rsidP="00114643">
      <w:pPr>
        <w:numPr>
          <w:ilvl w:val="0"/>
          <w:numId w:val="2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By yourself (Skip to G3) </w:t>
      </w:r>
      <w:r w:rsidRPr="007C4EB1">
        <w:rPr>
          <w:rFonts w:ascii="Times New Roman" w:hAnsi="Times New Roman" w:cs="Times New Roman"/>
          <w:sz w:val="18"/>
          <w:szCs w:val="18"/>
        </w:rPr>
        <w:tab/>
      </w:r>
    </w:p>
    <w:p w14:paraId="2BC7822E" w14:textId="6C072CCB" w:rsidR="0043425B" w:rsidRPr="00E201B5" w:rsidRDefault="0043425B" w:rsidP="00114643">
      <w:pPr>
        <w:numPr>
          <w:ilvl w:val="0"/>
          <w:numId w:val="23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E201B5">
        <w:rPr>
          <w:rFonts w:ascii="Times New Roman" w:hAnsi="Times New Roman" w:cs="Times New Roman"/>
          <w:sz w:val="18"/>
          <w:szCs w:val="18"/>
        </w:rPr>
        <w:t>Accompanied by someone else</w:t>
      </w:r>
    </w:p>
    <w:p w14:paraId="1E37D546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5BA8F3DD" w14:textId="0951B275" w:rsidR="0043425B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 w:hint="eastAsia"/>
          <w:sz w:val="18"/>
          <w:szCs w:val="18"/>
        </w:rPr>
        <w:t>G2</w:t>
      </w:r>
      <w:r w:rsidR="00AA338B" w:rsidRPr="007C4EB1">
        <w:rPr>
          <w:rFonts w:ascii="Times New Roman" w:hAnsi="Times New Roman" w:cs="Times New Roman"/>
          <w:sz w:val="18"/>
          <w:szCs w:val="18"/>
        </w:rPr>
        <w:t xml:space="preserve">. </w:t>
      </w:r>
      <w:r w:rsidRPr="007C4EB1">
        <w:rPr>
          <w:rFonts w:ascii="Times New Roman" w:hAnsi="Times New Roman" w:cs="Times New Roman"/>
          <w:sz w:val="18"/>
          <w:szCs w:val="18"/>
        </w:rPr>
        <w:t>How would you describe your relationship to the person accompanying you?</w:t>
      </w:r>
    </w:p>
    <w:p w14:paraId="372A8A82" w14:textId="77777777" w:rsidR="00E201B5" w:rsidRDefault="0043425B" w:rsidP="00E201B5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1. Sex partner   </w:t>
      </w:r>
    </w:p>
    <w:p w14:paraId="6CF4840A" w14:textId="77777777" w:rsidR="00E201B5" w:rsidRDefault="0043425B" w:rsidP="00E201B5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2. MSM peer  </w:t>
      </w:r>
    </w:p>
    <w:p w14:paraId="22F73349" w14:textId="77777777" w:rsidR="00E201B5" w:rsidRDefault="0043425B" w:rsidP="00E201B5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3. Non-MSM peer  </w:t>
      </w:r>
    </w:p>
    <w:p w14:paraId="4F76571F" w14:textId="7B7A6EBD" w:rsidR="0043425B" w:rsidRPr="007C4EB1" w:rsidRDefault="0043425B" w:rsidP="00E201B5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4. Family    </w:t>
      </w:r>
    </w:p>
    <w:p w14:paraId="3F09943C" w14:textId="119FA913" w:rsidR="00AA338B" w:rsidRPr="007C4EB1" w:rsidRDefault="0043425B" w:rsidP="00E201B5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5. Other</w:t>
      </w:r>
      <w:r w:rsidR="007E7BE8">
        <w:rPr>
          <w:rFonts w:ascii="Times New Roman" w:hAnsi="Times New Roman" w:cs="Times New Roman"/>
          <w:sz w:val="18"/>
          <w:szCs w:val="18"/>
        </w:rPr>
        <w:t>, specify</w:t>
      </w:r>
      <w:r w:rsidRPr="007C4EB1">
        <w:rPr>
          <w:rFonts w:ascii="Times New Roman" w:hAnsi="Times New Roman" w:cs="Times New Roman"/>
          <w:sz w:val="18"/>
          <w:szCs w:val="18"/>
        </w:rPr>
        <w:t>:____</w:t>
      </w:r>
    </w:p>
    <w:p w14:paraId="7976AAC0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181C1322" w14:textId="00773D48" w:rsidR="0043425B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G3. Did you choose to contribute any amount of money?</w:t>
      </w:r>
    </w:p>
    <w:p w14:paraId="0DADE975" w14:textId="77777777" w:rsidR="00E201B5" w:rsidRDefault="0043425B" w:rsidP="00114643">
      <w:pPr>
        <w:numPr>
          <w:ilvl w:val="0"/>
          <w:numId w:val="26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Yes </w:t>
      </w:r>
      <w:r w:rsidRPr="007C4EB1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7C4EB1">
        <w:rPr>
          <w:rFonts w:ascii="Times New Roman" w:hAnsi="Times New Roman" w:cs="Times New Roman"/>
          <w:sz w:val="18"/>
          <w:szCs w:val="18"/>
        </w:rPr>
        <w:tab/>
      </w:r>
    </w:p>
    <w:p w14:paraId="7288A252" w14:textId="08DDD50F" w:rsidR="0043425B" w:rsidRPr="007C4EB1" w:rsidRDefault="0043425B" w:rsidP="00114643">
      <w:pPr>
        <w:numPr>
          <w:ilvl w:val="0"/>
          <w:numId w:val="26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No </w:t>
      </w:r>
    </w:p>
    <w:p w14:paraId="4E08E781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44AF1BEA" w14:textId="41434DB5" w:rsidR="0043425B" w:rsidRPr="007C4EB1" w:rsidRDefault="0043425B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G4. What de</w:t>
      </w:r>
      <w:r w:rsidR="00D62A00" w:rsidRPr="007C4EB1">
        <w:rPr>
          <w:rFonts w:ascii="Times New Roman" w:hAnsi="Times New Roman" w:cs="Times New Roman"/>
          <w:sz w:val="18"/>
          <w:szCs w:val="18"/>
        </w:rPr>
        <w:t>termined your contribution amount?</w:t>
      </w:r>
    </w:p>
    <w:p w14:paraId="6CA80666" w14:textId="77777777" w:rsidR="00E201B5" w:rsidRDefault="00D62A00" w:rsidP="007E7BE8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1. One’s own financial situation   </w:t>
      </w:r>
    </w:p>
    <w:p w14:paraId="7941022D" w14:textId="77777777" w:rsidR="00E201B5" w:rsidRDefault="00D62A00" w:rsidP="007E7BE8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2. Normal price of testing   </w:t>
      </w:r>
    </w:p>
    <w:p w14:paraId="10C72262" w14:textId="77777777" w:rsidR="00E201B5" w:rsidRDefault="00D62A00" w:rsidP="007E7BE8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3. Quality of testing service    </w:t>
      </w:r>
    </w:p>
    <w:p w14:paraId="1E58570D" w14:textId="77777777" w:rsidR="007E7BE8" w:rsidRDefault="00D62A00" w:rsidP="007E7BE8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lastRenderedPageBreak/>
        <w:t xml:space="preserve">4. Estimate of how much others contributed     </w:t>
      </w:r>
    </w:p>
    <w:p w14:paraId="140B8FB9" w14:textId="5766D077" w:rsidR="00E201B5" w:rsidRDefault="00D62A00" w:rsidP="007E7BE8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5. Feel bad if not pay anything      </w:t>
      </w:r>
    </w:p>
    <w:p w14:paraId="7A22AF9F" w14:textId="3CEEAFF3" w:rsidR="00D62A00" w:rsidRPr="007C4EB1" w:rsidRDefault="00D62A00" w:rsidP="007E7BE8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6. Other</w:t>
      </w:r>
      <w:r w:rsidR="007E7BE8">
        <w:rPr>
          <w:rFonts w:ascii="Times New Roman" w:hAnsi="Times New Roman" w:cs="Times New Roman"/>
          <w:sz w:val="18"/>
          <w:szCs w:val="18"/>
        </w:rPr>
        <w:t>, specify:</w:t>
      </w:r>
      <w:r w:rsidRPr="007C4EB1">
        <w:rPr>
          <w:rFonts w:ascii="Times New Roman" w:hAnsi="Times New Roman" w:cs="Times New Roman"/>
          <w:sz w:val="18"/>
          <w:szCs w:val="18"/>
        </w:rPr>
        <w:t>______</w:t>
      </w:r>
    </w:p>
    <w:p w14:paraId="72674D02" w14:textId="77777777" w:rsidR="00E201B5" w:rsidRDefault="00E201B5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51A03C78" w14:textId="1A9572F1" w:rsidR="00AA338B" w:rsidRPr="007C4EB1" w:rsidRDefault="00D62A00" w:rsidP="00E201B5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G5. </w:t>
      </w:r>
      <w:r w:rsidR="00AA338B" w:rsidRPr="007C4EB1">
        <w:rPr>
          <w:rFonts w:ascii="Times New Roman" w:hAnsi="Times New Roman" w:cs="Times New Roman"/>
          <w:sz w:val="18"/>
          <w:szCs w:val="18"/>
        </w:rPr>
        <w:t>What do you believe are the main benefits to participating in the PIF program? (select all that apply)</w:t>
      </w:r>
    </w:p>
    <w:p w14:paraId="25ED8C89" w14:textId="77777777" w:rsidR="00D62A00" w:rsidRPr="007C4EB1" w:rsidRDefault="00D62A00" w:rsidP="00114643">
      <w:pPr>
        <w:numPr>
          <w:ilvl w:val="0"/>
          <w:numId w:val="2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I can receive discounted GC/CT test </w:t>
      </w:r>
    </w:p>
    <w:p w14:paraId="1177263B" w14:textId="3A78941A" w:rsidR="00D62A00" w:rsidRPr="007C4EB1" w:rsidRDefault="00D62A00" w:rsidP="00114643">
      <w:pPr>
        <w:numPr>
          <w:ilvl w:val="0"/>
          <w:numId w:val="2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I can experience warm glow through receiving donated testing</w:t>
      </w:r>
    </w:p>
    <w:p w14:paraId="255ABF4A" w14:textId="77777777" w:rsidR="00D62A00" w:rsidRPr="007C4EB1" w:rsidRDefault="00D62A00" w:rsidP="00114643">
      <w:pPr>
        <w:numPr>
          <w:ilvl w:val="0"/>
          <w:numId w:val="2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 xml:space="preserve">It reduces my STI risk by making my community healthier </w:t>
      </w:r>
    </w:p>
    <w:p w14:paraId="610C9337" w14:textId="5239CED9" w:rsidR="00D62A00" w:rsidRPr="007C4EB1" w:rsidRDefault="00D62A00" w:rsidP="00114643">
      <w:pPr>
        <w:numPr>
          <w:ilvl w:val="0"/>
          <w:numId w:val="2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It can help more MSM get tested</w:t>
      </w:r>
    </w:p>
    <w:p w14:paraId="0EC1369F" w14:textId="3C38938C" w:rsidR="00D62A00" w:rsidRPr="007C4EB1" w:rsidRDefault="00D62A00" w:rsidP="00114643">
      <w:pPr>
        <w:numPr>
          <w:ilvl w:val="0"/>
          <w:numId w:val="2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It allows someone to help me, and then I can help someone else</w:t>
      </w:r>
    </w:p>
    <w:p w14:paraId="02FAF4EB" w14:textId="77777777" w:rsidR="00AA338B" w:rsidRPr="007C4EB1" w:rsidRDefault="00AA338B" w:rsidP="00114643">
      <w:pPr>
        <w:numPr>
          <w:ilvl w:val="0"/>
          <w:numId w:val="24"/>
        </w:numPr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7C4EB1">
        <w:rPr>
          <w:rFonts w:ascii="Times New Roman" w:hAnsi="Times New Roman" w:cs="Times New Roman"/>
          <w:sz w:val="18"/>
          <w:szCs w:val="18"/>
        </w:rPr>
        <w:t>Other ____________________</w:t>
      </w:r>
    </w:p>
    <w:p w14:paraId="2FBF7870" w14:textId="258F4B1D" w:rsidR="003A470C" w:rsidRDefault="003A470C" w:rsidP="00E201B5">
      <w:pPr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67D9BF62" w14:textId="77777777" w:rsidR="00F82BBA" w:rsidRDefault="00F82BBA" w:rsidP="00F82BBA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6856BA">
        <w:rPr>
          <w:rFonts w:ascii="Times New Roman" w:hAnsi="Times New Roman" w:cs="Times New Roman" w:hint="eastAsia"/>
          <w:b/>
          <w:sz w:val="18"/>
          <w:szCs w:val="18"/>
          <w:u w:val="single"/>
        </w:rPr>
        <w:t>G</w:t>
      </w:r>
      <w:r w:rsidRPr="006856BA">
        <w:rPr>
          <w:rFonts w:ascii="Times New Roman" w:hAnsi="Times New Roman" w:cs="Times New Roman"/>
          <w:b/>
          <w:sz w:val="18"/>
          <w:szCs w:val="18"/>
          <w:u w:val="single"/>
        </w:rPr>
        <w:t xml:space="preserve">. Pay-What-You-Want Participation </w:t>
      </w:r>
    </w:p>
    <w:p w14:paraId="1DF17134" w14:textId="1227B9D1" w:rsidR="00F82BBA" w:rsidRPr="006856BA" w:rsidRDefault="00F82BBA" w:rsidP="00F82BBA">
      <w:pPr>
        <w:spacing w:line="200" w:lineRule="exact"/>
        <w:contextualSpacing/>
        <w:jc w:val="left"/>
        <w:rPr>
          <w:rFonts w:ascii="Times New Roman" w:hAnsi="Times New Roman" w:cs="Times New Roman"/>
          <w:b/>
          <w:sz w:val="18"/>
          <w:szCs w:val="18"/>
          <w:u w:val="single"/>
        </w:rPr>
      </w:pPr>
      <w:r>
        <w:rPr>
          <w:rFonts w:ascii="Times New Roman" w:hAnsi="Times New Roman" w:cs="Times New Roman"/>
          <w:b/>
          <w:sz w:val="18"/>
          <w:szCs w:val="18"/>
          <w:u w:val="single"/>
        </w:rPr>
        <w:t>(Pay-what-you-want arm only)</w:t>
      </w:r>
    </w:p>
    <w:p w14:paraId="279011C2" w14:textId="77777777" w:rsidR="00F82BBA" w:rsidRPr="006856BA" w:rsidRDefault="00F82BBA" w:rsidP="00F82BBA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 w:hint="eastAsia"/>
          <w:sz w:val="18"/>
          <w:szCs w:val="18"/>
        </w:rPr>
        <w:t>G</w:t>
      </w:r>
      <w:r w:rsidRPr="006856BA">
        <w:rPr>
          <w:rFonts w:ascii="Times New Roman" w:hAnsi="Times New Roman" w:cs="Times New Roman"/>
          <w:sz w:val="18"/>
          <w:szCs w:val="18"/>
        </w:rPr>
        <w:t>1. Today, you came to testing:</w:t>
      </w:r>
    </w:p>
    <w:p w14:paraId="5D05FC51" w14:textId="77777777" w:rsidR="00F82BBA" w:rsidRDefault="00F82BBA" w:rsidP="00B87DA0">
      <w:pPr>
        <w:numPr>
          <w:ilvl w:val="0"/>
          <w:numId w:val="3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By yourself (Skip to G3) </w:t>
      </w:r>
      <w:r w:rsidRPr="006856BA">
        <w:rPr>
          <w:rFonts w:ascii="Times New Roman" w:hAnsi="Times New Roman" w:cs="Times New Roman"/>
          <w:sz w:val="18"/>
          <w:szCs w:val="18"/>
        </w:rPr>
        <w:tab/>
      </w:r>
    </w:p>
    <w:p w14:paraId="49AD9C25" w14:textId="77777777" w:rsidR="00F82BBA" w:rsidRPr="006856BA" w:rsidRDefault="00F82BBA" w:rsidP="00B87DA0">
      <w:pPr>
        <w:numPr>
          <w:ilvl w:val="0"/>
          <w:numId w:val="31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Accompanied by someone else</w:t>
      </w:r>
    </w:p>
    <w:p w14:paraId="244C26C9" w14:textId="77777777" w:rsidR="00F82BBA" w:rsidRDefault="00F82BBA" w:rsidP="00F82BBA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1878C3B7" w14:textId="77777777" w:rsidR="00F82BBA" w:rsidRPr="006856BA" w:rsidRDefault="00F82BBA" w:rsidP="00F82BBA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 w:hint="eastAsia"/>
          <w:sz w:val="18"/>
          <w:szCs w:val="18"/>
        </w:rPr>
        <w:t>G2</w:t>
      </w:r>
      <w:r w:rsidRPr="006856BA">
        <w:rPr>
          <w:rFonts w:ascii="Times New Roman" w:hAnsi="Times New Roman" w:cs="Times New Roman"/>
          <w:sz w:val="18"/>
          <w:szCs w:val="18"/>
        </w:rPr>
        <w:t>. How would you describe your relationship to the person accompanying you?</w:t>
      </w:r>
    </w:p>
    <w:p w14:paraId="6BF8FD06" w14:textId="77777777" w:rsidR="00F82BBA" w:rsidRDefault="00F82BBA" w:rsidP="00F82BBA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1. Sex partner   </w:t>
      </w:r>
    </w:p>
    <w:p w14:paraId="4A0FBC33" w14:textId="77777777" w:rsidR="00F82BBA" w:rsidRDefault="00F82BBA" w:rsidP="00F82BBA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2. MSM peer  </w:t>
      </w:r>
    </w:p>
    <w:p w14:paraId="58B3D574" w14:textId="77777777" w:rsidR="00F82BBA" w:rsidRDefault="00F82BBA" w:rsidP="00F82BBA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3. Non-MSM peer  </w:t>
      </w:r>
    </w:p>
    <w:p w14:paraId="0610B6AF" w14:textId="77777777" w:rsidR="00F82BBA" w:rsidRPr="006856BA" w:rsidRDefault="00F82BBA" w:rsidP="00F82BBA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4. Family    </w:t>
      </w:r>
    </w:p>
    <w:p w14:paraId="4A3D0E7F" w14:textId="77777777" w:rsidR="00F82BBA" w:rsidRPr="006856BA" w:rsidRDefault="00F82BBA" w:rsidP="00F82BBA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5. Other</w:t>
      </w:r>
      <w:proofErr w:type="gramStart"/>
      <w:r w:rsidRPr="006856BA">
        <w:rPr>
          <w:rFonts w:ascii="Times New Roman" w:hAnsi="Times New Roman" w:cs="Times New Roman"/>
          <w:sz w:val="18"/>
          <w:szCs w:val="18"/>
        </w:rPr>
        <w:t>:_</w:t>
      </w:r>
      <w:proofErr w:type="gramEnd"/>
      <w:r w:rsidRPr="006856BA">
        <w:rPr>
          <w:rFonts w:ascii="Times New Roman" w:hAnsi="Times New Roman" w:cs="Times New Roman"/>
          <w:sz w:val="18"/>
          <w:szCs w:val="18"/>
        </w:rPr>
        <w:t>___</w:t>
      </w:r>
    </w:p>
    <w:p w14:paraId="2361FD73" w14:textId="77777777" w:rsidR="00F82BBA" w:rsidRDefault="00F82BBA" w:rsidP="00F82BBA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0144DA0E" w14:textId="77777777" w:rsidR="00F82BBA" w:rsidRPr="006856BA" w:rsidRDefault="00F82BBA" w:rsidP="00F82BBA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G3. Did you choose to contribute any amount of money?</w:t>
      </w:r>
    </w:p>
    <w:p w14:paraId="496E042E" w14:textId="77777777" w:rsidR="00F82BBA" w:rsidRPr="00B87DA0" w:rsidRDefault="00F82BBA" w:rsidP="00B87DA0">
      <w:pPr>
        <w:pStyle w:val="ListParagraph"/>
        <w:numPr>
          <w:ilvl w:val="0"/>
          <w:numId w:val="33"/>
        </w:numPr>
        <w:spacing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B87DA0">
        <w:rPr>
          <w:rFonts w:ascii="Times New Roman" w:hAnsi="Times New Roman" w:cs="Times New Roman"/>
          <w:sz w:val="18"/>
          <w:szCs w:val="18"/>
        </w:rPr>
        <w:t>Yes</w:t>
      </w:r>
      <w:r w:rsidRPr="00B87DA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87DA0">
        <w:rPr>
          <w:rFonts w:ascii="Times New Roman" w:hAnsi="Times New Roman" w:cs="Times New Roman"/>
          <w:sz w:val="18"/>
          <w:szCs w:val="18"/>
        </w:rPr>
        <w:tab/>
      </w:r>
    </w:p>
    <w:p w14:paraId="1CA3424A" w14:textId="77777777" w:rsidR="00F82BBA" w:rsidRPr="00B87DA0" w:rsidRDefault="00F82BBA" w:rsidP="00B87DA0">
      <w:pPr>
        <w:pStyle w:val="ListParagraph"/>
        <w:numPr>
          <w:ilvl w:val="0"/>
          <w:numId w:val="33"/>
        </w:numPr>
        <w:spacing w:line="200" w:lineRule="exact"/>
        <w:ind w:firstLineChars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B87DA0">
        <w:rPr>
          <w:rFonts w:ascii="Times New Roman" w:hAnsi="Times New Roman" w:cs="Times New Roman"/>
          <w:sz w:val="18"/>
          <w:szCs w:val="18"/>
        </w:rPr>
        <w:t xml:space="preserve">No </w:t>
      </w:r>
    </w:p>
    <w:p w14:paraId="3E32CD33" w14:textId="77777777" w:rsidR="00F82BBA" w:rsidRPr="006856BA" w:rsidRDefault="00F82BBA" w:rsidP="00F82BBA">
      <w:p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3DF6FFD5" w14:textId="77777777" w:rsidR="00F82BBA" w:rsidRPr="006856BA" w:rsidRDefault="00F82BBA" w:rsidP="00F82BBA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G4. What determined your contribution amount?</w:t>
      </w:r>
    </w:p>
    <w:p w14:paraId="47C17435" w14:textId="77777777" w:rsidR="00F82BBA" w:rsidRDefault="00F82BBA" w:rsidP="00F82BBA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1. One’s own financial situation   </w:t>
      </w:r>
    </w:p>
    <w:p w14:paraId="6393E952" w14:textId="77777777" w:rsidR="00F82BBA" w:rsidRDefault="00F82BBA" w:rsidP="00F82BBA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2. Normal price of testing   </w:t>
      </w:r>
    </w:p>
    <w:p w14:paraId="3C6AE759" w14:textId="77777777" w:rsidR="00F82BBA" w:rsidRDefault="00F82BBA" w:rsidP="00F82BBA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3. Quality of testing service    </w:t>
      </w:r>
    </w:p>
    <w:p w14:paraId="6C3A2522" w14:textId="77777777" w:rsidR="00F82BBA" w:rsidRDefault="00F82BBA" w:rsidP="00F82BBA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4. Estimate of how much others </w:t>
      </w:r>
      <w:r w:rsidRPr="006856BA">
        <w:rPr>
          <w:rFonts w:ascii="Times New Roman" w:hAnsi="Times New Roman" w:cs="Times New Roman"/>
          <w:sz w:val="18"/>
          <w:szCs w:val="18"/>
        </w:rPr>
        <w:lastRenderedPageBreak/>
        <w:t xml:space="preserve">contributed     </w:t>
      </w:r>
    </w:p>
    <w:p w14:paraId="0DAF8776" w14:textId="77777777" w:rsidR="00F82BBA" w:rsidRDefault="00F82BBA" w:rsidP="00F82BBA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5. Feel bad if not pay anything      </w:t>
      </w:r>
    </w:p>
    <w:p w14:paraId="21EC61F5" w14:textId="77777777" w:rsidR="00F82BBA" w:rsidRPr="006856BA" w:rsidRDefault="00F82BBA" w:rsidP="00F82BBA">
      <w:pPr>
        <w:spacing w:line="200" w:lineRule="exact"/>
        <w:ind w:firstLine="42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6. Other</w:t>
      </w:r>
      <w:proofErr w:type="gramStart"/>
      <w:r w:rsidRPr="006856BA">
        <w:rPr>
          <w:rFonts w:ascii="Times New Roman" w:hAnsi="Times New Roman" w:cs="Times New Roman"/>
          <w:sz w:val="18"/>
          <w:szCs w:val="18"/>
        </w:rPr>
        <w:t>:_</w:t>
      </w:r>
      <w:proofErr w:type="gramEnd"/>
      <w:r w:rsidRPr="006856BA">
        <w:rPr>
          <w:rFonts w:ascii="Times New Roman" w:hAnsi="Times New Roman" w:cs="Times New Roman"/>
          <w:sz w:val="18"/>
          <w:szCs w:val="18"/>
        </w:rPr>
        <w:t>______</w:t>
      </w:r>
    </w:p>
    <w:p w14:paraId="0476AE4D" w14:textId="77777777" w:rsidR="00F82BBA" w:rsidRDefault="00F82BBA" w:rsidP="00F82BBA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58097F96" w14:textId="77777777" w:rsidR="00F82BBA" w:rsidRPr="006856BA" w:rsidRDefault="00F82BBA" w:rsidP="00F82BBA">
      <w:p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G5. What do you believe are the main benefits to participating in the PIF program? (</w:t>
      </w:r>
      <w:proofErr w:type="gramStart"/>
      <w:r w:rsidRPr="006856BA">
        <w:rPr>
          <w:rFonts w:ascii="Times New Roman" w:hAnsi="Times New Roman" w:cs="Times New Roman"/>
          <w:sz w:val="18"/>
          <w:szCs w:val="18"/>
        </w:rPr>
        <w:t>select</w:t>
      </w:r>
      <w:proofErr w:type="gramEnd"/>
      <w:r w:rsidRPr="006856BA">
        <w:rPr>
          <w:rFonts w:ascii="Times New Roman" w:hAnsi="Times New Roman" w:cs="Times New Roman"/>
          <w:sz w:val="18"/>
          <w:szCs w:val="18"/>
        </w:rPr>
        <w:t xml:space="preserve"> all that apply)</w:t>
      </w:r>
    </w:p>
    <w:p w14:paraId="7F707F7F" w14:textId="77777777" w:rsidR="00F82BBA" w:rsidRPr="006856BA" w:rsidRDefault="00F82BBA" w:rsidP="00B87DA0">
      <w:pPr>
        <w:numPr>
          <w:ilvl w:val="0"/>
          <w:numId w:val="3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I can receive discounted GC/CT test </w:t>
      </w:r>
    </w:p>
    <w:p w14:paraId="19D81B75" w14:textId="77777777" w:rsidR="00F82BBA" w:rsidRPr="006856BA" w:rsidRDefault="00F82BBA" w:rsidP="00B87DA0">
      <w:pPr>
        <w:numPr>
          <w:ilvl w:val="0"/>
          <w:numId w:val="3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I can experience warm glow through receiving discounted testing</w:t>
      </w:r>
    </w:p>
    <w:p w14:paraId="12A215C6" w14:textId="77777777" w:rsidR="00F82BBA" w:rsidRPr="006856BA" w:rsidRDefault="00F82BBA" w:rsidP="00B87DA0">
      <w:pPr>
        <w:numPr>
          <w:ilvl w:val="0"/>
          <w:numId w:val="3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 xml:space="preserve">It reduces my STI risk by making my community healthier </w:t>
      </w:r>
    </w:p>
    <w:p w14:paraId="6F29FE3B" w14:textId="77777777" w:rsidR="00F82BBA" w:rsidRPr="006856BA" w:rsidRDefault="00F82BBA" w:rsidP="00B87DA0">
      <w:pPr>
        <w:numPr>
          <w:ilvl w:val="0"/>
          <w:numId w:val="3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It can he</w:t>
      </w:r>
      <w:bookmarkStart w:id="0" w:name="_GoBack"/>
      <w:bookmarkEnd w:id="0"/>
      <w:r w:rsidRPr="006856BA">
        <w:rPr>
          <w:rFonts w:ascii="Times New Roman" w:hAnsi="Times New Roman" w:cs="Times New Roman"/>
          <w:sz w:val="18"/>
          <w:szCs w:val="18"/>
        </w:rPr>
        <w:t>lp more MSM get tested</w:t>
      </w:r>
    </w:p>
    <w:p w14:paraId="390B0B34" w14:textId="77777777" w:rsidR="00F82BBA" w:rsidRPr="006856BA" w:rsidRDefault="00F82BBA" w:rsidP="00B87DA0">
      <w:pPr>
        <w:numPr>
          <w:ilvl w:val="0"/>
          <w:numId w:val="3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It allows MSM to have more control over testing price</w:t>
      </w:r>
    </w:p>
    <w:p w14:paraId="77B9A7C6" w14:textId="77777777" w:rsidR="00F82BBA" w:rsidRDefault="00F82BBA" w:rsidP="00B87DA0">
      <w:pPr>
        <w:numPr>
          <w:ilvl w:val="0"/>
          <w:numId w:val="34"/>
        </w:numPr>
        <w:spacing w:line="200" w:lineRule="exact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6856BA">
        <w:rPr>
          <w:rFonts w:ascii="Times New Roman" w:hAnsi="Times New Roman" w:cs="Times New Roman"/>
          <w:sz w:val="18"/>
          <w:szCs w:val="18"/>
        </w:rPr>
        <w:t>Other ____________________</w:t>
      </w:r>
    </w:p>
    <w:p w14:paraId="191051A2" w14:textId="77777777" w:rsidR="00F82BBA" w:rsidRPr="006856BA" w:rsidRDefault="00F82BBA" w:rsidP="00F82BBA">
      <w:pPr>
        <w:spacing w:line="200" w:lineRule="exact"/>
        <w:ind w:left="720"/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p w14:paraId="1B33EED5" w14:textId="77777777" w:rsidR="00F82BBA" w:rsidRPr="007C4EB1" w:rsidRDefault="00F82BBA" w:rsidP="00E201B5">
      <w:pPr>
        <w:contextualSpacing/>
        <w:jc w:val="left"/>
        <w:rPr>
          <w:rFonts w:ascii="Times New Roman" w:hAnsi="Times New Roman" w:cs="Times New Roman"/>
          <w:sz w:val="18"/>
          <w:szCs w:val="18"/>
        </w:rPr>
      </w:pPr>
    </w:p>
    <w:sectPr w:rsidR="00F82BBA" w:rsidRPr="007C4EB1" w:rsidSect="00C601B0">
      <w:headerReference w:type="default" r:id="rId10"/>
      <w:footerReference w:type="default" r:id="rId11"/>
      <w:pgSz w:w="16838" w:h="11906" w:orient="landscape"/>
      <w:pgMar w:top="720" w:right="720" w:bottom="720" w:left="720" w:header="851" w:footer="992" w:gutter="0"/>
      <w:cols w:num="4"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BD981E" w14:textId="77777777" w:rsidR="00946540" w:rsidRDefault="00946540" w:rsidP="00986D59">
      <w:r>
        <w:separator/>
      </w:r>
    </w:p>
  </w:endnote>
  <w:endnote w:type="continuationSeparator" w:id="0">
    <w:p w14:paraId="10F0027E" w14:textId="77777777" w:rsidR="00946540" w:rsidRDefault="00946540" w:rsidP="00986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?????? Pro W3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TFangsong">
    <w:altName w:val="Arial Unicode MS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10EC82" w14:textId="2514BF0C" w:rsidR="00946540" w:rsidRDefault="00946540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B87DA0" w:rsidRPr="00B87DA0">
      <w:rPr>
        <w:caps/>
        <w:noProof/>
        <w:color w:val="5B9BD5" w:themeColor="accent1"/>
        <w:lang w:val="zh-CN"/>
      </w:rPr>
      <w:t>1</w:t>
    </w:r>
    <w:r>
      <w:rPr>
        <w:caps/>
        <w:color w:val="5B9BD5" w:themeColor="accent1"/>
      </w:rPr>
      <w:fldChar w:fldCharType="end"/>
    </w:r>
  </w:p>
  <w:p w14:paraId="03C49171" w14:textId="77777777" w:rsidR="00946540" w:rsidRDefault="009465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441B88" w14:textId="77777777" w:rsidR="00946540" w:rsidRDefault="00946540" w:rsidP="00986D59">
      <w:r>
        <w:separator/>
      </w:r>
    </w:p>
  </w:footnote>
  <w:footnote w:type="continuationSeparator" w:id="0">
    <w:p w14:paraId="22316B2C" w14:textId="77777777" w:rsidR="00946540" w:rsidRDefault="00946540" w:rsidP="00986D5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A9AC" w14:textId="5E14E475" w:rsidR="00946540" w:rsidRDefault="00946540" w:rsidP="00126F6E">
    <w:pPr>
      <w:pStyle w:val="Header"/>
      <w:jc w:val="both"/>
    </w:pPr>
    <w:r>
      <w:t>Survey Instrument (English Version</w:t>
    </w:r>
    <w:proofErr w:type="gramStart"/>
    <w:r>
      <w:t>)                                                                                                                 Participant</w:t>
    </w:r>
    <w:proofErr w:type="gramEnd"/>
    <w:r>
      <w:t xml:space="preserve"> code: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45D26"/>
    <w:multiLevelType w:val="hybridMultilevel"/>
    <w:tmpl w:val="564027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1FF3C56"/>
    <w:multiLevelType w:val="hybridMultilevel"/>
    <w:tmpl w:val="BA804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E3560B"/>
    <w:multiLevelType w:val="hybridMultilevel"/>
    <w:tmpl w:val="E6FA8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CF2C5D"/>
    <w:multiLevelType w:val="hybridMultilevel"/>
    <w:tmpl w:val="92069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EB2E52"/>
    <w:multiLevelType w:val="hybridMultilevel"/>
    <w:tmpl w:val="7F8A7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CF2865"/>
    <w:multiLevelType w:val="hybridMultilevel"/>
    <w:tmpl w:val="56402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25033E"/>
    <w:multiLevelType w:val="hybridMultilevel"/>
    <w:tmpl w:val="56402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0D6306"/>
    <w:multiLevelType w:val="hybridMultilevel"/>
    <w:tmpl w:val="4E187D8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26B76B3B"/>
    <w:multiLevelType w:val="hybridMultilevel"/>
    <w:tmpl w:val="BEB82E00"/>
    <w:lvl w:ilvl="0" w:tplc="3412FF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0F0262"/>
    <w:multiLevelType w:val="hybridMultilevel"/>
    <w:tmpl w:val="40FEB40E"/>
    <w:lvl w:ilvl="0" w:tplc="00C8311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840FEF"/>
    <w:multiLevelType w:val="hybridMultilevel"/>
    <w:tmpl w:val="51046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567496"/>
    <w:multiLevelType w:val="hybridMultilevel"/>
    <w:tmpl w:val="7356427C"/>
    <w:lvl w:ilvl="0" w:tplc="3412FF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5B0F79"/>
    <w:multiLevelType w:val="hybridMultilevel"/>
    <w:tmpl w:val="B1465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37916A77"/>
    <w:multiLevelType w:val="hybridMultilevel"/>
    <w:tmpl w:val="92069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120EFA"/>
    <w:multiLevelType w:val="hybridMultilevel"/>
    <w:tmpl w:val="6FA6D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F3046A"/>
    <w:multiLevelType w:val="hybridMultilevel"/>
    <w:tmpl w:val="248210E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2101E7B"/>
    <w:multiLevelType w:val="hybridMultilevel"/>
    <w:tmpl w:val="F36AD5A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43C93301"/>
    <w:multiLevelType w:val="hybridMultilevel"/>
    <w:tmpl w:val="87288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D013C0"/>
    <w:multiLevelType w:val="hybridMultilevel"/>
    <w:tmpl w:val="376A4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4AE0267A"/>
    <w:multiLevelType w:val="hybridMultilevel"/>
    <w:tmpl w:val="7EE8E8BC"/>
    <w:lvl w:ilvl="0" w:tplc="9B849F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432546B"/>
    <w:multiLevelType w:val="hybridMultilevel"/>
    <w:tmpl w:val="BF1E9B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55E4CF8"/>
    <w:multiLevelType w:val="hybridMultilevel"/>
    <w:tmpl w:val="2964696E"/>
    <w:lvl w:ilvl="0" w:tplc="7C0439CC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D04247E"/>
    <w:multiLevelType w:val="hybridMultilevel"/>
    <w:tmpl w:val="5FE2D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17428D"/>
    <w:multiLevelType w:val="hybridMultilevel"/>
    <w:tmpl w:val="B058A33E"/>
    <w:lvl w:ilvl="0" w:tplc="015EC09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A435406"/>
    <w:multiLevelType w:val="hybridMultilevel"/>
    <w:tmpl w:val="E6FA8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A690BBB"/>
    <w:multiLevelType w:val="hybridMultilevel"/>
    <w:tmpl w:val="56402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AD079E2"/>
    <w:multiLevelType w:val="hybridMultilevel"/>
    <w:tmpl w:val="6B9C9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154927"/>
    <w:multiLevelType w:val="hybridMultilevel"/>
    <w:tmpl w:val="564027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3793CDC"/>
    <w:multiLevelType w:val="hybridMultilevel"/>
    <w:tmpl w:val="779AC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801E6B"/>
    <w:multiLevelType w:val="hybridMultilevel"/>
    <w:tmpl w:val="F232E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A2D6510"/>
    <w:multiLevelType w:val="hybridMultilevel"/>
    <w:tmpl w:val="779AC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705439"/>
    <w:multiLevelType w:val="hybridMultilevel"/>
    <w:tmpl w:val="C0121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105017"/>
    <w:multiLevelType w:val="hybridMultilevel"/>
    <w:tmpl w:val="7CC05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9"/>
  </w:num>
  <w:num w:numId="2">
    <w:abstractNumId w:val="7"/>
  </w:num>
  <w:num w:numId="3">
    <w:abstractNumId w:val="16"/>
  </w:num>
  <w:num w:numId="4">
    <w:abstractNumId w:val="30"/>
  </w:num>
  <w:num w:numId="5">
    <w:abstractNumId w:val="14"/>
  </w:num>
  <w:num w:numId="6">
    <w:abstractNumId w:val="10"/>
  </w:num>
  <w:num w:numId="7">
    <w:abstractNumId w:val="1"/>
  </w:num>
  <w:num w:numId="8">
    <w:abstractNumId w:val="24"/>
  </w:num>
  <w:num w:numId="9">
    <w:abstractNumId w:val="9"/>
  </w:num>
  <w:num w:numId="10">
    <w:abstractNumId w:val="22"/>
  </w:num>
  <w:num w:numId="11">
    <w:abstractNumId w:val="12"/>
  </w:num>
  <w:num w:numId="12">
    <w:abstractNumId w:val="33"/>
  </w:num>
  <w:num w:numId="13">
    <w:abstractNumId w:val="18"/>
  </w:num>
  <w:num w:numId="14">
    <w:abstractNumId w:val="17"/>
  </w:num>
  <w:num w:numId="15">
    <w:abstractNumId w:val="25"/>
  </w:num>
  <w:num w:numId="16">
    <w:abstractNumId w:val="8"/>
  </w:num>
  <w:num w:numId="17">
    <w:abstractNumId w:val="29"/>
  </w:num>
  <w:num w:numId="18">
    <w:abstractNumId w:val="31"/>
  </w:num>
  <w:num w:numId="19">
    <w:abstractNumId w:val="6"/>
  </w:num>
  <w:num w:numId="20">
    <w:abstractNumId w:val="11"/>
  </w:num>
  <w:num w:numId="21">
    <w:abstractNumId w:val="26"/>
  </w:num>
  <w:num w:numId="22">
    <w:abstractNumId w:val="27"/>
  </w:num>
  <w:num w:numId="23">
    <w:abstractNumId w:val="3"/>
  </w:num>
  <w:num w:numId="24">
    <w:abstractNumId w:val="32"/>
  </w:num>
  <w:num w:numId="25">
    <w:abstractNumId w:val="20"/>
  </w:num>
  <w:num w:numId="26">
    <w:abstractNumId w:val="13"/>
  </w:num>
  <w:num w:numId="27">
    <w:abstractNumId w:val="2"/>
  </w:num>
  <w:num w:numId="28">
    <w:abstractNumId w:val="0"/>
  </w:num>
  <w:num w:numId="29">
    <w:abstractNumId w:val="28"/>
  </w:num>
  <w:num w:numId="30">
    <w:abstractNumId w:val="5"/>
  </w:num>
  <w:num w:numId="31">
    <w:abstractNumId w:val="4"/>
  </w:num>
  <w:num w:numId="32">
    <w:abstractNumId w:val="15"/>
  </w:num>
  <w:num w:numId="33">
    <w:abstractNumId w:val="21"/>
  </w:num>
  <w:num w:numId="34">
    <w:abstractNumId w:val="23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E88"/>
    <w:rsid w:val="00004F92"/>
    <w:rsid w:val="00006A34"/>
    <w:rsid w:val="00010F01"/>
    <w:rsid w:val="00011B11"/>
    <w:rsid w:val="00012DC6"/>
    <w:rsid w:val="00013CBF"/>
    <w:rsid w:val="00015D45"/>
    <w:rsid w:val="00016006"/>
    <w:rsid w:val="000175D4"/>
    <w:rsid w:val="000211C1"/>
    <w:rsid w:val="000265A5"/>
    <w:rsid w:val="0002665E"/>
    <w:rsid w:val="00031B3D"/>
    <w:rsid w:val="000327E1"/>
    <w:rsid w:val="000332B1"/>
    <w:rsid w:val="00035764"/>
    <w:rsid w:val="00036606"/>
    <w:rsid w:val="000371CA"/>
    <w:rsid w:val="000371FF"/>
    <w:rsid w:val="0004354B"/>
    <w:rsid w:val="000456C0"/>
    <w:rsid w:val="000466DB"/>
    <w:rsid w:val="000511B3"/>
    <w:rsid w:val="00052776"/>
    <w:rsid w:val="00052BE8"/>
    <w:rsid w:val="000543DA"/>
    <w:rsid w:val="00055E6C"/>
    <w:rsid w:val="000602AC"/>
    <w:rsid w:val="0006075D"/>
    <w:rsid w:val="00060838"/>
    <w:rsid w:val="00060B48"/>
    <w:rsid w:val="000632C2"/>
    <w:rsid w:val="00066298"/>
    <w:rsid w:val="000664D6"/>
    <w:rsid w:val="000725A6"/>
    <w:rsid w:val="00074A1B"/>
    <w:rsid w:val="00075E69"/>
    <w:rsid w:val="00076FBE"/>
    <w:rsid w:val="00082133"/>
    <w:rsid w:val="0008333D"/>
    <w:rsid w:val="00087016"/>
    <w:rsid w:val="00091D96"/>
    <w:rsid w:val="00094739"/>
    <w:rsid w:val="000A0055"/>
    <w:rsid w:val="000A0789"/>
    <w:rsid w:val="000A1898"/>
    <w:rsid w:val="000A23F9"/>
    <w:rsid w:val="000A2B91"/>
    <w:rsid w:val="000A3A33"/>
    <w:rsid w:val="000B451E"/>
    <w:rsid w:val="000B4BFB"/>
    <w:rsid w:val="000C19EC"/>
    <w:rsid w:val="000C57D8"/>
    <w:rsid w:val="000C5F43"/>
    <w:rsid w:val="000C6820"/>
    <w:rsid w:val="000C6FC9"/>
    <w:rsid w:val="000C705F"/>
    <w:rsid w:val="000D057C"/>
    <w:rsid w:val="000D17B2"/>
    <w:rsid w:val="000D406A"/>
    <w:rsid w:val="000D4F0E"/>
    <w:rsid w:val="000D707D"/>
    <w:rsid w:val="000E03FA"/>
    <w:rsid w:val="000E2201"/>
    <w:rsid w:val="000E3878"/>
    <w:rsid w:val="000E6727"/>
    <w:rsid w:val="000F5E82"/>
    <w:rsid w:val="000F7DF3"/>
    <w:rsid w:val="00103C43"/>
    <w:rsid w:val="001133AF"/>
    <w:rsid w:val="00114643"/>
    <w:rsid w:val="00117A35"/>
    <w:rsid w:val="001202DE"/>
    <w:rsid w:val="00121770"/>
    <w:rsid w:val="00126F6E"/>
    <w:rsid w:val="0013348D"/>
    <w:rsid w:val="001367DC"/>
    <w:rsid w:val="001379D3"/>
    <w:rsid w:val="00141542"/>
    <w:rsid w:val="0015076F"/>
    <w:rsid w:val="00157522"/>
    <w:rsid w:val="001621EB"/>
    <w:rsid w:val="001623D8"/>
    <w:rsid w:val="00162D37"/>
    <w:rsid w:val="0016505F"/>
    <w:rsid w:val="0017016C"/>
    <w:rsid w:val="001716B5"/>
    <w:rsid w:val="00172E61"/>
    <w:rsid w:val="00173671"/>
    <w:rsid w:val="001742F8"/>
    <w:rsid w:val="00181DB3"/>
    <w:rsid w:val="00182936"/>
    <w:rsid w:val="00182C0A"/>
    <w:rsid w:val="001831BD"/>
    <w:rsid w:val="00185D97"/>
    <w:rsid w:val="00186441"/>
    <w:rsid w:val="00186693"/>
    <w:rsid w:val="00186F85"/>
    <w:rsid w:val="00191FF4"/>
    <w:rsid w:val="00195AD9"/>
    <w:rsid w:val="001975F7"/>
    <w:rsid w:val="001A0A71"/>
    <w:rsid w:val="001A147B"/>
    <w:rsid w:val="001A1751"/>
    <w:rsid w:val="001A2FC5"/>
    <w:rsid w:val="001A52B4"/>
    <w:rsid w:val="001A5CB0"/>
    <w:rsid w:val="001A67C9"/>
    <w:rsid w:val="001B008C"/>
    <w:rsid w:val="001B1CF9"/>
    <w:rsid w:val="001B2F13"/>
    <w:rsid w:val="001C0400"/>
    <w:rsid w:val="001C0FA9"/>
    <w:rsid w:val="001C2502"/>
    <w:rsid w:val="001C55A1"/>
    <w:rsid w:val="001C6357"/>
    <w:rsid w:val="001C6866"/>
    <w:rsid w:val="001D05EC"/>
    <w:rsid w:val="001D105E"/>
    <w:rsid w:val="001D478C"/>
    <w:rsid w:val="001F052B"/>
    <w:rsid w:val="001F15EC"/>
    <w:rsid w:val="001F1BD6"/>
    <w:rsid w:val="001F300C"/>
    <w:rsid w:val="001F3683"/>
    <w:rsid w:val="001F3F89"/>
    <w:rsid w:val="001F42F1"/>
    <w:rsid w:val="001F52B3"/>
    <w:rsid w:val="001F5C8E"/>
    <w:rsid w:val="00201C76"/>
    <w:rsid w:val="00205B31"/>
    <w:rsid w:val="00210DFE"/>
    <w:rsid w:val="00210F24"/>
    <w:rsid w:val="00213101"/>
    <w:rsid w:val="00213428"/>
    <w:rsid w:val="00213F64"/>
    <w:rsid w:val="00214319"/>
    <w:rsid w:val="00216551"/>
    <w:rsid w:val="00220B1A"/>
    <w:rsid w:val="002212F8"/>
    <w:rsid w:val="0022490C"/>
    <w:rsid w:val="002334B1"/>
    <w:rsid w:val="00234FE0"/>
    <w:rsid w:val="0024305B"/>
    <w:rsid w:val="00243923"/>
    <w:rsid w:val="00244297"/>
    <w:rsid w:val="002537D0"/>
    <w:rsid w:val="00264431"/>
    <w:rsid w:val="002649A5"/>
    <w:rsid w:val="00264B8A"/>
    <w:rsid w:val="00266289"/>
    <w:rsid w:val="0027009C"/>
    <w:rsid w:val="002711B1"/>
    <w:rsid w:val="00274C81"/>
    <w:rsid w:val="00276A2E"/>
    <w:rsid w:val="0028178D"/>
    <w:rsid w:val="00283FB3"/>
    <w:rsid w:val="002840C6"/>
    <w:rsid w:val="002844C1"/>
    <w:rsid w:val="0028453F"/>
    <w:rsid w:val="00285291"/>
    <w:rsid w:val="002865EB"/>
    <w:rsid w:val="002879EE"/>
    <w:rsid w:val="00291B3F"/>
    <w:rsid w:val="0029302C"/>
    <w:rsid w:val="0029407A"/>
    <w:rsid w:val="002A01BC"/>
    <w:rsid w:val="002A0203"/>
    <w:rsid w:val="002A2234"/>
    <w:rsid w:val="002A2532"/>
    <w:rsid w:val="002A2917"/>
    <w:rsid w:val="002B119B"/>
    <w:rsid w:val="002B43C5"/>
    <w:rsid w:val="002B4558"/>
    <w:rsid w:val="002B65F7"/>
    <w:rsid w:val="002B7511"/>
    <w:rsid w:val="002C0287"/>
    <w:rsid w:val="002C21F7"/>
    <w:rsid w:val="002C482D"/>
    <w:rsid w:val="002C5C2A"/>
    <w:rsid w:val="002C6F84"/>
    <w:rsid w:val="002C7210"/>
    <w:rsid w:val="002D37A1"/>
    <w:rsid w:val="002D5F97"/>
    <w:rsid w:val="002D797E"/>
    <w:rsid w:val="002E1CC8"/>
    <w:rsid w:val="002E716F"/>
    <w:rsid w:val="002E78EA"/>
    <w:rsid w:val="002F10CE"/>
    <w:rsid w:val="002F13F4"/>
    <w:rsid w:val="002F198C"/>
    <w:rsid w:val="002F2451"/>
    <w:rsid w:val="002F5A1A"/>
    <w:rsid w:val="002F602C"/>
    <w:rsid w:val="00301DE6"/>
    <w:rsid w:val="003028F6"/>
    <w:rsid w:val="00306484"/>
    <w:rsid w:val="00306AFB"/>
    <w:rsid w:val="00307E91"/>
    <w:rsid w:val="003108A4"/>
    <w:rsid w:val="0031349B"/>
    <w:rsid w:val="00313796"/>
    <w:rsid w:val="00315A46"/>
    <w:rsid w:val="00321DC7"/>
    <w:rsid w:val="003235E6"/>
    <w:rsid w:val="0032370D"/>
    <w:rsid w:val="00326324"/>
    <w:rsid w:val="00331DC2"/>
    <w:rsid w:val="00332AA4"/>
    <w:rsid w:val="00333B05"/>
    <w:rsid w:val="00334E7A"/>
    <w:rsid w:val="00336E98"/>
    <w:rsid w:val="00340220"/>
    <w:rsid w:val="00343681"/>
    <w:rsid w:val="00355F87"/>
    <w:rsid w:val="00355F8F"/>
    <w:rsid w:val="00361D33"/>
    <w:rsid w:val="00364035"/>
    <w:rsid w:val="00364AAF"/>
    <w:rsid w:val="00366485"/>
    <w:rsid w:val="00376578"/>
    <w:rsid w:val="003826EE"/>
    <w:rsid w:val="0038401D"/>
    <w:rsid w:val="00385CA6"/>
    <w:rsid w:val="00390184"/>
    <w:rsid w:val="003913ED"/>
    <w:rsid w:val="003919EE"/>
    <w:rsid w:val="003961B1"/>
    <w:rsid w:val="0039781A"/>
    <w:rsid w:val="003A12C2"/>
    <w:rsid w:val="003A44FA"/>
    <w:rsid w:val="003A470C"/>
    <w:rsid w:val="003A6780"/>
    <w:rsid w:val="003A757E"/>
    <w:rsid w:val="003B37B9"/>
    <w:rsid w:val="003B49CD"/>
    <w:rsid w:val="003B5792"/>
    <w:rsid w:val="003B5818"/>
    <w:rsid w:val="003B6EC5"/>
    <w:rsid w:val="003C1F52"/>
    <w:rsid w:val="003C5FB6"/>
    <w:rsid w:val="003D11AF"/>
    <w:rsid w:val="003D2AEA"/>
    <w:rsid w:val="003D7A60"/>
    <w:rsid w:val="003E65EF"/>
    <w:rsid w:val="003E7F88"/>
    <w:rsid w:val="003F169E"/>
    <w:rsid w:val="003F4763"/>
    <w:rsid w:val="003F47C6"/>
    <w:rsid w:val="00401790"/>
    <w:rsid w:val="00401C27"/>
    <w:rsid w:val="0040290A"/>
    <w:rsid w:val="00404302"/>
    <w:rsid w:val="00404F93"/>
    <w:rsid w:val="00407132"/>
    <w:rsid w:val="0041050B"/>
    <w:rsid w:val="00411F8F"/>
    <w:rsid w:val="0041230C"/>
    <w:rsid w:val="00412A31"/>
    <w:rsid w:val="00417BAC"/>
    <w:rsid w:val="00420E96"/>
    <w:rsid w:val="00422D4B"/>
    <w:rsid w:val="0042726E"/>
    <w:rsid w:val="004341D9"/>
    <w:rsid w:val="0043425B"/>
    <w:rsid w:val="0044213C"/>
    <w:rsid w:val="00446F6B"/>
    <w:rsid w:val="00450695"/>
    <w:rsid w:val="004507E3"/>
    <w:rsid w:val="00451334"/>
    <w:rsid w:val="00460740"/>
    <w:rsid w:val="00461190"/>
    <w:rsid w:val="00470D64"/>
    <w:rsid w:val="0047415F"/>
    <w:rsid w:val="004827C5"/>
    <w:rsid w:val="0048416E"/>
    <w:rsid w:val="004843F6"/>
    <w:rsid w:val="00493A13"/>
    <w:rsid w:val="00496453"/>
    <w:rsid w:val="004979DB"/>
    <w:rsid w:val="004A0901"/>
    <w:rsid w:val="004A203E"/>
    <w:rsid w:val="004A244A"/>
    <w:rsid w:val="004A4FA7"/>
    <w:rsid w:val="004A6844"/>
    <w:rsid w:val="004B46B5"/>
    <w:rsid w:val="004B62FF"/>
    <w:rsid w:val="004B6408"/>
    <w:rsid w:val="004B693C"/>
    <w:rsid w:val="004B7904"/>
    <w:rsid w:val="004B7E34"/>
    <w:rsid w:val="004C4749"/>
    <w:rsid w:val="004C6328"/>
    <w:rsid w:val="004D1C73"/>
    <w:rsid w:val="004D2077"/>
    <w:rsid w:val="004D2C76"/>
    <w:rsid w:val="004D6EA0"/>
    <w:rsid w:val="004D71C5"/>
    <w:rsid w:val="004E20B1"/>
    <w:rsid w:val="004E3DAA"/>
    <w:rsid w:val="004E4F42"/>
    <w:rsid w:val="004E76C6"/>
    <w:rsid w:val="004F15D5"/>
    <w:rsid w:val="004F34D7"/>
    <w:rsid w:val="004F55F9"/>
    <w:rsid w:val="004F5B9B"/>
    <w:rsid w:val="004F7A8E"/>
    <w:rsid w:val="005053CB"/>
    <w:rsid w:val="005054B5"/>
    <w:rsid w:val="00506E63"/>
    <w:rsid w:val="00512290"/>
    <w:rsid w:val="00513469"/>
    <w:rsid w:val="005134B6"/>
    <w:rsid w:val="00516BDC"/>
    <w:rsid w:val="00521439"/>
    <w:rsid w:val="00521845"/>
    <w:rsid w:val="005227AC"/>
    <w:rsid w:val="00523971"/>
    <w:rsid w:val="00523EBB"/>
    <w:rsid w:val="0053443B"/>
    <w:rsid w:val="00535FE5"/>
    <w:rsid w:val="00536779"/>
    <w:rsid w:val="005434B7"/>
    <w:rsid w:val="00551CC5"/>
    <w:rsid w:val="00557C30"/>
    <w:rsid w:val="00564AC8"/>
    <w:rsid w:val="00567A6B"/>
    <w:rsid w:val="00567ED9"/>
    <w:rsid w:val="00570573"/>
    <w:rsid w:val="0057107E"/>
    <w:rsid w:val="00571718"/>
    <w:rsid w:val="005749BE"/>
    <w:rsid w:val="005808A8"/>
    <w:rsid w:val="005810BC"/>
    <w:rsid w:val="0058299C"/>
    <w:rsid w:val="00585074"/>
    <w:rsid w:val="005857BC"/>
    <w:rsid w:val="005908BE"/>
    <w:rsid w:val="00595D5A"/>
    <w:rsid w:val="005A0AA1"/>
    <w:rsid w:val="005A520A"/>
    <w:rsid w:val="005A53A9"/>
    <w:rsid w:val="005A5DB8"/>
    <w:rsid w:val="005A657B"/>
    <w:rsid w:val="005A762D"/>
    <w:rsid w:val="005B12F1"/>
    <w:rsid w:val="005B4A5E"/>
    <w:rsid w:val="005B5D70"/>
    <w:rsid w:val="005C01A8"/>
    <w:rsid w:val="005C0475"/>
    <w:rsid w:val="005C0FE6"/>
    <w:rsid w:val="005C18D2"/>
    <w:rsid w:val="005C1C5E"/>
    <w:rsid w:val="005C5259"/>
    <w:rsid w:val="005C582E"/>
    <w:rsid w:val="005D33A9"/>
    <w:rsid w:val="005D3A1E"/>
    <w:rsid w:val="005D5EB8"/>
    <w:rsid w:val="005D67D3"/>
    <w:rsid w:val="005E0068"/>
    <w:rsid w:val="005E1E4D"/>
    <w:rsid w:val="005E61B1"/>
    <w:rsid w:val="005F125F"/>
    <w:rsid w:val="005F5946"/>
    <w:rsid w:val="005F5D04"/>
    <w:rsid w:val="00600843"/>
    <w:rsid w:val="00601344"/>
    <w:rsid w:val="00601C6B"/>
    <w:rsid w:val="0060218E"/>
    <w:rsid w:val="00604488"/>
    <w:rsid w:val="00604F31"/>
    <w:rsid w:val="00605999"/>
    <w:rsid w:val="0061146C"/>
    <w:rsid w:val="00622661"/>
    <w:rsid w:val="0062555D"/>
    <w:rsid w:val="00625BE6"/>
    <w:rsid w:val="0063334E"/>
    <w:rsid w:val="00633E78"/>
    <w:rsid w:val="00634643"/>
    <w:rsid w:val="0063479E"/>
    <w:rsid w:val="00636788"/>
    <w:rsid w:val="00637E28"/>
    <w:rsid w:val="00640F06"/>
    <w:rsid w:val="00640F36"/>
    <w:rsid w:val="0064126E"/>
    <w:rsid w:val="006423A5"/>
    <w:rsid w:val="00645706"/>
    <w:rsid w:val="00646F98"/>
    <w:rsid w:val="006553BE"/>
    <w:rsid w:val="00656719"/>
    <w:rsid w:val="00656C1D"/>
    <w:rsid w:val="00666011"/>
    <w:rsid w:val="006671A4"/>
    <w:rsid w:val="00667E07"/>
    <w:rsid w:val="006702B7"/>
    <w:rsid w:val="00673582"/>
    <w:rsid w:val="00674CF9"/>
    <w:rsid w:val="00675369"/>
    <w:rsid w:val="00677D56"/>
    <w:rsid w:val="00682148"/>
    <w:rsid w:val="00682614"/>
    <w:rsid w:val="0068736C"/>
    <w:rsid w:val="0068787A"/>
    <w:rsid w:val="00690501"/>
    <w:rsid w:val="006925D7"/>
    <w:rsid w:val="006935F8"/>
    <w:rsid w:val="006962B1"/>
    <w:rsid w:val="00696594"/>
    <w:rsid w:val="006A1B1C"/>
    <w:rsid w:val="006A1EC3"/>
    <w:rsid w:val="006A2568"/>
    <w:rsid w:val="006A46F4"/>
    <w:rsid w:val="006A6209"/>
    <w:rsid w:val="006A6BE1"/>
    <w:rsid w:val="006B0580"/>
    <w:rsid w:val="006B1EBB"/>
    <w:rsid w:val="006B56ED"/>
    <w:rsid w:val="006C3512"/>
    <w:rsid w:val="006C36D3"/>
    <w:rsid w:val="006C4330"/>
    <w:rsid w:val="006C4C1C"/>
    <w:rsid w:val="006C4D37"/>
    <w:rsid w:val="006C5157"/>
    <w:rsid w:val="006C6421"/>
    <w:rsid w:val="006C777B"/>
    <w:rsid w:val="006D0B0A"/>
    <w:rsid w:val="006D29D5"/>
    <w:rsid w:val="006D2F0E"/>
    <w:rsid w:val="006D2F4A"/>
    <w:rsid w:val="006D2FFB"/>
    <w:rsid w:val="006D4580"/>
    <w:rsid w:val="006D5F33"/>
    <w:rsid w:val="006F281A"/>
    <w:rsid w:val="006F29D4"/>
    <w:rsid w:val="006F798B"/>
    <w:rsid w:val="00703526"/>
    <w:rsid w:val="0070535B"/>
    <w:rsid w:val="00705A7B"/>
    <w:rsid w:val="0070628E"/>
    <w:rsid w:val="00706852"/>
    <w:rsid w:val="00707284"/>
    <w:rsid w:val="00712DD6"/>
    <w:rsid w:val="00713827"/>
    <w:rsid w:val="007150A3"/>
    <w:rsid w:val="00716A20"/>
    <w:rsid w:val="00717968"/>
    <w:rsid w:val="00724462"/>
    <w:rsid w:val="007272EF"/>
    <w:rsid w:val="00737B0A"/>
    <w:rsid w:val="007401FE"/>
    <w:rsid w:val="0074321F"/>
    <w:rsid w:val="007538F2"/>
    <w:rsid w:val="00753E06"/>
    <w:rsid w:val="00754CD1"/>
    <w:rsid w:val="00756E63"/>
    <w:rsid w:val="0076005F"/>
    <w:rsid w:val="00762B53"/>
    <w:rsid w:val="00764912"/>
    <w:rsid w:val="00766717"/>
    <w:rsid w:val="00773E33"/>
    <w:rsid w:val="0077451F"/>
    <w:rsid w:val="007871F8"/>
    <w:rsid w:val="0079010C"/>
    <w:rsid w:val="007923E4"/>
    <w:rsid w:val="00796DC9"/>
    <w:rsid w:val="007A43CD"/>
    <w:rsid w:val="007A536F"/>
    <w:rsid w:val="007A6F04"/>
    <w:rsid w:val="007B0844"/>
    <w:rsid w:val="007B0C74"/>
    <w:rsid w:val="007B11DB"/>
    <w:rsid w:val="007B602A"/>
    <w:rsid w:val="007B66E6"/>
    <w:rsid w:val="007B6A93"/>
    <w:rsid w:val="007C195D"/>
    <w:rsid w:val="007C2204"/>
    <w:rsid w:val="007C4EB1"/>
    <w:rsid w:val="007C617F"/>
    <w:rsid w:val="007C6465"/>
    <w:rsid w:val="007C6CA8"/>
    <w:rsid w:val="007C6EA4"/>
    <w:rsid w:val="007D07C2"/>
    <w:rsid w:val="007D5AA3"/>
    <w:rsid w:val="007D7F18"/>
    <w:rsid w:val="007E10C2"/>
    <w:rsid w:val="007E1DB6"/>
    <w:rsid w:val="007E2366"/>
    <w:rsid w:val="007E50E9"/>
    <w:rsid w:val="007E7B63"/>
    <w:rsid w:val="007E7BE8"/>
    <w:rsid w:val="007F6A04"/>
    <w:rsid w:val="00800EA5"/>
    <w:rsid w:val="008022C8"/>
    <w:rsid w:val="008023B2"/>
    <w:rsid w:val="00804A4D"/>
    <w:rsid w:val="00804AAB"/>
    <w:rsid w:val="00805BF7"/>
    <w:rsid w:val="00807E5A"/>
    <w:rsid w:val="008102DF"/>
    <w:rsid w:val="008106EF"/>
    <w:rsid w:val="0081519D"/>
    <w:rsid w:val="00815F59"/>
    <w:rsid w:val="00820991"/>
    <w:rsid w:val="008228FF"/>
    <w:rsid w:val="00825380"/>
    <w:rsid w:val="00840C50"/>
    <w:rsid w:val="00842E90"/>
    <w:rsid w:val="00843059"/>
    <w:rsid w:val="00843628"/>
    <w:rsid w:val="00847025"/>
    <w:rsid w:val="00847970"/>
    <w:rsid w:val="008507DC"/>
    <w:rsid w:val="00851DB1"/>
    <w:rsid w:val="00852467"/>
    <w:rsid w:val="00852825"/>
    <w:rsid w:val="0085423E"/>
    <w:rsid w:val="00865516"/>
    <w:rsid w:val="00866C59"/>
    <w:rsid w:val="00866E2A"/>
    <w:rsid w:val="008716B1"/>
    <w:rsid w:val="00873175"/>
    <w:rsid w:val="00883212"/>
    <w:rsid w:val="00883D36"/>
    <w:rsid w:val="00884A85"/>
    <w:rsid w:val="00886DF2"/>
    <w:rsid w:val="00887AE5"/>
    <w:rsid w:val="00890A6B"/>
    <w:rsid w:val="00892E73"/>
    <w:rsid w:val="0089362B"/>
    <w:rsid w:val="008949D3"/>
    <w:rsid w:val="00894A45"/>
    <w:rsid w:val="00895EB7"/>
    <w:rsid w:val="008962D7"/>
    <w:rsid w:val="008A294B"/>
    <w:rsid w:val="008A2B0B"/>
    <w:rsid w:val="008A3669"/>
    <w:rsid w:val="008B4496"/>
    <w:rsid w:val="008B588D"/>
    <w:rsid w:val="008B65B4"/>
    <w:rsid w:val="008C09E6"/>
    <w:rsid w:val="008C3B38"/>
    <w:rsid w:val="008C6CA0"/>
    <w:rsid w:val="008C6CD8"/>
    <w:rsid w:val="008D037C"/>
    <w:rsid w:val="008D1043"/>
    <w:rsid w:val="008D36E1"/>
    <w:rsid w:val="008D73D2"/>
    <w:rsid w:val="008D7B82"/>
    <w:rsid w:val="008D7D6F"/>
    <w:rsid w:val="008E2DCB"/>
    <w:rsid w:val="008E3D28"/>
    <w:rsid w:val="008E6A54"/>
    <w:rsid w:val="008F1FAB"/>
    <w:rsid w:val="00900CE5"/>
    <w:rsid w:val="00901457"/>
    <w:rsid w:val="00901B6B"/>
    <w:rsid w:val="00905E39"/>
    <w:rsid w:val="00913E8A"/>
    <w:rsid w:val="009207EE"/>
    <w:rsid w:val="00922556"/>
    <w:rsid w:val="00926550"/>
    <w:rsid w:val="00926B53"/>
    <w:rsid w:val="00926E7B"/>
    <w:rsid w:val="009309C5"/>
    <w:rsid w:val="00931D83"/>
    <w:rsid w:val="0093276C"/>
    <w:rsid w:val="00932E74"/>
    <w:rsid w:val="009356BA"/>
    <w:rsid w:val="00937A2B"/>
    <w:rsid w:val="00942E17"/>
    <w:rsid w:val="00946540"/>
    <w:rsid w:val="0094693E"/>
    <w:rsid w:val="00955884"/>
    <w:rsid w:val="00956CCA"/>
    <w:rsid w:val="00957629"/>
    <w:rsid w:val="00957BC2"/>
    <w:rsid w:val="00960654"/>
    <w:rsid w:val="00961274"/>
    <w:rsid w:val="0096206F"/>
    <w:rsid w:val="009620D7"/>
    <w:rsid w:val="0096591A"/>
    <w:rsid w:val="009676C6"/>
    <w:rsid w:val="00976A9A"/>
    <w:rsid w:val="00980636"/>
    <w:rsid w:val="009834D8"/>
    <w:rsid w:val="00985193"/>
    <w:rsid w:val="00985A82"/>
    <w:rsid w:val="00986D59"/>
    <w:rsid w:val="00992F5F"/>
    <w:rsid w:val="00996C9A"/>
    <w:rsid w:val="009A1FEE"/>
    <w:rsid w:val="009A4764"/>
    <w:rsid w:val="009A47BA"/>
    <w:rsid w:val="009A5A29"/>
    <w:rsid w:val="009A7CB1"/>
    <w:rsid w:val="009A7D7A"/>
    <w:rsid w:val="009B1E51"/>
    <w:rsid w:val="009B3EDA"/>
    <w:rsid w:val="009B47B0"/>
    <w:rsid w:val="009B5BC3"/>
    <w:rsid w:val="009B62DF"/>
    <w:rsid w:val="009B64E8"/>
    <w:rsid w:val="009B7616"/>
    <w:rsid w:val="009C1719"/>
    <w:rsid w:val="009D01E0"/>
    <w:rsid w:val="009E33D3"/>
    <w:rsid w:val="009E618C"/>
    <w:rsid w:val="009E62FF"/>
    <w:rsid w:val="009E7071"/>
    <w:rsid w:val="009E756E"/>
    <w:rsid w:val="009E76CB"/>
    <w:rsid w:val="009F28CF"/>
    <w:rsid w:val="009F37A7"/>
    <w:rsid w:val="009F64A3"/>
    <w:rsid w:val="009F7480"/>
    <w:rsid w:val="00A012CA"/>
    <w:rsid w:val="00A03BB0"/>
    <w:rsid w:val="00A05904"/>
    <w:rsid w:val="00A07FC5"/>
    <w:rsid w:val="00A10EF5"/>
    <w:rsid w:val="00A15B45"/>
    <w:rsid w:val="00A17F18"/>
    <w:rsid w:val="00A20CCA"/>
    <w:rsid w:val="00A2255E"/>
    <w:rsid w:val="00A23A58"/>
    <w:rsid w:val="00A267EF"/>
    <w:rsid w:val="00A26957"/>
    <w:rsid w:val="00A26A92"/>
    <w:rsid w:val="00A30870"/>
    <w:rsid w:val="00A3107A"/>
    <w:rsid w:val="00A322C8"/>
    <w:rsid w:val="00A35BD6"/>
    <w:rsid w:val="00A362D5"/>
    <w:rsid w:val="00A4169D"/>
    <w:rsid w:val="00A42648"/>
    <w:rsid w:val="00A42F7F"/>
    <w:rsid w:val="00A53B23"/>
    <w:rsid w:val="00A55E0C"/>
    <w:rsid w:val="00A574AE"/>
    <w:rsid w:val="00A60CCE"/>
    <w:rsid w:val="00A643BE"/>
    <w:rsid w:val="00A64A92"/>
    <w:rsid w:val="00A653B5"/>
    <w:rsid w:val="00A6657B"/>
    <w:rsid w:val="00A6760D"/>
    <w:rsid w:val="00A70C7F"/>
    <w:rsid w:val="00A745A0"/>
    <w:rsid w:val="00A75C51"/>
    <w:rsid w:val="00A927AA"/>
    <w:rsid w:val="00A9416B"/>
    <w:rsid w:val="00A9697A"/>
    <w:rsid w:val="00AA0D89"/>
    <w:rsid w:val="00AA0E0B"/>
    <w:rsid w:val="00AA1F37"/>
    <w:rsid w:val="00AA338B"/>
    <w:rsid w:val="00AA3F89"/>
    <w:rsid w:val="00AB35AB"/>
    <w:rsid w:val="00AB38A7"/>
    <w:rsid w:val="00AB45C0"/>
    <w:rsid w:val="00AC39D9"/>
    <w:rsid w:val="00AC446A"/>
    <w:rsid w:val="00AC6397"/>
    <w:rsid w:val="00AC7D99"/>
    <w:rsid w:val="00AD06F8"/>
    <w:rsid w:val="00AD7515"/>
    <w:rsid w:val="00AD7CD0"/>
    <w:rsid w:val="00AE083B"/>
    <w:rsid w:val="00AE3E30"/>
    <w:rsid w:val="00AE495A"/>
    <w:rsid w:val="00AE69D2"/>
    <w:rsid w:val="00AE703B"/>
    <w:rsid w:val="00AE7493"/>
    <w:rsid w:val="00AF14CC"/>
    <w:rsid w:val="00AF409A"/>
    <w:rsid w:val="00B006A2"/>
    <w:rsid w:val="00B0414E"/>
    <w:rsid w:val="00B10841"/>
    <w:rsid w:val="00B13263"/>
    <w:rsid w:val="00B1373C"/>
    <w:rsid w:val="00B14710"/>
    <w:rsid w:val="00B147E5"/>
    <w:rsid w:val="00B22201"/>
    <w:rsid w:val="00B224F3"/>
    <w:rsid w:val="00B234E8"/>
    <w:rsid w:val="00B27456"/>
    <w:rsid w:val="00B27678"/>
    <w:rsid w:val="00B32669"/>
    <w:rsid w:val="00B3275E"/>
    <w:rsid w:val="00B342C6"/>
    <w:rsid w:val="00B34E7B"/>
    <w:rsid w:val="00B375E2"/>
    <w:rsid w:val="00B4050F"/>
    <w:rsid w:val="00B40CB8"/>
    <w:rsid w:val="00B41AB5"/>
    <w:rsid w:val="00B41BC8"/>
    <w:rsid w:val="00B43770"/>
    <w:rsid w:val="00B50C12"/>
    <w:rsid w:val="00B51B83"/>
    <w:rsid w:val="00B566AE"/>
    <w:rsid w:val="00B57E72"/>
    <w:rsid w:val="00B64174"/>
    <w:rsid w:val="00B70486"/>
    <w:rsid w:val="00B70E07"/>
    <w:rsid w:val="00B71677"/>
    <w:rsid w:val="00B72149"/>
    <w:rsid w:val="00B74321"/>
    <w:rsid w:val="00B767DF"/>
    <w:rsid w:val="00B76DFF"/>
    <w:rsid w:val="00B80B67"/>
    <w:rsid w:val="00B80F16"/>
    <w:rsid w:val="00B8190D"/>
    <w:rsid w:val="00B83CA7"/>
    <w:rsid w:val="00B84A94"/>
    <w:rsid w:val="00B862A9"/>
    <w:rsid w:val="00B870F6"/>
    <w:rsid w:val="00B87DA0"/>
    <w:rsid w:val="00B92084"/>
    <w:rsid w:val="00B92A4A"/>
    <w:rsid w:val="00BA2D9C"/>
    <w:rsid w:val="00BA6DCC"/>
    <w:rsid w:val="00BB0345"/>
    <w:rsid w:val="00BB0FBB"/>
    <w:rsid w:val="00BB1B6D"/>
    <w:rsid w:val="00BB2112"/>
    <w:rsid w:val="00BB792E"/>
    <w:rsid w:val="00BC0E70"/>
    <w:rsid w:val="00BC3BA8"/>
    <w:rsid w:val="00BC3F5F"/>
    <w:rsid w:val="00BC534D"/>
    <w:rsid w:val="00BD0330"/>
    <w:rsid w:val="00BD3176"/>
    <w:rsid w:val="00BD3D96"/>
    <w:rsid w:val="00BD4234"/>
    <w:rsid w:val="00BD4378"/>
    <w:rsid w:val="00BD6143"/>
    <w:rsid w:val="00BD696F"/>
    <w:rsid w:val="00BE230A"/>
    <w:rsid w:val="00BE2AC0"/>
    <w:rsid w:val="00BE3823"/>
    <w:rsid w:val="00BE3FE6"/>
    <w:rsid w:val="00BE6243"/>
    <w:rsid w:val="00BF0323"/>
    <w:rsid w:val="00C00DFE"/>
    <w:rsid w:val="00C0194F"/>
    <w:rsid w:val="00C0562E"/>
    <w:rsid w:val="00C06848"/>
    <w:rsid w:val="00C10642"/>
    <w:rsid w:val="00C15E98"/>
    <w:rsid w:val="00C16B7C"/>
    <w:rsid w:val="00C1798B"/>
    <w:rsid w:val="00C21888"/>
    <w:rsid w:val="00C228E0"/>
    <w:rsid w:val="00C23069"/>
    <w:rsid w:val="00C23579"/>
    <w:rsid w:val="00C31A68"/>
    <w:rsid w:val="00C31E4C"/>
    <w:rsid w:val="00C33E63"/>
    <w:rsid w:val="00C374DD"/>
    <w:rsid w:val="00C470BE"/>
    <w:rsid w:val="00C50FEF"/>
    <w:rsid w:val="00C52A8F"/>
    <w:rsid w:val="00C53564"/>
    <w:rsid w:val="00C54722"/>
    <w:rsid w:val="00C552C2"/>
    <w:rsid w:val="00C601B0"/>
    <w:rsid w:val="00C60B6F"/>
    <w:rsid w:val="00C60C65"/>
    <w:rsid w:val="00C61A32"/>
    <w:rsid w:val="00C669FE"/>
    <w:rsid w:val="00C66DAB"/>
    <w:rsid w:val="00C71052"/>
    <w:rsid w:val="00C72E07"/>
    <w:rsid w:val="00C811B6"/>
    <w:rsid w:val="00C8120F"/>
    <w:rsid w:val="00C816F0"/>
    <w:rsid w:val="00C81CFA"/>
    <w:rsid w:val="00C82235"/>
    <w:rsid w:val="00C85465"/>
    <w:rsid w:val="00C86EDB"/>
    <w:rsid w:val="00C92BB1"/>
    <w:rsid w:val="00C93187"/>
    <w:rsid w:val="00C96104"/>
    <w:rsid w:val="00C9771F"/>
    <w:rsid w:val="00CA18CF"/>
    <w:rsid w:val="00CA33C9"/>
    <w:rsid w:val="00CA4D0C"/>
    <w:rsid w:val="00CA692F"/>
    <w:rsid w:val="00CA6B54"/>
    <w:rsid w:val="00CB5737"/>
    <w:rsid w:val="00CB6B8E"/>
    <w:rsid w:val="00CC09C0"/>
    <w:rsid w:val="00CC0AE6"/>
    <w:rsid w:val="00CC1F8D"/>
    <w:rsid w:val="00CC2309"/>
    <w:rsid w:val="00CC2955"/>
    <w:rsid w:val="00CC5022"/>
    <w:rsid w:val="00CC6DFA"/>
    <w:rsid w:val="00CD5E88"/>
    <w:rsid w:val="00CD692D"/>
    <w:rsid w:val="00CE06CE"/>
    <w:rsid w:val="00CE34D6"/>
    <w:rsid w:val="00CE5718"/>
    <w:rsid w:val="00CE6CA7"/>
    <w:rsid w:val="00CF03A6"/>
    <w:rsid w:val="00CF054D"/>
    <w:rsid w:val="00CF2648"/>
    <w:rsid w:val="00CF5186"/>
    <w:rsid w:val="00D00125"/>
    <w:rsid w:val="00D11F12"/>
    <w:rsid w:val="00D12C7B"/>
    <w:rsid w:val="00D1361C"/>
    <w:rsid w:val="00D139B3"/>
    <w:rsid w:val="00D14D5A"/>
    <w:rsid w:val="00D16E2E"/>
    <w:rsid w:val="00D17739"/>
    <w:rsid w:val="00D2105D"/>
    <w:rsid w:val="00D26B16"/>
    <w:rsid w:val="00D27094"/>
    <w:rsid w:val="00D3388A"/>
    <w:rsid w:val="00D41EEE"/>
    <w:rsid w:val="00D56C89"/>
    <w:rsid w:val="00D61398"/>
    <w:rsid w:val="00D62A00"/>
    <w:rsid w:val="00D63324"/>
    <w:rsid w:val="00D63557"/>
    <w:rsid w:val="00D65EA7"/>
    <w:rsid w:val="00D67415"/>
    <w:rsid w:val="00D71A3C"/>
    <w:rsid w:val="00D72510"/>
    <w:rsid w:val="00D740DC"/>
    <w:rsid w:val="00D74AB0"/>
    <w:rsid w:val="00D77A3B"/>
    <w:rsid w:val="00D819CF"/>
    <w:rsid w:val="00D82163"/>
    <w:rsid w:val="00D84C5E"/>
    <w:rsid w:val="00D90047"/>
    <w:rsid w:val="00D9418B"/>
    <w:rsid w:val="00DA0262"/>
    <w:rsid w:val="00DA0F6C"/>
    <w:rsid w:val="00DB11B5"/>
    <w:rsid w:val="00DB14AF"/>
    <w:rsid w:val="00DB72AA"/>
    <w:rsid w:val="00DC1014"/>
    <w:rsid w:val="00DC1536"/>
    <w:rsid w:val="00DC1E39"/>
    <w:rsid w:val="00DC32A4"/>
    <w:rsid w:val="00DC4FFC"/>
    <w:rsid w:val="00DD75E5"/>
    <w:rsid w:val="00DE279A"/>
    <w:rsid w:val="00DE2EB8"/>
    <w:rsid w:val="00DE304D"/>
    <w:rsid w:val="00DE4567"/>
    <w:rsid w:val="00DF072B"/>
    <w:rsid w:val="00E12F7D"/>
    <w:rsid w:val="00E13CD7"/>
    <w:rsid w:val="00E1537E"/>
    <w:rsid w:val="00E1578B"/>
    <w:rsid w:val="00E171F7"/>
    <w:rsid w:val="00E201B5"/>
    <w:rsid w:val="00E238C8"/>
    <w:rsid w:val="00E24C32"/>
    <w:rsid w:val="00E27D8D"/>
    <w:rsid w:val="00E31D19"/>
    <w:rsid w:val="00E339F5"/>
    <w:rsid w:val="00E35955"/>
    <w:rsid w:val="00E41BD5"/>
    <w:rsid w:val="00E43504"/>
    <w:rsid w:val="00E4788E"/>
    <w:rsid w:val="00E50943"/>
    <w:rsid w:val="00E51A97"/>
    <w:rsid w:val="00E52AE6"/>
    <w:rsid w:val="00E55451"/>
    <w:rsid w:val="00E566A0"/>
    <w:rsid w:val="00E56B82"/>
    <w:rsid w:val="00E63C8A"/>
    <w:rsid w:val="00E65DB3"/>
    <w:rsid w:val="00E7320B"/>
    <w:rsid w:val="00E739DF"/>
    <w:rsid w:val="00E741F3"/>
    <w:rsid w:val="00E75306"/>
    <w:rsid w:val="00E83278"/>
    <w:rsid w:val="00E85E14"/>
    <w:rsid w:val="00E9430B"/>
    <w:rsid w:val="00E9484F"/>
    <w:rsid w:val="00E95697"/>
    <w:rsid w:val="00E971CC"/>
    <w:rsid w:val="00EA12F5"/>
    <w:rsid w:val="00EA3DAC"/>
    <w:rsid w:val="00EA6589"/>
    <w:rsid w:val="00EB244B"/>
    <w:rsid w:val="00EB2C0F"/>
    <w:rsid w:val="00EB5A6C"/>
    <w:rsid w:val="00EB60CB"/>
    <w:rsid w:val="00EC1712"/>
    <w:rsid w:val="00EC3AB8"/>
    <w:rsid w:val="00EC4300"/>
    <w:rsid w:val="00EC515E"/>
    <w:rsid w:val="00ED2737"/>
    <w:rsid w:val="00ED48A2"/>
    <w:rsid w:val="00ED5E56"/>
    <w:rsid w:val="00EE0FB8"/>
    <w:rsid w:val="00EE1804"/>
    <w:rsid w:val="00EE2E87"/>
    <w:rsid w:val="00EE47A7"/>
    <w:rsid w:val="00EE4B08"/>
    <w:rsid w:val="00EE57BC"/>
    <w:rsid w:val="00EE5DEA"/>
    <w:rsid w:val="00EE6170"/>
    <w:rsid w:val="00EE6EED"/>
    <w:rsid w:val="00EF2506"/>
    <w:rsid w:val="00F01DE4"/>
    <w:rsid w:val="00F02815"/>
    <w:rsid w:val="00F02CF1"/>
    <w:rsid w:val="00F10428"/>
    <w:rsid w:val="00F111AC"/>
    <w:rsid w:val="00F1187A"/>
    <w:rsid w:val="00F1318F"/>
    <w:rsid w:val="00F1418E"/>
    <w:rsid w:val="00F1433A"/>
    <w:rsid w:val="00F178AE"/>
    <w:rsid w:val="00F2177B"/>
    <w:rsid w:val="00F23340"/>
    <w:rsid w:val="00F24D73"/>
    <w:rsid w:val="00F25B18"/>
    <w:rsid w:val="00F27144"/>
    <w:rsid w:val="00F2731C"/>
    <w:rsid w:val="00F3359F"/>
    <w:rsid w:val="00F339E6"/>
    <w:rsid w:val="00F42DD8"/>
    <w:rsid w:val="00F42DFD"/>
    <w:rsid w:val="00F4366C"/>
    <w:rsid w:val="00F45A8D"/>
    <w:rsid w:val="00F504FA"/>
    <w:rsid w:val="00F525CA"/>
    <w:rsid w:val="00F53845"/>
    <w:rsid w:val="00F57904"/>
    <w:rsid w:val="00F6104B"/>
    <w:rsid w:val="00F61C7A"/>
    <w:rsid w:val="00F6305A"/>
    <w:rsid w:val="00F632F2"/>
    <w:rsid w:val="00F66621"/>
    <w:rsid w:val="00F727E2"/>
    <w:rsid w:val="00F72B44"/>
    <w:rsid w:val="00F75006"/>
    <w:rsid w:val="00F7618B"/>
    <w:rsid w:val="00F77D4C"/>
    <w:rsid w:val="00F80103"/>
    <w:rsid w:val="00F816E8"/>
    <w:rsid w:val="00F81807"/>
    <w:rsid w:val="00F82510"/>
    <w:rsid w:val="00F82674"/>
    <w:rsid w:val="00F82BBA"/>
    <w:rsid w:val="00F832DE"/>
    <w:rsid w:val="00F83A88"/>
    <w:rsid w:val="00F938D2"/>
    <w:rsid w:val="00F952E8"/>
    <w:rsid w:val="00F97A07"/>
    <w:rsid w:val="00FA1AC3"/>
    <w:rsid w:val="00FA1C00"/>
    <w:rsid w:val="00FB1E67"/>
    <w:rsid w:val="00FC286E"/>
    <w:rsid w:val="00FC3C81"/>
    <w:rsid w:val="00FC4E50"/>
    <w:rsid w:val="00FD2266"/>
    <w:rsid w:val="00FD418A"/>
    <w:rsid w:val="00FD4CEA"/>
    <w:rsid w:val="00FD7AB2"/>
    <w:rsid w:val="00FE686D"/>
    <w:rsid w:val="00FE6AC4"/>
    <w:rsid w:val="00FE7EF0"/>
    <w:rsid w:val="00FF0EFB"/>
    <w:rsid w:val="00FF201A"/>
    <w:rsid w:val="00FF402C"/>
    <w:rsid w:val="00FF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57A6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C0A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26B16"/>
    <w:pPr>
      <w:widowControl/>
      <w:spacing w:before="240" w:after="120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link w:val="Heading3Char"/>
    <w:uiPriority w:val="9"/>
    <w:qFormat/>
    <w:rsid w:val="00D26B16"/>
    <w:pPr>
      <w:widowControl/>
      <w:spacing w:before="308" w:after="154"/>
      <w:jc w:val="left"/>
      <w:outlineLvl w:val="2"/>
    </w:pPr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qFormat/>
    <w:rsid w:val="003108A4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numbering" w:customStyle="1" w:styleId="Singlepunch">
    <w:name w:val="Single punch"/>
    <w:rsid w:val="003108A4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986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6D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6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6D59"/>
    <w:rPr>
      <w:sz w:val="18"/>
      <w:szCs w:val="18"/>
    </w:rPr>
  </w:style>
  <w:style w:type="character" w:customStyle="1" w:styleId="current-selection">
    <w:name w:val="current-selection"/>
    <w:basedOn w:val="DefaultParagraphFont"/>
    <w:rsid w:val="0029302C"/>
  </w:style>
  <w:style w:type="character" w:customStyle="1" w:styleId="a">
    <w:name w:val="_"/>
    <w:basedOn w:val="DefaultParagraphFont"/>
    <w:rsid w:val="0029302C"/>
  </w:style>
  <w:style w:type="character" w:customStyle="1" w:styleId="ff3">
    <w:name w:val="ff3"/>
    <w:basedOn w:val="DefaultParagraphFont"/>
    <w:rsid w:val="0029302C"/>
  </w:style>
  <w:style w:type="table" w:styleId="TableGrid">
    <w:name w:val="Table Grid"/>
    <w:basedOn w:val="TableNormal"/>
    <w:uiPriority w:val="59"/>
    <w:rsid w:val="00C056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FF0EFB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42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6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6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6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4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C96104"/>
  </w:style>
  <w:style w:type="character" w:styleId="Hyperlink">
    <w:name w:val="Hyperlink"/>
    <w:basedOn w:val="DefaultParagraphFont"/>
    <w:uiPriority w:val="99"/>
    <w:unhideWhenUsed/>
    <w:rsid w:val="00842E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E9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842E90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42E90"/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842E90"/>
  </w:style>
  <w:style w:type="paragraph" w:customStyle="1" w:styleId="EndNoteBibliographyTitle">
    <w:name w:val="EndNote Bibliography Title"/>
    <w:basedOn w:val="Normal"/>
    <w:rsid w:val="00842E90"/>
    <w:pPr>
      <w:widowControl/>
      <w:jc w:val="center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rsid w:val="00842E90"/>
    <w:pPr>
      <w:widowControl/>
      <w:jc w:val="left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LightGrid-Accent31">
    <w:name w:val="Light Grid - Accent 31"/>
    <w:uiPriority w:val="99"/>
    <w:rsid w:val="00842E90"/>
    <w:pPr>
      <w:spacing w:after="200"/>
      <w:ind w:left="720"/>
    </w:pPr>
    <w:rPr>
      <w:rFonts w:ascii="Lucida Grande" w:eastAsia="?????? Pro W3" w:hAnsi="Lucida Grande" w:cs="Times New Roman"/>
      <w:color w:val="000000"/>
      <w:kern w:val="0"/>
      <w:sz w:val="24"/>
      <w:szCs w:val="24"/>
      <w:lang w:eastAsia="en-US"/>
    </w:rPr>
  </w:style>
  <w:style w:type="character" w:styleId="PageNumber">
    <w:name w:val="page number"/>
    <w:uiPriority w:val="99"/>
    <w:semiHidden/>
    <w:unhideWhenUsed/>
    <w:rsid w:val="00842E90"/>
  </w:style>
  <w:style w:type="paragraph" w:styleId="TOC1">
    <w:name w:val="toc 1"/>
    <w:basedOn w:val="Normal"/>
    <w:next w:val="Normal"/>
    <w:autoRedefine/>
    <w:uiPriority w:val="39"/>
    <w:unhideWhenUsed/>
    <w:rsid w:val="00842E90"/>
    <w:pPr>
      <w:widowControl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42E90"/>
    <w:pPr>
      <w:widowControl/>
      <w:ind w:left="2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42E90"/>
    <w:pPr>
      <w:widowControl/>
      <w:ind w:left="4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842E90"/>
    <w:pPr>
      <w:widowControl/>
      <w:ind w:left="7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842E90"/>
    <w:pPr>
      <w:widowControl/>
      <w:ind w:left="96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842E90"/>
    <w:pPr>
      <w:widowControl/>
      <w:ind w:left="120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842E90"/>
    <w:pPr>
      <w:widowControl/>
      <w:ind w:left="14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842E90"/>
    <w:pPr>
      <w:widowControl/>
      <w:ind w:left="16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842E90"/>
    <w:pPr>
      <w:widowControl/>
      <w:ind w:left="19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customStyle="1" w:styleId="hps">
    <w:name w:val="hps"/>
    <w:rsid w:val="00842E90"/>
  </w:style>
  <w:style w:type="paragraph" w:customStyle="1" w:styleId="QSkipLogic">
    <w:name w:val="QSkipLogic"/>
    <w:basedOn w:val="Normal"/>
    <w:qFormat/>
    <w:rsid w:val="00842E90"/>
    <w:pPr>
      <w:widowControl/>
      <w:shd w:val="clear" w:color="auto" w:fill="D9D9D9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customStyle="1" w:styleId="QDisplayLogic">
    <w:name w:val="QDisplayLogic"/>
    <w:basedOn w:val="Normal"/>
    <w:qFormat/>
    <w:rsid w:val="00842E90"/>
    <w:pPr>
      <w:widowControl/>
      <w:shd w:val="clear" w:color="auto" w:fill="C5DCFF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styleId="NormalWeb">
    <w:name w:val="Normal (Web)"/>
    <w:basedOn w:val="Normal"/>
    <w:uiPriority w:val="99"/>
    <w:unhideWhenUsed/>
    <w:rsid w:val="00842E90"/>
    <w:pPr>
      <w:widowControl/>
      <w:spacing w:before="100" w:beforeAutospacing="1" w:after="100" w:afterAutospacing="1"/>
      <w:jc w:val="left"/>
    </w:pPr>
    <w:rPr>
      <w:rFonts w:ascii="Times" w:eastAsia="MS Mincho" w:hAnsi="Times" w:cs="Times New Roman"/>
      <w:kern w:val="0"/>
      <w:sz w:val="20"/>
      <w:szCs w:val="20"/>
      <w:lang w:eastAsia="en-US"/>
    </w:rPr>
  </w:style>
  <w:style w:type="character" w:styleId="Emphasis">
    <w:name w:val="Emphasis"/>
    <w:uiPriority w:val="20"/>
    <w:qFormat/>
    <w:rsid w:val="00842E90"/>
    <w:rPr>
      <w:i/>
      <w:iCs/>
    </w:rPr>
  </w:style>
  <w:style w:type="character" w:styleId="Strong">
    <w:name w:val="Strong"/>
    <w:uiPriority w:val="22"/>
    <w:qFormat/>
    <w:rsid w:val="00842E90"/>
    <w:rPr>
      <w:b/>
      <w:bCs/>
    </w:rPr>
  </w:style>
  <w:style w:type="paragraph" w:customStyle="1" w:styleId="Question">
    <w:name w:val="Question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1260" w:hanging="1260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riable">
    <w:name w:val="Variable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2604" w:hanging="1344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lues">
    <w:name w:val="Values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20"/>
      <w:ind w:left="5040" w:hanging="5040"/>
      <w:jc w:val="left"/>
    </w:pPr>
    <w:rPr>
      <w:rFonts w:ascii="Arial" w:hAnsi="Arial" w:cs="Arial"/>
      <w:kern w:val="0"/>
      <w:sz w:val="20"/>
      <w:szCs w:val="20"/>
    </w:rPr>
  </w:style>
  <w:style w:type="table" w:customStyle="1" w:styleId="QQuestionTable">
    <w:name w:val="QQuestionTable"/>
    <w:uiPriority w:val="99"/>
    <w:qFormat/>
    <w:rsid w:val="00842E90"/>
    <w:pPr>
      <w:jc w:val="center"/>
    </w:pPr>
    <w:rPr>
      <w:kern w:val="0"/>
      <w:sz w:val="22"/>
      <w:szCs w:val="20"/>
      <w:lang w:val="en-GB" w:eastAsia="en-US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842E90"/>
    <w:rPr>
      <w:color w:val="FFFFFF" w:themeColor="background1"/>
      <w:kern w:val="0"/>
      <w:sz w:val="22"/>
      <w:lang w:eastAsia="en-US"/>
    </w:rPr>
  </w:style>
  <w:style w:type="paragraph" w:styleId="Revision">
    <w:name w:val="Revision"/>
    <w:hidden/>
    <w:uiPriority w:val="71"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TableTitle">
    <w:name w:val="TableTitle"/>
    <w:basedOn w:val="Normal"/>
    <w:rsid w:val="00842E90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842E90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42E90"/>
  </w:style>
  <w:style w:type="character" w:customStyle="1" w:styleId="Heading1Char">
    <w:name w:val="Heading 1 Char"/>
    <w:basedOn w:val="DefaultParagraphFont"/>
    <w:link w:val="Heading1"/>
    <w:uiPriority w:val="9"/>
    <w:rsid w:val="00D26B1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D26B16"/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customStyle="1" w:styleId="ui-ncbitoggler-master-text">
    <w:name w:val="ui-ncbitoggler-master-text"/>
    <w:basedOn w:val="DefaultParagraphFont"/>
    <w:rsid w:val="00D26B16"/>
  </w:style>
  <w:style w:type="character" w:customStyle="1" w:styleId="ListParagraphChar">
    <w:name w:val="List Paragraph Char"/>
    <w:basedOn w:val="DefaultParagraphFont"/>
    <w:link w:val="ListParagraph"/>
    <w:uiPriority w:val="34"/>
    <w:rsid w:val="001736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C0A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26B16"/>
    <w:pPr>
      <w:widowControl/>
      <w:spacing w:before="240" w:after="120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link w:val="Heading3Char"/>
    <w:uiPriority w:val="9"/>
    <w:qFormat/>
    <w:rsid w:val="00D26B16"/>
    <w:pPr>
      <w:widowControl/>
      <w:spacing w:before="308" w:after="154"/>
      <w:jc w:val="left"/>
      <w:outlineLvl w:val="2"/>
    </w:pPr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qFormat/>
    <w:rsid w:val="003108A4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numbering" w:customStyle="1" w:styleId="Singlepunch">
    <w:name w:val="Single punch"/>
    <w:rsid w:val="003108A4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986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6D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6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6D59"/>
    <w:rPr>
      <w:sz w:val="18"/>
      <w:szCs w:val="18"/>
    </w:rPr>
  </w:style>
  <w:style w:type="character" w:customStyle="1" w:styleId="current-selection">
    <w:name w:val="current-selection"/>
    <w:basedOn w:val="DefaultParagraphFont"/>
    <w:rsid w:val="0029302C"/>
  </w:style>
  <w:style w:type="character" w:customStyle="1" w:styleId="a">
    <w:name w:val="_"/>
    <w:basedOn w:val="DefaultParagraphFont"/>
    <w:rsid w:val="0029302C"/>
  </w:style>
  <w:style w:type="character" w:customStyle="1" w:styleId="ff3">
    <w:name w:val="ff3"/>
    <w:basedOn w:val="DefaultParagraphFont"/>
    <w:rsid w:val="0029302C"/>
  </w:style>
  <w:style w:type="table" w:styleId="TableGrid">
    <w:name w:val="Table Grid"/>
    <w:basedOn w:val="TableNormal"/>
    <w:uiPriority w:val="59"/>
    <w:rsid w:val="00C056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FF0EFB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42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6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6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6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4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C96104"/>
  </w:style>
  <w:style w:type="character" w:styleId="Hyperlink">
    <w:name w:val="Hyperlink"/>
    <w:basedOn w:val="DefaultParagraphFont"/>
    <w:uiPriority w:val="99"/>
    <w:unhideWhenUsed/>
    <w:rsid w:val="00842E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E9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842E90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42E90"/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842E90"/>
  </w:style>
  <w:style w:type="paragraph" w:customStyle="1" w:styleId="EndNoteBibliographyTitle">
    <w:name w:val="EndNote Bibliography Title"/>
    <w:basedOn w:val="Normal"/>
    <w:rsid w:val="00842E90"/>
    <w:pPr>
      <w:widowControl/>
      <w:jc w:val="center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rsid w:val="00842E90"/>
    <w:pPr>
      <w:widowControl/>
      <w:jc w:val="left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LightGrid-Accent31">
    <w:name w:val="Light Grid - Accent 31"/>
    <w:uiPriority w:val="99"/>
    <w:rsid w:val="00842E90"/>
    <w:pPr>
      <w:spacing w:after="200"/>
      <w:ind w:left="720"/>
    </w:pPr>
    <w:rPr>
      <w:rFonts w:ascii="Lucida Grande" w:eastAsia="?????? Pro W3" w:hAnsi="Lucida Grande" w:cs="Times New Roman"/>
      <w:color w:val="000000"/>
      <w:kern w:val="0"/>
      <w:sz w:val="24"/>
      <w:szCs w:val="24"/>
      <w:lang w:eastAsia="en-US"/>
    </w:rPr>
  </w:style>
  <w:style w:type="character" w:styleId="PageNumber">
    <w:name w:val="page number"/>
    <w:uiPriority w:val="99"/>
    <w:semiHidden/>
    <w:unhideWhenUsed/>
    <w:rsid w:val="00842E90"/>
  </w:style>
  <w:style w:type="paragraph" w:styleId="TOC1">
    <w:name w:val="toc 1"/>
    <w:basedOn w:val="Normal"/>
    <w:next w:val="Normal"/>
    <w:autoRedefine/>
    <w:uiPriority w:val="39"/>
    <w:unhideWhenUsed/>
    <w:rsid w:val="00842E90"/>
    <w:pPr>
      <w:widowControl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42E90"/>
    <w:pPr>
      <w:widowControl/>
      <w:ind w:left="2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42E90"/>
    <w:pPr>
      <w:widowControl/>
      <w:ind w:left="4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842E90"/>
    <w:pPr>
      <w:widowControl/>
      <w:ind w:left="7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842E90"/>
    <w:pPr>
      <w:widowControl/>
      <w:ind w:left="96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842E90"/>
    <w:pPr>
      <w:widowControl/>
      <w:ind w:left="120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842E90"/>
    <w:pPr>
      <w:widowControl/>
      <w:ind w:left="14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842E90"/>
    <w:pPr>
      <w:widowControl/>
      <w:ind w:left="16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842E90"/>
    <w:pPr>
      <w:widowControl/>
      <w:ind w:left="19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customStyle="1" w:styleId="hps">
    <w:name w:val="hps"/>
    <w:rsid w:val="00842E90"/>
  </w:style>
  <w:style w:type="paragraph" w:customStyle="1" w:styleId="QSkipLogic">
    <w:name w:val="QSkipLogic"/>
    <w:basedOn w:val="Normal"/>
    <w:qFormat/>
    <w:rsid w:val="00842E90"/>
    <w:pPr>
      <w:widowControl/>
      <w:shd w:val="clear" w:color="auto" w:fill="D9D9D9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customStyle="1" w:styleId="QDisplayLogic">
    <w:name w:val="QDisplayLogic"/>
    <w:basedOn w:val="Normal"/>
    <w:qFormat/>
    <w:rsid w:val="00842E90"/>
    <w:pPr>
      <w:widowControl/>
      <w:shd w:val="clear" w:color="auto" w:fill="C5DCFF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styleId="NormalWeb">
    <w:name w:val="Normal (Web)"/>
    <w:basedOn w:val="Normal"/>
    <w:uiPriority w:val="99"/>
    <w:unhideWhenUsed/>
    <w:rsid w:val="00842E90"/>
    <w:pPr>
      <w:widowControl/>
      <w:spacing w:before="100" w:beforeAutospacing="1" w:after="100" w:afterAutospacing="1"/>
      <w:jc w:val="left"/>
    </w:pPr>
    <w:rPr>
      <w:rFonts w:ascii="Times" w:eastAsia="MS Mincho" w:hAnsi="Times" w:cs="Times New Roman"/>
      <w:kern w:val="0"/>
      <w:sz w:val="20"/>
      <w:szCs w:val="20"/>
      <w:lang w:eastAsia="en-US"/>
    </w:rPr>
  </w:style>
  <w:style w:type="character" w:styleId="Emphasis">
    <w:name w:val="Emphasis"/>
    <w:uiPriority w:val="20"/>
    <w:qFormat/>
    <w:rsid w:val="00842E90"/>
    <w:rPr>
      <w:i/>
      <w:iCs/>
    </w:rPr>
  </w:style>
  <w:style w:type="character" w:styleId="Strong">
    <w:name w:val="Strong"/>
    <w:uiPriority w:val="22"/>
    <w:qFormat/>
    <w:rsid w:val="00842E90"/>
    <w:rPr>
      <w:b/>
      <w:bCs/>
    </w:rPr>
  </w:style>
  <w:style w:type="paragraph" w:customStyle="1" w:styleId="Question">
    <w:name w:val="Question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1260" w:hanging="1260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riable">
    <w:name w:val="Variable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2604" w:hanging="1344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lues">
    <w:name w:val="Values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20"/>
      <w:ind w:left="5040" w:hanging="5040"/>
      <w:jc w:val="left"/>
    </w:pPr>
    <w:rPr>
      <w:rFonts w:ascii="Arial" w:hAnsi="Arial" w:cs="Arial"/>
      <w:kern w:val="0"/>
      <w:sz w:val="20"/>
      <w:szCs w:val="20"/>
    </w:rPr>
  </w:style>
  <w:style w:type="table" w:customStyle="1" w:styleId="QQuestionTable">
    <w:name w:val="QQuestionTable"/>
    <w:uiPriority w:val="99"/>
    <w:qFormat/>
    <w:rsid w:val="00842E90"/>
    <w:pPr>
      <w:jc w:val="center"/>
    </w:pPr>
    <w:rPr>
      <w:kern w:val="0"/>
      <w:sz w:val="22"/>
      <w:szCs w:val="20"/>
      <w:lang w:val="en-GB" w:eastAsia="en-US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842E90"/>
    <w:rPr>
      <w:color w:val="FFFFFF" w:themeColor="background1"/>
      <w:kern w:val="0"/>
      <w:sz w:val="22"/>
      <w:lang w:eastAsia="en-US"/>
    </w:rPr>
  </w:style>
  <w:style w:type="paragraph" w:styleId="Revision">
    <w:name w:val="Revision"/>
    <w:hidden/>
    <w:uiPriority w:val="71"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TableTitle">
    <w:name w:val="TableTitle"/>
    <w:basedOn w:val="Normal"/>
    <w:rsid w:val="00842E90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842E90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42E90"/>
  </w:style>
  <w:style w:type="character" w:customStyle="1" w:styleId="Heading1Char">
    <w:name w:val="Heading 1 Char"/>
    <w:basedOn w:val="DefaultParagraphFont"/>
    <w:link w:val="Heading1"/>
    <w:uiPriority w:val="9"/>
    <w:rsid w:val="00D26B1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D26B16"/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customStyle="1" w:styleId="ui-ncbitoggler-master-text">
    <w:name w:val="ui-ncbitoggler-master-text"/>
    <w:basedOn w:val="DefaultParagraphFont"/>
    <w:rsid w:val="00D26B16"/>
  </w:style>
  <w:style w:type="character" w:customStyle="1" w:styleId="ListParagraphChar">
    <w:name w:val="List Paragraph Char"/>
    <w:basedOn w:val="DefaultParagraphFont"/>
    <w:link w:val="ListParagraph"/>
    <w:uiPriority w:val="34"/>
    <w:rsid w:val="00173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1632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145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9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51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3189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813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6586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979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63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3632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587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0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2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4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9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8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6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3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6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229115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6134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3101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0304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9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5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961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825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744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383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9938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14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1712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400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103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6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3B435-8126-C048-8406-59CA2C389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347</Words>
  <Characters>7680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9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ard</dc:creator>
  <cp:lastModifiedBy>Tiange Zhang</cp:lastModifiedBy>
  <cp:revision>5</cp:revision>
  <cp:lastPrinted>2016-03-09T10:10:00Z</cp:lastPrinted>
  <dcterms:created xsi:type="dcterms:W3CDTF">2019-01-10T09:44:00Z</dcterms:created>
  <dcterms:modified xsi:type="dcterms:W3CDTF">2019-01-10T10:54:00Z</dcterms:modified>
</cp:coreProperties>
</file>